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043711" w14:textId="1C024CCA" w:rsidR="00DA5CF4" w:rsidRPr="004948E4" w:rsidRDefault="00BA3DCB" w:rsidP="004407D8">
      <w:pPr>
        <w:jc w:val="left"/>
        <w:rPr>
          <w:rFonts w:ascii="Times New Roman" w:hAnsi="Times New Roman" w:cs="Times New Roman"/>
          <w:b/>
          <w:color w:val="000000" w:themeColor="text1"/>
        </w:rPr>
      </w:pPr>
      <w:bookmarkStart w:id="0" w:name="OLE_LINK1"/>
      <w:bookmarkStart w:id="1" w:name="_GoBack"/>
      <w:bookmarkEnd w:id="1"/>
      <w:r w:rsidRPr="004948E4">
        <w:rPr>
          <w:rFonts w:ascii="Times New Roman" w:hAnsi="Times New Roman" w:cs="Times New Roman"/>
          <w:b/>
          <w:color w:val="000000" w:themeColor="text1"/>
        </w:rPr>
        <w:t>P</w:t>
      </w:r>
      <w:r w:rsidR="00A22E16" w:rsidRPr="004948E4">
        <w:rPr>
          <w:rFonts w:ascii="Times New Roman" w:hAnsi="Times New Roman" w:cs="Times New Roman"/>
          <w:b/>
          <w:color w:val="000000" w:themeColor="text1"/>
        </w:rPr>
        <w:t>rojection</w:t>
      </w:r>
      <w:r w:rsidRPr="004948E4">
        <w:rPr>
          <w:rFonts w:ascii="Times New Roman" w:hAnsi="Times New Roman" w:cs="Times New Roman"/>
          <w:b/>
          <w:color w:val="000000" w:themeColor="text1"/>
        </w:rPr>
        <w:t>s</w:t>
      </w:r>
      <w:r w:rsidR="00A22E16" w:rsidRPr="004948E4">
        <w:rPr>
          <w:rFonts w:ascii="Times New Roman" w:hAnsi="Times New Roman" w:cs="Times New Roman"/>
          <w:b/>
          <w:color w:val="000000" w:themeColor="text1"/>
        </w:rPr>
        <w:t xml:space="preserve"> of </w:t>
      </w:r>
      <w:r w:rsidR="00DD64CF" w:rsidRPr="004948E4">
        <w:rPr>
          <w:rFonts w:ascii="Times New Roman" w:hAnsi="Times New Roman" w:cs="Times New Roman"/>
          <w:b/>
          <w:color w:val="000000" w:themeColor="text1"/>
        </w:rPr>
        <w:t>surface air temperature</w:t>
      </w:r>
      <w:r w:rsidR="00845329" w:rsidRPr="004948E4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4948E4">
        <w:rPr>
          <w:rFonts w:ascii="Times New Roman" w:hAnsi="Times New Roman" w:cs="Times New Roman"/>
          <w:b/>
          <w:color w:val="000000" w:themeColor="text1"/>
        </w:rPr>
        <w:t xml:space="preserve">required </w:t>
      </w:r>
      <w:r w:rsidR="00845329" w:rsidRPr="004948E4">
        <w:rPr>
          <w:rFonts w:ascii="Times New Roman" w:hAnsi="Times New Roman" w:cs="Times New Roman"/>
          <w:b/>
          <w:color w:val="000000" w:themeColor="text1"/>
        </w:rPr>
        <w:t xml:space="preserve">to sustain </w:t>
      </w:r>
      <w:r w:rsidR="00A22E16" w:rsidRPr="004948E4">
        <w:rPr>
          <w:rFonts w:ascii="Times New Roman" w:hAnsi="Times New Roman" w:cs="Times New Roman"/>
          <w:b/>
          <w:color w:val="000000" w:themeColor="text1"/>
        </w:rPr>
        <w:t xml:space="preserve">permafrost </w:t>
      </w:r>
      <w:r w:rsidR="00253EA1" w:rsidRPr="004948E4">
        <w:rPr>
          <w:rFonts w:ascii="Times New Roman" w:hAnsi="Times New Roman" w:cs="Times New Roman"/>
          <w:b/>
          <w:color w:val="000000" w:themeColor="text1"/>
        </w:rPr>
        <w:t xml:space="preserve">and importance </w:t>
      </w:r>
      <w:r w:rsidR="00546A92" w:rsidRPr="004948E4">
        <w:rPr>
          <w:rFonts w:ascii="Times New Roman" w:hAnsi="Times New Roman" w:cs="Times New Roman"/>
          <w:b/>
          <w:color w:val="000000" w:themeColor="text1"/>
        </w:rPr>
        <w:t>of</w:t>
      </w:r>
      <w:r w:rsidR="00253EA1" w:rsidRPr="004948E4">
        <w:rPr>
          <w:rFonts w:ascii="Times New Roman" w:hAnsi="Times New Roman" w:cs="Times New Roman"/>
          <w:b/>
          <w:color w:val="000000" w:themeColor="text1"/>
        </w:rPr>
        <w:t xml:space="preserve"> adaptation to climate change </w:t>
      </w:r>
      <w:r w:rsidR="00A22E16" w:rsidRPr="004948E4">
        <w:rPr>
          <w:rFonts w:ascii="Times New Roman" w:hAnsi="Times New Roman" w:cs="Times New Roman"/>
          <w:b/>
          <w:color w:val="000000" w:themeColor="text1"/>
        </w:rPr>
        <w:t xml:space="preserve">in </w:t>
      </w:r>
      <w:r w:rsidR="003B4A1A" w:rsidRPr="004948E4">
        <w:rPr>
          <w:rFonts w:ascii="Times New Roman" w:hAnsi="Times New Roman" w:cs="Times New Roman"/>
          <w:b/>
          <w:color w:val="000000" w:themeColor="text1"/>
        </w:rPr>
        <w:t xml:space="preserve">the Daisetsu </w:t>
      </w:r>
      <w:r w:rsidR="003E041A" w:rsidRPr="004948E4">
        <w:rPr>
          <w:rFonts w:ascii="Times New Roman" w:hAnsi="Times New Roman" w:cs="Times New Roman"/>
          <w:b/>
          <w:color w:val="000000" w:themeColor="text1"/>
        </w:rPr>
        <w:t>Mountains</w:t>
      </w:r>
      <w:r w:rsidR="00845329" w:rsidRPr="004948E4">
        <w:rPr>
          <w:rFonts w:ascii="Times New Roman" w:hAnsi="Times New Roman" w:cs="Times New Roman"/>
          <w:b/>
          <w:color w:val="000000" w:themeColor="text1"/>
        </w:rPr>
        <w:t xml:space="preserve">, </w:t>
      </w:r>
      <w:r w:rsidR="003B4A1A" w:rsidRPr="004948E4">
        <w:rPr>
          <w:rFonts w:ascii="Times New Roman" w:hAnsi="Times New Roman" w:cs="Times New Roman"/>
          <w:b/>
          <w:color w:val="000000" w:themeColor="text1"/>
        </w:rPr>
        <w:t>Japan</w:t>
      </w:r>
    </w:p>
    <w:bookmarkEnd w:id="0"/>
    <w:p w14:paraId="50C14D9C" w14:textId="712F685F" w:rsidR="00DA5CF4" w:rsidRPr="004948E4" w:rsidRDefault="00DA5CF4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72F02F7B" w14:textId="61813A5A" w:rsidR="00205A67" w:rsidRPr="004948E4" w:rsidRDefault="00861192" w:rsidP="00205A67">
      <w:pPr>
        <w:rPr>
          <w:rFonts w:ascii="Times New Roman" w:hAnsi="Times New Roman" w:cs="Times New Roman"/>
          <w:b/>
          <w:color w:val="000000" w:themeColor="text1"/>
        </w:rPr>
      </w:pPr>
      <w:r w:rsidRPr="004948E4">
        <w:rPr>
          <w:rFonts w:ascii="Times New Roman" w:eastAsia="Yu Mincho" w:hAnsi="Times New Roman" w:cs="Times New Roman"/>
          <w:color w:val="000000" w:themeColor="text1"/>
        </w:rPr>
        <w:t>Tokuta Yokohata</w:t>
      </w:r>
      <w:r w:rsidRPr="004948E4">
        <w:rPr>
          <w:rFonts w:ascii="Times New Roman" w:eastAsia="Yu Mincho" w:hAnsi="Times New Roman" w:cs="Times New Roman"/>
          <w:color w:val="000000" w:themeColor="text1"/>
          <w:vertAlign w:val="superscript"/>
        </w:rPr>
        <w:t>a*</w:t>
      </w:r>
      <w:r w:rsidRPr="004948E4">
        <w:rPr>
          <w:rFonts w:ascii="Times New Roman" w:eastAsia="Yu Mincho" w:hAnsi="Times New Roman" w:cs="Times New Roman"/>
          <w:color w:val="000000" w:themeColor="text1"/>
        </w:rPr>
        <w:t>, Go Iwahana</w:t>
      </w:r>
      <w:r w:rsidRPr="004948E4">
        <w:rPr>
          <w:rFonts w:ascii="Times New Roman" w:eastAsia="Yu Mincho" w:hAnsi="Times New Roman" w:cs="Times New Roman"/>
          <w:color w:val="000000" w:themeColor="text1"/>
          <w:vertAlign w:val="superscript"/>
        </w:rPr>
        <w:t>b,a</w:t>
      </w:r>
      <w:r w:rsidRPr="004948E4">
        <w:rPr>
          <w:rFonts w:ascii="Times New Roman" w:eastAsia="Yu Mincho" w:hAnsi="Times New Roman" w:cs="Times New Roman"/>
          <w:color w:val="000000" w:themeColor="text1"/>
        </w:rPr>
        <w:t>, Toshio Sone</w:t>
      </w:r>
      <w:r w:rsidRPr="004948E4">
        <w:rPr>
          <w:rFonts w:ascii="Times New Roman" w:eastAsia="Yu Mincho" w:hAnsi="Times New Roman" w:cs="Times New Roman"/>
          <w:color w:val="000000" w:themeColor="text1"/>
          <w:vertAlign w:val="superscript"/>
        </w:rPr>
        <w:t>c</w:t>
      </w:r>
      <w:r w:rsidRPr="004948E4">
        <w:rPr>
          <w:rFonts w:ascii="Times New Roman" w:eastAsia="Yu Mincho" w:hAnsi="Times New Roman" w:cs="Times New Roman"/>
          <w:color w:val="000000" w:themeColor="text1"/>
        </w:rPr>
        <w:t>, Kazuyuki Saito</w:t>
      </w:r>
      <w:r w:rsidRPr="004948E4">
        <w:rPr>
          <w:rFonts w:ascii="Times New Roman" w:eastAsia="Yu Mincho" w:hAnsi="Times New Roman" w:cs="Times New Roman"/>
          <w:color w:val="000000" w:themeColor="text1"/>
          <w:vertAlign w:val="superscript"/>
        </w:rPr>
        <w:t>d</w:t>
      </w:r>
      <w:r w:rsidRPr="004948E4">
        <w:rPr>
          <w:rFonts w:ascii="Times New Roman" w:eastAsia="Yu Mincho" w:hAnsi="Times New Roman" w:cs="Times New Roman"/>
          <w:color w:val="000000" w:themeColor="text1"/>
        </w:rPr>
        <w:t>, Noriko N. Ishizaki</w:t>
      </w:r>
      <w:r w:rsidRPr="004948E4">
        <w:rPr>
          <w:rFonts w:ascii="Times New Roman" w:eastAsia="Yu Mincho" w:hAnsi="Times New Roman" w:cs="Times New Roman"/>
          <w:color w:val="000000" w:themeColor="text1"/>
          <w:vertAlign w:val="superscript"/>
        </w:rPr>
        <w:t>a</w:t>
      </w:r>
      <w:r w:rsidRPr="004948E4">
        <w:rPr>
          <w:rFonts w:ascii="Times New Roman" w:eastAsia="Yu Mincho" w:hAnsi="Times New Roman" w:cs="Times New Roman"/>
          <w:color w:val="000000" w:themeColor="text1"/>
        </w:rPr>
        <w:t>, Takahiro Kubo</w:t>
      </w:r>
      <w:r w:rsidRPr="004948E4">
        <w:rPr>
          <w:rFonts w:ascii="Times New Roman" w:eastAsia="Yu Mincho" w:hAnsi="Times New Roman" w:cs="Times New Roman"/>
          <w:color w:val="000000" w:themeColor="text1"/>
          <w:vertAlign w:val="superscript"/>
        </w:rPr>
        <w:t>a</w:t>
      </w:r>
      <w:r w:rsidRPr="004948E4">
        <w:rPr>
          <w:rFonts w:ascii="Times New Roman" w:eastAsia="Yu Mincho" w:hAnsi="Times New Roman" w:cs="Times New Roman"/>
          <w:color w:val="000000" w:themeColor="text1"/>
        </w:rPr>
        <w:t>, Hiroyuki Oguma</w:t>
      </w:r>
      <w:r w:rsidRPr="004948E4">
        <w:rPr>
          <w:rFonts w:ascii="Times New Roman" w:eastAsia="Yu Mincho" w:hAnsi="Times New Roman" w:cs="Times New Roman"/>
          <w:color w:val="000000" w:themeColor="text1"/>
          <w:vertAlign w:val="superscript"/>
        </w:rPr>
        <w:t>a</w:t>
      </w:r>
      <w:r w:rsidRPr="004948E4">
        <w:rPr>
          <w:rFonts w:ascii="Times New Roman" w:eastAsia="Yu Mincho" w:hAnsi="Times New Roman" w:cs="Times New Roman"/>
          <w:color w:val="000000" w:themeColor="text1"/>
        </w:rPr>
        <w:t>, Masao Uchida</w:t>
      </w:r>
      <w:r w:rsidRPr="004948E4">
        <w:rPr>
          <w:rFonts w:ascii="Times New Roman" w:eastAsia="Yu Mincho" w:hAnsi="Times New Roman" w:cs="Times New Roman"/>
          <w:color w:val="000000" w:themeColor="text1"/>
          <w:vertAlign w:val="superscript"/>
        </w:rPr>
        <w:t>a</w:t>
      </w:r>
    </w:p>
    <w:p w14:paraId="3EE8993C" w14:textId="77777777" w:rsidR="00205A67" w:rsidRPr="004948E4" w:rsidRDefault="00205A67" w:rsidP="00205A67">
      <w:pPr>
        <w:rPr>
          <w:rFonts w:ascii="Times New Roman" w:hAnsi="Times New Roman" w:cs="Times New Roman"/>
          <w:color w:val="000000" w:themeColor="text1"/>
        </w:rPr>
      </w:pPr>
    </w:p>
    <w:p w14:paraId="34ABBF66" w14:textId="77777777" w:rsidR="00861192" w:rsidRPr="004948E4" w:rsidRDefault="00861192" w:rsidP="00861192">
      <w:pPr>
        <w:rPr>
          <w:rFonts w:ascii="Times New Roman" w:eastAsia="Yu Mincho" w:hAnsi="Times New Roman" w:cs="Times New Roman"/>
          <w:color w:val="000000" w:themeColor="text1"/>
        </w:rPr>
      </w:pPr>
      <w:r w:rsidRPr="004948E4">
        <w:rPr>
          <w:rFonts w:ascii="Times New Roman" w:eastAsia="Yu Mincho" w:hAnsi="Times New Roman" w:cs="Times New Roman"/>
          <w:color w:val="000000" w:themeColor="text1"/>
          <w:vertAlign w:val="superscript"/>
        </w:rPr>
        <w:t xml:space="preserve">a </w:t>
      </w:r>
      <w:r w:rsidRPr="004948E4">
        <w:rPr>
          <w:rFonts w:ascii="Times New Roman" w:eastAsia="Yu Mincho" w:hAnsi="Times New Roman" w:cs="Times New Roman"/>
          <w:i/>
          <w:color w:val="000000" w:themeColor="text1"/>
        </w:rPr>
        <w:t>National Institute for Environmental Studies, Tsukuba, Japan</w:t>
      </w:r>
    </w:p>
    <w:p w14:paraId="3BDA6A3F" w14:textId="77777777" w:rsidR="00861192" w:rsidRPr="004948E4" w:rsidRDefault="00861192" w:rsidP="00861192">
      <w:pPr>
        <w:jc w:val="left"/>
        <w:rPr>
          <w:rFonts w:ascii="Times New Roman" w:eastAsia="Yu Mincho" w:hAnsi="Times New Roman" w:cs="Times New Roman"/>
          <w:i/>
          <w:color w:val="000000" w:themeColor="text1"/>
        </w:rPr>
      </w:pPr>
      <w:r w:rsidRPr="004948E4">
        <w:rPr>
          <w:rFonts w:ascii="Times New Roman" w:eastAsia="Yu Mincho" w:hAnsi="Times New Roman" w:cs="Times New Roman"/>
          <w:color w:val="000000" w:themeColor="text1"/>
          <w:vertAlign w:val="superscript"/>
        </w:rPr>
        <w:t xml:space="preserve">b </w:t>
      </w:r>
      <w:r w:rsidRPr="004948E4">
        <w:rPr>
          <w:rFonts w:ascii="Times New Roman" w:eastAsia="Yu Mincho" w:hAnsi="Times New Roman" w:cs="Times New Roman"/>
          <w:i/>
          <w:color w:val="000000" w:themeColor="text1"/>
        </w:rPr>
        <w:t>University of Alaska Fairbanks, Alaska, USA</w:t>
      </w:r>
    </w:p>
    <w:p w14:paraId="452AC396" w14:textId="77777777" w:rsidR="00861192" w:rsidRPr="004948E4" w:rsidRDefault="00861192" w:rsidP="00861192">
      <w:pPr>
        <w:jc w:val="left"/>
        <w:rPr>
          <w:rFonts w:ascii="Times New Roman" w:eastAsia="Yu Mincho" w:hAnsi="Times New Roman" w:cs="Times New Roman"/>
          <w:iCs/>
          <w:color w:val="000000" w:themeColor="text1"/>
        </w:rPr>
      </w:pPr>
      <w:r w:rsidRPr="004948E4">
        <w:rPr>
          <w:rFonts w:ascii="Times New Roman" w:eastAsia="Yu Mincho" w:hAnsi="Times New Roman" w:cs="Times New Roman"/>
          <w:iCs/>
          <w:color w:val="000000" w:themeColor="text1"/>
          <w:vertAlign w:val="superscript"/>
        </w:rPr>
        <w:t>c</w:t>
      </w:r>
      <w:r w:rsidRPr="004948E4">
        <w:rPr>
          <w:rFonts w:ascii="Times New Roman" w:eastAsia="Yu Mincho" w:hAnsi="Times New Roman" w:cs="Times New Roman"/>
          <w:iCs/>
          <w:color w:val="000000" w:themeColor="text1"/>
        </w:rPr>
        <w:t xml:space="preserve"> </w:t>
      </w:r>
      <w:r w:rsidRPr="004948E4">
        <w:rPr>
          <w:rFonts w:ascii="Times New Roman" w:eastAsia="Yu Mincho" w:hAnsi="Times New Roman" w:cs="Times New Roman"/>
          <w:i/>
          <w:color w:val="000000" w:themeColor="text1"/>
        </w:rPr>
        <w:t>Hokkaido University, Sapporo, Japan</w:t>
      </w:r>
    </w:p>
    <w:p w14:paraId="23EFA7D1" w14:textId="149E1D06" w:rsidR="00205A67" w:rsidRPr="004948E4" w:rsidRDefault="00861192" w:rsidP="00861192">
      <w:pPr>
        <w:jc w:val="left"/>
        <w:rPr>
          <w:rFonts w:ascii="Times New Roman" w:hAnsi="Times New Roman" w:cs="Times New Roman"/>
          <w:color w:val="000000" w:themeColor="text1"/>
        </w:rPr>
      </w:pPr>
      <w:r w:rsidRPr="004948E4">
        <w:rPr>
          <w:rFonts w:ascii="Times New Roman" w:eastAsia="Yu Mincho" w:hAnsi="Times New Roman" w:cs="Times New Roman"/>
          <w:color w:val="000000" w:themeColor="text1"/>
          <w:vertAlign w:val="superscript"/>
        </w:rPr>
        <w:t xml:space="preserve">d </w:t>
      </w:r>
      <w:r w:rsidRPr="004948E4">
        <w:rPr>
          <w:rFonts w:ascii="Times New Roman" w:eastAsia="Yu Mincho" w:hAnsi="Times New Roman" w:cs="Times New Roman"/>
          <w:i/>
          <w:color w:val="000000" w:themeColor="text1"/>
        </w:rPr>
        <w:t>Japan Agency for Marine-Earth Science and Technology, Yokohama, Japan</w:t>
      </w:r>
    </w:p>
    <w:p w14:paraId="1398C4E3" w14:textId="7F5FDB7B" w:rsidR="00205A67" w:rsidRPr="004948E4" w:rsidRDefault="00205A67" w:rsidP="00205A67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48F499B6" w14:textId="68D78ABB" w:rsidR="00FB200B" w:rsidRPr="004948E4" w:rsidRDefault="00E2546B" w:rsidP="00FB200B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4948E4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3E2CD1" w:rsidRPr="004948E4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4948E4">
        <w:rPr>
          <w:rFonts w:ascii="Times New Roman" w:hAnsi="Times New Roman" w:cs="Times New Roman"/>
          <w:b/>
          <w:bCs/>
          <w:color w:val="000000" w:themeColor="text1"/>
        </w:rPr>
        <w:t xml:space="preserve">1 </w:t>
      </w:r>
      <w:r w:rsidR="00FB200B" w:rsidRPr="004948E4">
        <w:rPr>
          <w:rFonts w:ascii="Times New Roman" w:hAnsi="Times New Roman" w:cs="Times New Roman"/>
          <w:color w:val="000000" w:themeColor="text1"/>
        </w:rPr>
        <w:t>Locations of permafrost occurrence based on ground temperature measurement or estimated from the basal temperature of snow (BTS).</w:t>
      </w:r>
      <w:r w:rsidR="009802E3" w:rsidRPr="004948E4">
        <w:rPr>
          <w:rFonts w:ascii="Times New Roman" w:hAnsi="Times New Roman" w:cs="Times New Roman"/>
          <w:color w:val="000000" w:themeColor="text1"/>
        </w:rPr>
        <w:t xml:space="preserve"> </w:t>
      </w:r>
    </w:p>
    <w:p w14:paraId="5EA835A7" w14:textId="77777777" w:rsidR="00267F1E" w:rsidRPr="004948E4" w:rsidRDefault="00267F1E" w:rsidP="00E2546B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"/>
        <w:gridCol w:w="2184"/>
        <w:gridCol w:w="1559"/>
        <w:gridCol w:w="4245"/>
      </w:tblGrid>
      <w:tr w:rsidR="004948E4" w:rsidRPr="004948E4" w14:paraId="2A29CED1" w14:textId="77777777" w:rsidTr="009D2780">
        <w:tc>
          <w:tcPr>
            <w:tcW w:w="510" w:type="dxa"/>
            <w:tcBorders>
              <w:bottom w:val="single" w:sz="4" w:space="0" w:color="auto"/>
            </w:tcBorders>
          </w:tcPr>
          <w:p w14:paraId="2E2FDE7C" w14:textId="45E03FF1" w:rsidR="003B0602" w:rsidRPr="004948E4" w:rsidRDefault="003B0602" w:rsidP="001D3BC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948E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</w:t>
            </w:r>
          </w:p>
        </w:tc>
        <w:tc>
          <w:tcPr>
            <w:tcW w:w="2184" w:type="dxa"/>
            <w:tcBorders>
              <w:bottom w:val="single" w:sz="4" w:space="0" w:color="auto"/>
            </w:tcBorders>
          </w:tcPr>
          <w:p w14:paraId="3957B516" w14:textId="30A111AD" w:rsidR="003B0602" w:rsidRPr="004948E4" w:rsidRDefault="003B0602" w:rsidP="001D3BC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948E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am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4CAD3F2" w14:textId="46DB778E" w:rsidR="003B0602" w:rsidRPr="004948E4" w:rsidRDefault="00FB200B" w:rsidP="009D278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948E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titudes</w:t>
            </w:r>
          </w:p>
        </w:tc>
        <w:tc>
          <w:tcPr>
            <w:tcW w:w="4245" w:type="dxa"/>
            <w:tcBorders>
              <w:bottom w:val="single" w:sz="4" w:space="0" w:color="auto"/>
            </w:tcBorders>
          </w:tcPr>
          <w:p w14:paraId="2431EBA5" w14:textId="7B5ABED5" w:rsidR="003B0602" w:rsidRPr="004948E4" w:rsidRDefault="003B0602" w:rsidP="001D3BC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948E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ference</w:t>
            </w:r>
          </w:p>
        </w:tc>
      </w:tr>
      <w:tr w:rsidR="004948E4" w:rsidRPr="004948E4" w14:paraId="7CAE2ADC" w14:textId="77777777" w:rsidTr="009D2780">
        <w:tc>
          <w:tcPr>
            <w:tcW w:w="510" w:type="dxa"/>
            <w:tcBorders>
              <w:top w:val="single" w:sz="4" w:space="0" w:color="auto"/>
            </w:tcBorders>
          </w:tcPr>
          <w:p w14:paraId="58DCC301" w14:textId="437FE27F" w:rsidR="00FF3683" w:rsidRPr="004948E4" w:rsidRDefault="00FF3683" w:rsidP="00FF36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8E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184" w:type="dxa"/>
            <w:tcBorders>
              <w:top w:val="single" w:sz="4" w:space="0" w:color="auto"/>
            </w:tcBorders>
          </w:tcPr>
          <w:p w14:paraId="20EFF268" w14:textId="1C20F9CE" w:rsidR="00FF3683" w:rsidRPr="004948E4" w:rsidRDefault="00FF3683" w:rsidP="00FF36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8E4">
              <w:rPr>
                <w:rFonts w:ascii="Times New Roman" w:hAnsi="Times New Roman" w:cs="Times New Roman"/>
                <w:color w:val="000000" w:themeColor="text1"/>
              </w:rPr>
              <w:t>Mt. Hakuundak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0334863" w14:textId="381C1B3E" w:rsidR="00FF3683" w:rsidRPr="004948E4" w:rsidRDefault="00FF3683" w:rsidP="009D278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48E4">
              <w:rPr>
                <w:rFonts w:ascii="Times New Roman" w:hAnsi="Times New Roman" w:cs="Times New Roman"/>
                <w:color w:val="000000" w:themeColor="text1"/>
              </w:rPr>
              <w:t>2170m</w:t>
            </w:r>
          </w:p>
        </w:tc>
        <w:tc>
          <w:tcPr>
            <w:tcW w:w="4245" w:type="dxa"/>
            <w:tcBorders>
              <w:top w:val="single" w:sz="4" w:space="0" w:color="auto"/>
            </w:tcBorders>
          </w:tcPr>
          <w:p w14:paraId="3A6CD82E" w14:textId="26468849" w:rsidR="00FF3683" w:rsidRPr="004948E4" w:rsidRDefault="00FF3683" w:rsidP="00FF36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8E4">
              <w:rPr>
                <w:rFonts w:ascii="Times New Roman" w:hAnsi="Times New Roman" w:cs="Times New Roman"/>
                <w:color w:val="000000" w:themeColor="text1"/>
              </w:rPr>
              <w:t>Iwahana et al.</w:t>
            </w:r>
            <w:r w:rsidR="009D2780" w:rsidRPr="004948E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</w:t>
            </w:r>
            <w:r w:rsidR="004C6B64" w:rsidRPr="004948E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7</w:t>
            </w:r>
          </w:p>
        </w:tc>
      </w:tr>
      <w:tr w:rsidR="004948E4" w:rsidRPr="004948E4" w14:paraId="252B2908" w14:textId="77777777" w:rsidTr="009D2780">
        <w:tc>
          <w:tcPr>
            <w:tcW w:w="510" w:type="dxa"/>
          </w:tcPr>
          <w:p w14:paraId="1ABDBBB4" w14:textId="3B2D9F7B" w:rsidR="00FF3683" w:rsidRPr="004948E4" w:rsidRDefault="00FF3683" w:rsidP="00FF36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8E4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184" w:type="dxa"/>
          </w:tcPr>
          <w:p w14:paraId="40AF2512" w14:textId="46A09ACC" w:rsidR="00FF3683" w:rsidRPr="004948E4" w:rsidRDefault="00FF3683" w:rsidP="00FF36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8E4">
              <w:rPr>
                <w:rFonts w:ascii="Times New Roman" w:hAnsi="Times New Roman" w:cs="Times New Roman"/>
                <w:color w:val="000000" w:themeColor="text1"/>
              </w:rPr>
              <w:t>Mt. Koizumidake</w:t>
            </w:r>
          </w:p>
        </w:tc>
        <w:tc>
          <w:tcPr>
            <w:tcW w:w="1559" w:type="dxa"/>
          </w:tcPr>
          <w:p w14:paraId="1A2DF3CA" w14:textId="2048E3E4" w:rsidR="00FF3683" w:rsidRPr="004948E4" w:rsidRDefault="00FF3683" w:rsidP="009D278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48E4">
              <w:rPr>
                <w:rFonts w:ascii="Times New Roman" w:hAnsi="Times New Roman" w:cs="Times New Roman"/>
                <w:color w:val="000000" w:themeColor="text1"/>
              </w:rPr>
              <w:t>2150m</w:t>
            </w:r>
          </w:p>
        </w:tc>
        <w:tc>
          <w:tcPr>
            <w:tcW w:w="4245" w:type="dxa"/>
          </w:tcPr>
          <w:p w14:paraId="6FEE5476" w14:textId="7638EBB7" w:rsidR="00FF3683" w:rsidRPr="004948E4" w:rsidRDefault="00FF3683" w:rsidP="00FF36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8E4">
              <w:rPr>
                <w:rFonts w:ascii="Times New Roman" w:hAnsi="Times New Roman" w:cs="Times New Roman"/>
                <w:color w:val="000000" w:themeColor="text1"/>
              </w:rPr>
              <w:t>Iwahana et al.</w:t>
            </w:r>
            <w:r w:rsidR="004C6B64" w:rsidRPr="004948E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57</w:t>
            </w:r>
          </w:p>
        </w:tc>
      </w:tr>
      <w:tr w:rsidR="004948E4" w:rsidRPr="004948E4" w14:paraId="4E25A60D" w14:textId="77777777" w:rsidTr="009D2780">
        <w:tc>
          <w:tcPr>
            <w:tcW w:w="510" w:type="dxa"/>
          </w:tcPr>
          <w:p w14:paraId="1658C093" w14:textId="2F60612F" w:rsidR="00FF3683" w:rsidRPr="004948E4" w:rsidRDefault="00FF3683" w:rsidP="00FF36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8E4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184" w:type="dxa"/>
          </w:tcPr>
          <w:p w14:paraId="65E08537" w14:textId="1F7D0525" w:rsidR="00FF3683" w:rsidRPr="004948E4" w:rsidRDefault="00FF3683" w:rsidP="00FF36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8E4">
              <w:rPr>
                <w:rFonts w:ascii="Times New Roman" w:hAnsi="Times New Roman" w:cs="Times New Roman"/>
                <w:color w:val="000000" w:themeColor="text1"/>
              </w:rPr>
              <w:t>Hokkaidaira</w:t>
            </w:r>
          </w:p>
        </w:tc>
        <w:tc>
          <w:tcPr>
            <w:tcW w:w="1559" w:type="dxa"/>
          </w:tcPr>
          <w:p w14:paraId="7163898F" w14:textId="1A3B1158" w:rsidR="00FF3683" w:rsidRPr="004948E4" w:rsidRDefault="00FF3683" w:rsidP="009D278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48E4">
              <w:rPr>
                <w:rFonts w:ascii="Times New Roman" w:hAnsi="Times New Roman" w:cs="Times New Roman"/>
                <w:color w:val="000000" w:themeColor="text1"/>
              </w:rPr>
              <w:t>2075m</w:t>
            </w:r>
          </w:p>
        </w:tc>
        <w:tc>
          <w:tcPr>
            <w:tcW w:w="4245" w:type="dxa"/>
          </w:tcPr>
          <w:p w14:paraId="12A13973" w14:textId="699390FD" w:rsidR="00FF3683" w:rsidRPr="004948E4" w:rsidRDefault="00C456FF" w:rsidP="00FF36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8E4">
              <w:rPr>
                <w:rFonts w:ascii="Times New Roman" w:hAnsi="Times New Roman" w:cs="Times New Roman"/>
                <w:color w:val="000000" w:themeColor="text1"/>
              </w:rPr>
              <w:t>Fukuda and Sone</w:t>
            </w:r>
            <w:r w:rsidR="004C6B64" w:rsidRPr="004948E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84</w:t>
            </w:r>
          </w:p>
        </w:tc>
      </w:tr>
      <w:tr w:rsidR="004948E4" w:rsidRPr="004948E4" w14:paraId="0080D328" w14:textId="77777777" w:rsidTr="009D2780">
        <w:tc>
          <w:tcPr>
            <w:tcW w:w="510" w:type="dxa"/>
          </w:tcPr>
          <w:p w14:paraId="75990920" w14:textId="1DA19AE6" w:rsidR="00FF3683" w:rsidRPr="004948E4" w:rsidRDefault="00FF3683" w:rsidP="00FF36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8E4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184" w:type="dxa"/>
          </w:tcPr>
          <w:p w14:paraId="03D1DC9F" w14:textId="5BC02E6A" w:rsidR="00FF3683" w:rsidRPr="004948E4" w:rsidRDefault="00FF3683" w:rsidP="00FF36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8E4">
              <w:rPr>
                <w:rFonts w:ascii="Times New Roman" w:hAnsi="Times New Roman" w:cs="Times New Roman"/>
                <w:color w:val="000000" w:themeColor="text1"/>
              </w:rPr>
              <w:t>Mt. Goshikidake</w:t>
            </w:r>
          </w:p>
        </w:tc>
        <w:tc>
          <w:tcPr>
            <w:tcW w:w="1559" w:type="dxa"/>
          </w:tcPr>
          <w:p w14:paraId="25096288" w14:textId="76C16F92" w:rsidR="00FF3683" w:rsidRPr="004948E4" w:rsidRDefault="00FF3683" w:rsidP="009D278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48E4">
              <w:rPr>
                <w:rFonts w:ascii="Times New Roman" w:hAnsi="Times New Roman" w:cs="Times New Roman"/>
                <w:color w:val="000000" w:themeColor="text1"/>
              </w:rPr>
              <w:t>2035m</w:t>
            </w:r>
          </w:p>
        </w:tc>
        <w:tc>
          <w:tcPr>
            <w:tcW w:w="4245" w:type="dxa"/>
          </w:tcPr>
          <w:p w14:paraId="7415B9AB" w14:textId="2EF5C89A" w:rsidR="00FF3683" w:rsidRPr="004948E4" w:rsidRDefault="00FF3683" w:rsidP="00FF36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8E4">
              <w:rPr>
                <w:rFonts w:ascii="Times New Roman" w:hAnsi="Times New Roman" w:cs="Times New Roman"/>
                <w:color w:val="000000" w:themeColor="text1"/>
              </w:rPr>
              <w:t>Iwahana et al.</w:t>
            </w:r>
            <w:r w:rsidR="009D2780" w:rsidRPr="004948E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9</w:t>
            </w:r>
          </w:p>
        </w:tc>
      </w:tr>
      <w:tr w:rsidR="004948E4" w:rsidRPr="004948E4" w14:paraId="7704822D" w14:textId="77777777" w:rsidTr="009D2780">
        <w:tc>
          <w:tcPr>
            <w:tcW w:w="510" w:type="dxa"/>
          </w:tcPr>
          <w:p w14:paraId="77C158B6" w14:textId="05DED0F0" w:rsidR="00FF3683" w:rsidRPr="004948E4" w:rsidRDefault="00FF3683" w:rsidP="00FF36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8E4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184" w:type="dxa"/>
          </w:tcPr>
          <w:p w14:paraId="4F75461D" w14:textId="50023558" w:rsidR="00FF3683" w:rsidRPr="004948E4" w:rsidRDefault="00FF3683" w:rsidP="00FF36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8E4">
              <w:rPr>
                <w:rFonts w:ascii="Times New Roman" w:hAnsi="Times New Roman" w:cs="Times New Roman"/>
                <w:color w:val="000000" w:themeColor="text1"/>
              </w:rPr>
              <w:t>Mt. Chubetsudake</w:t>
            </w:r>
          </w:p>
        </w:tc>
        <w:tc>
          <w:tcPr>
            <w:tcW w:w="1559" w:type="dxa"/>
          </w:tcPr>
          <w:p w14:paraId="610F9416" w14:textId="7FC5469C" w:rsidR="00FF3683" w:rsidRPr="004948E4" w:rsidRDefault="00FF3683" w:rsidP="009D278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48E4">
              <w:rPr>
                <w:rFonts w:ascii="Times New Roman" w:hAnsi="Times New Roman" w:cs="Times New Roman"/>
                <w:color w:val="000000" w:themeColor="text1"/>
              </w:rPr>
              <w:t>1850m</w:t>
            </w:r>
          </w:p>
        </w:tc>
        <w:tc>
          <w:tcPr>
            <w:tcW w:w="4245" w:type="dxa"/>
          </w:tcPr>
          <w:p w14:paraId="2DB0E9C2" w14:textId="7AE5FFDC" w:rsidR="00FF3683" w:rsidRPr="004948E4" w:rsidRDefault="00FF3683" w:rsidP="00FF36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8E4">
              <w:rPr>
                <w:rFonts w:ascii="Times New Roman" w:hAnsi="Times New Roman" w:cs="Times New Roman"/>
                <w:color w:val="000000" w:themeColor="text1"/>
              </w:rPr>
              <w:t>Ishikawa and Hirakawa</w:t>
            </w:r>
            <w:r w:rsidR="004C6B64" w:rsidRPr="004948E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8</w:t>
            </w:r>
            <w:r w:rsidRPr="004948E4">
              <w:rPr>
                <w:rFonts w:ascii="Times New Roman" w:hAnsi="Times New Roman" w:cs="Times New Roman"/>
                <w:color w:val="000000" w:themeColor="text1"/>
              </w:rPr>
              <w:t xml:space="preserve"> (BTS)</w:t>
            </w:r>
          </w:p>
        </w:tc>
      </w:tr>
      <w:tr w:rsidR="004948E4" w:rsidRPr="004948E4" w14:paraId="151EDC70" w14:textId="77777777" w:rsidTr="009D2780">
        <w:tc>
          <w:tcPr>
            <w:tcW w:w="510" w:type="dxa"/>
          </w:tcPr>
          <w:p w14:paraId="7724440F" w14:textId="735B0760" w:rsidR="00FF3683" w:rsidRPr="004948E4" w:rsidRDefault="00FF3683" w:rsidP="00FF36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8E4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184" w:type="dxa"/>
          </w:tcPr>
          <w:p w14:paraId="4553DAC6" w14:textId="0636DD5F" w:rsidR="00FF3683" w:rsidRPr="004948E4" w:rsidRDefault="00FF3683" w:rsidP="00FF36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8E4">
              <w:rPr>
                <w:rFonts w:ascii="Times New Roman" w:hAnsi="Times New Roman" w:cs="Times New Roman"/>
                <w:color w:val="000000" w:themeColor="text1"/>
              </w:rPr>
              <w:t>Mt. Takanegahara</w:t>
            </w:r>
          </w:p>
        </w:tc>
        <w:tc>
          <w:tcPr>
            <w:tcW w:w="1559" w:type="dxa"/>
          </w:tcPr>
          <w:p w14:paraId="3CFCCA5A" w14:textId="01D743C8" w:rsidR="00FF3683" w:rsidRPr="004948E4" w:rsidRDefault="00FF3683" w:rsidP="009D278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48E4">
              <w:rPr>
                <w:rFonts w:ascii="Times New Roman" w:hAnsi="Times New Roman" w:cs="Times New Roman"/>
                <w:color w:val="000000" w:themeColor="text1"/>
              </w:rPr>
              <w:t>1755m</w:t>
            </w:r>
          </w:p>
        </w:tc>
        <w:tc>
          <w:tcPr>
            <w:tcW w:w="4245" w:type="dxa"/>
          </w:tcPr>
          <w:p w14:paraId="48EBB22A" w14:textId="5883FDB2" w:rsidR="00FF3683" w:rsidRPr="004948E4" w:rsidRDefault="00FF3683" w:rsidP="00FF36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8E4">
              <w:rPr>
                <w:rFonts w:ascii="Times New Roman" w:hAnsi="Times New Roman" w:cs="Times New Roman"/>
                <w:color w:val="000000" w:themeColor="text1"/>
              </w:rPr>
              <w:t xml:space="preserve">Sone </w:t>
            </w:r>
            <w:r w:rsidR="009D2780" w:rsidRPr="004948E4">
              <w:rPr>
                <w:rFonts w:ascii="Times New Roman" w:hAnsi="Times New Roman" w:cs="Times New Roman"/>
                <w:color w:val="000000" w:themeColor="text1"/>
              </w:rPr>
              <w:t>and Watanabe</w:t>
            </w:r>
            <w:r w:rsidR="004C6B64" w:rsidRPr="004948E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9</w:t>
            </w:r>
          </w:p>
        </w:tc>
      </w:tr>
      <w:tr w:rsidR="000E49CD" w:rsidRPr="004948E4" w14:paraId="434EE361" w14:textId="77777777" w:rsidTr="009D2780">
        <w:tc>
          <w:tcPr>
            <w:tcW w:w="510" w:type="dxa"/>
            <w:tcBorders>
              <w:bottom w:val="single" w:sz="4" w:space="0" w:color="auto"/>
            </w:tcBorders>
          </w:tcPr>
          <w:p w14:paraId="1A1A0337" w14:textId="0D1FEE7E" w:rsidR="00FF3683" w:rsidRPr="004948E4" w:rsidRDefault="00FF3683" w:rsidP="00FF36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8E4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184" w:type="dxa"/>
            <w:tcBorders>
              <w:bottom w:val="single" w:sz="4" w:space="0" w:color="auto"/>
            </w:tcBorders>
          </w:tcPr>
          <w:p w14:paraId="693146B9" w14:textId="1D0D148B" w:rsidR="00FF3683" w:rsidRPr="004948E4" w:rsidRDefault="00FF3683" w:rsidP="00FF36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8E4">
              <w:rPr>
                <w:rFonts w:ascii="Times New Roman" w:hAnsi="Times New Roman" w:cs="Times New Roman"/>
                <w:color w:val="000000" w:themeColor="text1"/>
              </w:rPr>
              <w:t>Mt. Hiragatak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27312F5" w14:textId="19D9D7E3" w:rsidR="00FF3683" w:rsidRPr="004948E4" w:rsidRDefault="00FF3683" w:rsidP="009D278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948E4">
              <w:rPr>
                <w:rFonts w:ascii="Times New Roman" w:hAnsi="Times New Roman" w:cs="Times New Roman"/>
                <w:color w:val="000000" w:themeColor="text1"/>
              </w:rPr>
              <w:t>1720m</w:t>
            </w:r>
          </w:p>
        </w:tc>
        <w:tc>
          <w:tcPr>
            <w:tcW w:w="4245" w:type="dxa"/>
            <w:tcBorders>
              <w:bottom w:val="single" w:sz="4" w:space="0" w:color="auto"/>
            </w:tcBorders>
          </w:tcPr>
          <w:p w14:paraId="33AB0796" w14:textId="14194C7A" w:rsidR="00FF3683" w:rsidRPr="004948E4" w:rsidRDefault="00FF3683" w:rsidP="00FF368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948E4">
              <w:rPr>
                <w:rFonts w:ascii="Times New Roman" w:hAnsi="Times New Roman" w:cs="Times New Roman"/>
                <w:color w:val="000000" w:themeColor="text1"/>
              </w:rPr>
              <w:t>Sone and Takahashi</w:t>
            </w:r>
            <w:r w:rsidR="004C6B64" w:rsidRPr="004948E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85</w:t>
            </w:r>
            <w:r w:rsidR="0073437E" w:rsidRPr="004948E4">
              <w:rPr>
                <w:rFonts w:ascii="Times New Roman" w:hAnsi="Times New Roman" w:cs="Times New Roman"/>
                <w:color w:val="000000" w:themeColor="text1"/>
              </w:rPr>
              <w:t>, Sone</w:t>
            </w:r>
            <w:r w:rsidR="0073437E" w:rsidRPr="004948E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8</w:t>
            </w:r>
            <w:r w:rsidR="00144A94" w:rsidRPr="004948E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7</w:t>
            </w:r>
          </w:p>
        </w:tc>
      </w:tr>
    </w:tbl>
    <w:p w14:paraId="3C8D5CF5" w14:textId="675F4016" w:rsidR="00474C59" w:rsidRPr="004948E4" w:rsidRDefault="00474C59" w:rsidP="00987EC8">
      <w:pPr>
        <w:jc w:val="left"/>
        <w:rPr>
          <w:rFonts w:ascii="Times New Roman" w:hAnsi="Times New Roman" w:cs="Times New Roman"/>
          <w:b/>
          <w:color w:val="000000" w:themeColor="text1"/>
        </w:rPr>
      </w:pPr>
    </w:p>
    <w:p w14:paraId="4C2A727E" w14:textId="77777777" w:rsidR="00474C59" w:rsidRPr="004948E4" w:rsidRDefault="00474C59">
      <w:pPr>
        <w:widowControl/>
        <w:jc w:val="left"/>
        <w:rPr>
          <w:rFonts w:ascii="Times New Roman" w:hAnsi="Times New Roman" w:cs="Times New Roman"/>
          <w:b/>
          <w:color w:val="000000" w:themeColor="text1"/>
        </w:rPr>
      </w:pPr>
      <w:r w:rsidRPr="004948E4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5FE4FBFE" w14:textId="2834BCD7" w:rsidR="00474C59" w:rsidRPr="004948E4" w:rsidRDefault="00BF18A2" w:rsidP="00987EC8">
      <w:pPr>
        <w:jc w:val="left"/>
        <w:rPr>
          <w:rFonts w:ascii="Times New Roman" w:hAnsi="Times New Roman" w:cs="Times New Roman"/>
          <w:b/>
          <w:color w:val="000000" w:themeColor="text1"/>
        </w:rPr>
      </w:pPr>
      <w:r w:rsidRPr="004948E4">
        <w:rPr>
          <w:rFonts w:ascii="Times New Roman" w:hAnsi="Times New Roman" w:cs="Times New Roman"/>
          <w:b/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0A3D4692" wp14:editId="16620350">
            <wp:extent cx="5396230" cy="2698115"/>
            <wp:effectExtent l="0" t="0" r="1270" b="0"/>
            <wp:docPr id="6" name="図 6" descr="マップ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6" descr="マップ&#10;&#10;自動的に生成された説明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69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0AE0D0" w14:textId="6E3ABB3D" w:rsidR="0069235D" w:rsidRPr="004948E4" w:rsidRDefault="00474C59" w:rsidP="00987EC8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4948E4">
        <w:rPr>
          <w:rFonts w:ascii="Times New Roman" w:hAnsi="Times New Roman" w:cs="Times New Roman"/>
          <w:b/>
          <w:color w:val="000000" w:themeColor="text1"/>
        </w:rPr>
        <w:t>Figure S1.</w:t>
      </w:r>
      <w:r w:rsidRPr="004948E4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7B0A25" w:rsidRPr="004948E4">
        <w:rPr>
          <w:rFonts w:ascii="Times New Roman" w:hAnsi="Times New Roman" w:cs="Times New Roman"/>
          <w:bCs/>
          <w:color w:val="000000" w:themeColor="text1"/>
        </w:rPr>
        <w:t xml:space="preserve">Average surface </w:t>
      </w:r>
      <w:r w:rsidR="00FB5742" w:rsidRPr="004948E4">
        <w:rPr>
          <w:rFonts w:ascii="Times New Roman" w:hAnsi="Times New Roman" w:cs="Times New Roman"/>
          <w:bCs/>
          <w:color w:val="000000" w:themeColor="text1"/>
        </w:rPr>
        <w:t>air temperature for 2001</w:t>
      </w:r>
      <w:r w:rsidR="003171F3" w:rsidRPr="004948E4">
        <w:rPr>
          <w:rFonts w:ascii="Times New Roman" w:hAnsi="Times New Roman" w:cs="Times New Roman"/>
          <w:bCs/>
          <w:color w:val="000000" w:themeColor="text1"/>
        </w:rPr>
        <w:t>–</w:t>
      </w:r>
      <w:r w:rsidR="00FB5742" w:rsidRPr="004948E4">
        <w:rPr>
          <w:rFonts w:ascii="Times New Roman" w:hAnsi="Times New Roman" w:cs="Times New Roman"/>
          <w:bCs/>
          <w:color w:val="000000" w:themeColor="text1"/>
        </w:rPr>
        <w:t xml:space="preserve">2010 </w:t>
      </w:r>
      <w:r w:rsidR="003171F3" w:rsidRPr="004948E4">
        <w:rPr>
          <w:rFonts w:ascii="Times New Roman" w:hAnsi="Times New Roman" w:cs="Times New Roman"/>
          <w:bCs/>
          <w:color w:val="000000" w:themeColor="text1"/>
        </w:rPr>
        <w:t xml:space="preserve">in </w:t>
      </w:r>
      <w:r w:rsidR="00FB5742" w:rsidRPr="004948E4">
        <w:rPr>
          <w:rFonts w:ascii="Times New Roman" w:hAnsi="Times New Roman" w:cs="Times New Roman"/>
          <w:bCs/>
          <w:color w:val="000000" w:themeColor="text1"/>
        </w:rPr>
        <w:t xml:space="preserve">the Daisetsu </w:t>
      </w:r>
      <w:r w:rsidR="003171F3" w:rsidRPr="004948E4">
        <w:rPr>
          <w:rFonts w:ascii="Times New Roman" w:hAnsi="Times New Roman" w:cs="Times New Roman"/>
          <w:bCs/>
          <w:color w:val="000000" w:themeColor="text1"/>
        </w:rPr>
        <w:t>Mountains</w:t>
      </w:r>
      <w:r w:rsidR="00FB5742" w:rsidRPr="004948E4">
        <w:rPr>
          <w:rFonts w:ascii="Times New Roman" w:hAnsi="Times New Roman" w:cs="Times New Roman"/>
          <w:bCs/>
          <w:color w:val="000000" w:themeColor="text1"/>
        </w:rPr>
        <w:t>, a) meteorological dataset by Ohno et al.</w:t>
      </w:r>
      <w:r w:rsidR="00FB5742" w:rsidRPr="004948E4">
        <w:rPr>
          <w:rFonts w:ascii="Times New Roman" w:hAnsi="Times New Roman" w:cs="Times New Roman"/>
          <w:bCs/>
          <w:color w:val="000000" w:themeColor="text1"/>
          <w:vertAlign w:val="superscript"/>
        </w:rPr>
        <w:t>58)</w:t>
      </w:r>
      <w:r w:rsidR="00FB5742" w:rsidRPr="004948E4">
        <w:rPr>
          <w:rFonts w:ascii="Times New Roman" w:hAnsi="Times New Roman" w:cs="Times New Roman"/>
          <w:bCs/>
          <w:color w:val="000000" w:themeColor="text1"/>
        </w:rPr>
        <w:t>, and b) average of four bias-corrected climate sc</w:t>
      </w:r>
      <w:r w:rsidR="00097EFC" w:rsidRPr="004948E4">
        <w:rPr>
          <w:rFonts w:ascii="Times New Roman" w:hAnsi="Times New Roman" w:cs="Times New Roman"/>
          <w:bCs/>
          <w:color w:val="000000" w:themeColor="text1"/>
        </w:rPr>
        <w:t>e</w:t>
      </w:r>
      <w:r w:rsidR="00FB5742" w:rsidRPr="004948E4">
        <w:rPr>
          <w:rFonts w:ascii="Times New Roman" w:hAnsi="Times New Roman" w:cs="Times New Roman"/>
          <w:bCs/>
          <w:color w:val="000000" w:themeColor="text1"/>
        </w:rPr>
        <w:t>nario</w:t>
      </w:r>
      <w:r w:rsidR="003171F3" w:rsidRPr="004948E4">
        <w:rPr>
          <w:rFonts w:ascii="Times New Roman" w:hAnsi="Times New Roman" w:cs="Times New Roman"/>
          <w:bCs/>
          <w:color w:val="000000" w:themeColor="text1"/>
        </w:rPr>
        <w:t>s</w:t>
      </w:r>
      <w:r w:rsidR="00546D9B" w:rsidRPr="004948E4">
        <w:rPr>
          <w:rFonts w:ascii="Times New Roman" w:hAnsi="Times New Roman" w:cs="Times New Roman"/>
          <w:color w:val="000000" w:themeColor="text1"/>
        </w:rPr>
        <w:t xml:space="preserve"> </w:t>
      </w:r>
      <w:r w:rsidR="00FB5742" w:rsidRPr="004948E4">
        <w:rPr>
          <w:rFonts w:ascii="Times New Roman" w:hAnsi="Times New Roman" w:cs="Times New Roman"/>
          <w:bCs/>
          <w:color w:val="000000" w:themeColor="text1"/>
        </w:rPr>
        <w:t>(same as Figure 1c).</w:t>
      </w:r>
      <w:r w:rsidR="00656151" w:rsidRPr="004948E4">
        <w:rPr>
          <w:rFonts w:ascii="Times New Roman" w:hAnsi="Times New Roman" w:cs="Times New Roman"/>
          <w:bCs/>
          <w:color w:val="000000" w:themeColor="text1"/>
        </w:rPr>
        <w:t xml:space="preserve"> </w:t>
      </w:r>
    </w:p>
    <w:p w14:paraId="10DA9A78" w14:textId="5087CF8A" w:rsidR="008A5113" w:rsidRPr="004948E4" w:rsidRDefault="008A5113">
      <w:pPr>
        <w:widowControl/>
        <w:jc w:val="left"/>
        <w:rPr>
          <w:rFonts w:ascii="Times New Roman" w:hAnsi="Times New Roman" w:cs="Times New Roman"/>
          <w:bCs/>
          <w:color w:val="000000" w:themeColor="text1"/>
        </w:rPr>
      </w:pPr>
      <w:r w:rsidRPr="004948E4">
        <w:rPr>
          <w:rFonts w:ascii="Times New Roman" w:hAnsi="Times New Roman" w:cs="Times New Roman"/>
          <w:bCs/>
          <w:color w:val="000000" w:themeColor="text1"/>
        </w:rPr>
        <w:br w:type="page"/>
      </w:r>
    </w:p>
    <w:p w14:paraId="74647410" w14:textId="4CAF262F" w:rsidR="009F5F1F" w:rsidRPr="004948E4" w:rsidRDefault="002359ED" w:rsidP="00987EC8">
      <w:pPr>
        <w:jc w:val="left"/>
        <w:rPr>
          <w:rFonts w:ascii="Times New Roman" w:hAnsi="Times New Roman" w:cs="Times New Roman"/>
          <w:b/>
          <w:color w:val="000000" w:themeColor="text1"/>
        </w:rPr>
      </w:pPr>
      <w:r w:rsidRPr="004948E4">
        <w:rPr>
          <w:rFonts w:ascii="Times New Roman" w:hAnsi="Times New Roman" w:cs="Times New Roman"/>
          <w:b/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7658B130" wp14:editId="06CD9625">
            <wp:extent cx="5396230" cy="2159000"/>
            <wp:effectExtent l="0" t="0" r="1270" b="0"/>
            <wp:docPr id="5" name="図 5" descr="グラフ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 descr="グラフ, 折れ線グラフ&#10;&#10;自動的に生成された説明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15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2C8857" w14:textId="326C68A3" w:rsidR="0073437E" w:rsidRPr="004948E4" w:rsidRDefault="008A5113" w:rsidP="00987EC8">
      <w:pPr>
        <w:jc w:val="left"/>
        <w:rPr>
          <w:rFonts w:ascii="Times New Roman" w:hAnsi="Times New Roman" w:cs="Times New Roman"/>
          <w:bCs/>
          <w:color w:val="000000" w:themeColor="text1"/>
        </w:rPr>
      </w:pPr>
      <w:r w:rsidRPr="004948E4">
        <w:rPr>
          <w:rFonts w:ascii="Times New Roman" w:hAnsi="Times New Roman" w:cs="Times New Roman"/>
          <w:b/>
          <w:color w:val="000000" w:themeColor="text1"/>
        </w:rPr>
        <w:t>Figure S2.</w:t>
      </w:r>
      <w:r w:rsidRPr="004948E4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F06DBE" w:rsidRPr="004948E4">
        <w:rPr>
          <w:rFonts w:ascii="Times New Roman" w:hAnsi="Times New Roman" w:cs="Times New Roman"/>
          <w:bCs/>
          <w:color w:val="000000" w:themeColor="text1"/>
        </w:rPr>
        <w:t xml:space="preserve">Time series of annual mean surface air temperature at </w:t>
      </w:r>
      <w:r w:rsidR="00F47495" w:rsidRPr="004948E4">
        <w:rPr>
          <w:rFonts w:ascii="Times New Roman" w:hAnsi="Times New Roman" w:cs="Times New Roman"/>
          <w:bCs/>
          <w:color w:val="000000" w:themeColor="text1"/>
        </w:rPr>
        <w:t>location</w:t>
      </w:r>
      <w:r w:rsidR="00D11387" w:rsidRPr="004948E4">
        <w:rPr>
          <w:rFonts w:ascii="Times New Roman" w:hAnsi="Times New Roman" w:cs="Times New Roman"/>
          <w:bCs/>
          <w:color w:val="000000" w:themeColor="text1"/>
        </w:rPr>
        <w:t>s</w:t>
      </w:r>
      <w:r w:rsidR="00F47495" w:rsidRPr="004948E4">
        <w:rPr>
          <w:rFonts w:ascii="Times New Roman" w:hAnsi="Times New Roman" w:cs="Times New Roman"/>
          <w:bCs/>
          <w:color w:val="000000" w:themeColor="text1"/>
        </w:rPr>
        <w:t xml:space="preserve"> where permafrost has been observed in </w:t>
      </w:r>
      <w:r w:rsidR="00D11387" w:rsidRPr="004948E4">
        <w:rPr>
          <w:rFonts w:ascii="Times New Roman" w:hAnsi="Times New Roman" w:cs="Times New Roman"/>
          <w:bCs/>
          <w:color w:val="000000" w:themeColor="text1"/>
        </w:rPr>
        <w:t xml:space="preserve">the </w:t>
      </w:r>
      <w:r w:rsidR="00F06DBE" w:rsidRPr="004948E4">
        <w:rPr>
          <w:rFonts w:ascii="Times New Roman" w:hAnsi="Times New Roman" w:cs="Times New Roman"/>
          <w:bCs/>
          <w:color w:val="000000" w:themeColor="text1"/>
        </w:rPr>
        <w:t xml:space="preserve">Daisetsu Mountains. Thin </w:t>
      </w:r>
      <w:r w:rsidR="000E49CD" w:rsidRPr="004948E4">
        <w:rPr>
          <w:rFonts w:ascii="Times New Roman" w:hAnsi="Times New Roman" w:cs="Times New Roman"/>
          <w:bCs/>
          <w:color w:val="000000" w:themeColor="text1"/>
        </w:rPr>
        <w:t>dashed/dotted</w:t>
      </w:r>
      <w:r w:rsidR="00F06DBE" w:rsidRPr="004948E4">
        <w:rPr>
          <w:rFonts w:ascii="Times New Roman" w:hAnsi="Times New Roman" w:cs="Times New Roman" w:hint="eastAsia"/>
          <w:bCs/>
          <w:color w:val="000000" w:themeColor="text1"/>
        </w:rPr>
        <w:t xml:space="preserve"> </w:t>
      </w:r>
      <w:r w:rsidR="00F06DBE" w:rsidRPr="004948E4">
        <w:rPr>
          <w:rFonts w:ascii="Times New Roman" w:hAnsi="Times New Roman" w:cs="Times New Roman"/>
          <w:bCs/>
          <w:color w:val="000000" w:themeColor="text1"/>
        </w:rPr>
        <w:t xml:space="preserve">lines (red) show the results of four </w:t>
      </w:r>
      <w:r w:rsidR="00596130" w:rsidRPr="004948E4">
        <w:rPr>
          <w:rFonts w:ascii="Times New Roman" w:hAnsi="Times New Roman" w:cs="Times New Roman"/>
          <w:bCs/>
          <w:color w:val="000000" w:themeColor="text1"/>
        </w:rPr>
        <w:t xml:space="preserve">bias-corrected </w:t>
      </w:r>
      <w:r w:rsidR="00F06DBE" w:rsidRPr="004948E4">
        <w:rPr>
          <w:rFonts w:ascii="Times New Roman" w:hAnsi="Times New Roman" w:cs="Times New Roman"/>
          <w:bCs/>
          <w:color w:val="000000" w:themeColor="text1"/>
        </w:rPr>
        <w:t>global climate models</w:t>
      </w:r>
      <w:r w:rsidR="00596130" w:rsidRPr="004948E4">
        <w:rPr>
          <w:rFonts w:ascii="Times New Roman" w:hAnsi="Times New Roman" w:cs="Times New Roman"/>
          <w:bCs/>
          <w:color w:val="000000" w:themeColor="text1"/>
        </w:rPr>
        <w:t xml:space="preserve"> (GCMs)</w:t>
      </w:r>
      <w:r w:rsidR="00F06DBE" w:rsidRPr="004948E4">
        <w:rPr>
          <w:rFonts w:ascii="Times New Roman" w:hAnsi="Times New Roman" w:cs="Times New Roman"/>
          <w:bCs/>
          <w:color w:val="000000" w:themeColor="text1"/>
        </w:rPr>
        <w:t xml:space="preserve">, and thick </w:t>
      </w:r>
      <w:r w:rsidR="000E49CD" w:rsidRPr="004948E4">
        <w:rPr>
          <w:rFonts w:ascii="Times New Roman" w:hAnsi="Times New Roman" w:cs="Times New Roman"/>
          <w:bCs/>
          <w:color w:val="000000" w:themeColor="text1"/>
        </w:rPr>
        <w:t xml:space="preserve">solid </w:t>
      </w:r>
      <w:r w:rsidR="00F06DBE" w:rsidRPr="004948E4">
        <w:rPr>
          <w:rFonts w:ascii="Times New Roman" w:hAnsi="Times New Roman" w:cs="Times New Roman"/>
          <w:bCs/>
          <w:color w:val="000000" w:themeColor="text1"/>
        </w:rPr>
        <w:t>line</w:t>
      </w:r>
      <w:r w:rsidR="001D60EE" w:rsidRPr="004948E4">
        <w:rPr>
          <w:rFonts w:ascii="Times New Roman" w:hAnsi="Times New Roman" w:cs="Times New Roman"/>
          <w:bCs/>
          <w:color w:val="000000" w:themeColor="text1"/>
        </w:rPr>
        <w:t>s</w:t>
      </w:r>
      <w:r w:rsidR="00F06DBE" w:rsidRPr="004948E4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0E49CD" w:rsidRPr="004948E4">
        <w:rPr>
          <w:rFonts w:ascii="Times New Roman" w:hAnsi="Times New Roman" w:cs="Times New Roman"/>
          <w:bCs/>
          <w:color w:val="000000" w:themeColor="text1"/>
        </w:rPr>
        <w:t xml:space="preserve">(red) </w:t>
      </w:r>
      <w:r w:rsidR="001D60EE" w:rsidRPr="004948E4">
        <w:rPr>
          <w:rFonts w:ascii="Times New Roman" w:hAnsi="Times New Roman" w:cs="Times New Roman"/>
          <w:bCs/>
          <w:color w:val="000000" w:themeColor="text1"/>
        </w:rPr>
        <w:t xml:space="preserve">show </w:t>
      </w:r>
      <w:r w:rsidR="00F06DBE" w:rsidRPr="004948E4">
        <w:rPr>
          <w:rFonts w:ascii="Times New Roman" w:hAnsi="Times New Roman" w:cs="Times New Roman"/>
          <w:bCs/>
          <w:color w:val="000000" w:themeColor="text1"/>
        </w:rPr>
        <w:t>the average</w:t>
      </w:r>
      <w:r w:rsidR="001D60EE" w:rsidRPr="004948E4">
        <w:rPr>
          <w:rFonts w:ascii="Times New Roman" w:hAnsi="Times New Roman" w:cs="Times New Roman"/>
          <w:bCs/>
          <w:color w:val="000000" w:themeColor="text1"/>
        </w:rPr>
        <w:t>s</w:t>
      </w:r>
      <w:r w:rsidR="00F06DBE" w:rsidRPr="004948E4">
        <w:rPr>
          <w:rFonts w:ascii="Times New Roman" w:hAnsi="Times New Roman" w:cs="Times New Roman"/>
          <w:bCs/>
          <w:color w:val="000000" w:themeColor="text1"/>
        </w:rPr>
        <w:t xml:space="preserve"> of the four </w:t>
      </w:r>
      <w:r w:rsidR="000E49CD" w:rsidRPr="004948E4">
        <w:rPr>
          <w:rFonts w:ascii="Times New Roman" w:hAnsi="Times New Roman" w:cs="Times New Roman"/>
          <w:bCs/>
          <w:color w:val="000000" w:themeColor="text1"/>
        </w:rPr>
        <w:t xml:space="preserve">bias-corrected </w:t>
      </w:r>
      <w:r w:rsidR="00F06DBE" w:rsidRPr="004948E4">
        <w:rPr>
          <w:rFonts w:ascii="Times New Roman" w:hAnsi="Times New Roman" w:cs="Times New Roman"/>
          <w:bCs/>
          <w:color w:val="000000" w:themeColor="text1"/>
        </w:rPr>
        <w:t>GCMs. The blue line shows the meteorological data</w:t>
      </w:r>
      <w:r w:rsidR="00F06DBE" w:rsidRPr="004948E4">
        <w:rPr>
          <w:rFonts w:ascii="Times New Roman" w:hAnsi="Times New Roman" w:cs="Times New Roman"/>
          <w:bCs/>
          <w:color w:val="000000" w:themeColor="text1"/>
          <w:vertAlign w:val="superscript"/>
        </w:rPr>
        <w:t>58</w:t>
      </w:r>
      <w:r w:rsidR="00F06DBE" w:rsidRPr="004948E4">
        <w:rPr>
          <w:rFonts w:ascii="Times New Roman" w:hAnsi="Times New Roman" w:cs="Times New Roman"/>
          <w:bCs/>
          <w:color w:val="000000" w:themeColor="text1"/>
        </w:rPr>
        <w:t xml:space="preserve">, and black line </w:t>
      </w:r>
      <w:r w:rsidR="00F2144C" w:rsidRPr="004948E4">
        <w:rPr>
          <w:rFonts w:ascii="Times New Roman" w:hAnsi="Times New Roman" w:cs="Times New Roman"/>
          <w:bCs/>
          <w:color w:val="000000" w:themeColor="text1"/>
        </w:rPr>
        <w:t xml:space="preserve">shows </w:t>
      </w:r>
      <w:r w:rsidR="00F06DBE" w:rsidRPr="004948E4">
        <w:rPr>
          <w:rFonts w:ascii="Times New Roman" w:hAnsi="Times New Roman" w:cs="Times New Roman"/>
          <w:bCs/>
          <w:color w:val="000000" w:themeColor="text1"/>
        </w:rPr>
        <w:t xml:space="preserve">the field observational data </w:t>
      </w:r>
      <w:r w:rsidR="0073437E" w:rsidRPr="004948E4">
        <w:rPr>
          <w:rFonts w:ascii="Times New Roman" w:hAnsi="Times New Roman" w:cs="Times New Roman"/>
          <w:bCs/>
          <w:color w:val="000000" w:themeColor="text1"/>
        </w:rPr>
        <w:t xml:space="preserve">at the observation site of </w:t>
      </w:r>
      <w:r w:rsidR="008B5307" w:rsidRPr="004948E4">
        <w:rPr>
          <w:rFonts w:ascii="Times New Roman" w:hAnsi="Times New Roman" w:cs="Times New Roman"/>
          <w:bCs/>
          <w:color w:val="000000" w:themeColor="text1"/>
        </w:rPr>
        <w:t xml:space="preserve">a) </w:t>
      </w:r>
      <w:r w:rsidR="00C33269" w:rsidRPr="004948E4">
        <w:rPr>
          <w:rFonts w:ascii="Times New Roman" w:hAnsi="Times New Roman" w:cs="Times New Roman"/>
          <w:bCs/>
          <w:color w:val="000000" w:themeColor="text1"/>
        </w:rPr>
        <w:t>Mt. Goshikidake</w:t>
      </w:r>
      <w:r w:rsidR="008B5307" w:rsidRPr="004948E4">
        <w:rPr>
          <w:rFonts w:ascii="Times New Roman" w:hAnsi="Times New Roman" w:cs="Times New Roman"/>
          <w:bCs/>
          <w:color w:val="000000" w:themeColor="text1"/>
        </w:rPr>
        <w:t xml:space="preserve"> (2035 m)</w:t>
      </w:r>
      <w:r w:rsidR="0073437E" w:rsidRPr="004948E4">
        <w:rPr>
          <w:rFonts w:ascii="Times New Roman" w:hAnsi="Times New Roman" w:cs="Times New Roman"/>
          <w:bCs/>
          <w:color w:val="000000" w:themeColor="text1"/>
          <w:vertAlign w:val="superscript"/>
        </w:rPr>
        <w:t>59</w:t>
      </w:r>
      <w:r w:rsidR="0073437E" w:rsidRPr="004948E4">
        <w:rPr>
          <w:rFonts w:ascii="Times New Roman" w:hAnsi="Times New Roman" w:cs="Times New Roman"/>
          <w:bCs/>
          <w:color w:val="000000" w:themeColor="text1"/>
        </w:rPr>
        <w:t xml:space="preserve">, and b) </w:t>
      </w:r>
      <w:r w:rsidR="008B5307" w:rsidRPr="004948E4">
        <w:rPr>
          <w:rFonts w:ascii="Times New Roman" w:hAnsi="Times New Roman" w:cs="Times New Roman"/>
          <w:bCs/>
          <w:color w:val="000000" w:themeColor="text1"/>
        </w:rPr>
        <w:t>Mt. Hiragatake (1720 m)</w:t>
      </w:r>
      <w:r w:rsidR="0073437E" w:rsidRPr="004948E4">
        <w:rPr>
          <w:rFonts w:ascii="Times New Roman" w:hAnsi="Times New Roman" w:cs="Times New Roman"/>
          <w:bCs/>
          <w:color w:val="000000" w:themeColor="text1"/>
          <w:vertAlign w:val="superscript"/>
        </w:rPr>
        <w:t>86</w:t>
      </w:r>
      <w:r w:rsidR="0073437E" w:rsidRPr="004948E4">
        <w:rPr>
          <w:rFonts w:ascii="Times New Roman" w:hAnsi="Times New Roman" w:cs="Times New Roman"/>
          <w:bCs/>
          <w:color w:val="000000" w:themeColor="text1"/>
        </w:rPr>
        <w:t>.</w:t>
      </w:r>
      <w:r w:rsidR="00596130" w:rsidRPr="004948E4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0E49CD" w:rsidRPr="004948E4">
        <w:rPr>
          <w:rFonts w:ascii="Times New Roman" w:hAnsi="Times New Roman" w:cs="Times New Roman"/>
          <w:bCs/>
          <w:color w:val="000000" w:themeColor="text1"/>
        </w:rPr>
        <w:t>For the calculation of bias-corrected GCMs, we chose the nearest grid points of the observational site, and made an altitude correction (0.65℃/100 m) by using the difference in altitudes between the GCM’s grid point and observational site.</w:t>
      </w:r>
    </w:p>
    <w:p w14:paraId="54119F22" w14:textId="7CAD08BC" w:rsidR="009F5F1F" w:rsidRPr="004948E4" w:rsidRDefault="009F5F1F">
      <w:pPr>
        <w:widowControl/>
        <w:jc w:val="left"/>
        <w:rPr>
          <w:rFonts w:ascii="Times New Roman" w:hAnsi="Times New Roman" w:cs="Times New Roman"/>
          <w:b/>
          <w:color w:val="000000" w:themeColor="text1"/>
        </w:rPr>
      </w:pPr>
      <w:r w:rsidRPr="004948E4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29A195F3" w14:textId="313C34EC" w:rsidR="00474C59" w:rsidRPr="004948E4" w:rsidRDefault="00BF18A2" w:rsidP="00987EC8">
      <w:pPr>
        <w:jc w:val="left"/>
        <w:rPr>
          <w:rFonts w:ascii="Times New Roman" w:hAnsi="Times New Roman" w:cs="Times New Roman"/>
          <w:b/>
          <w:color w:val="000000" w:themeColor="text1"/>
        </w:rPr>
      </w:pPr>
      <w:r w:rsidRPr="004948E4">
        <w:rPr>
          <w:rFonts w:ascii="Times New Roman" w:hAnsi="Times New Roman" w:cs="Times New Roman"/>
          <w:b/>
          <w:noProof/>
          <w:color w:val="000000" w:themeColor="text1"/>
          <w:lang w:val="en-IN" w:eastAsia="en-IN"/>
        </w:rPr>
        <w:drawing>
          <wp:inline distT="0" distB="0" distL="0" distR="0" wp14:anchorId="6DC7156D" wp14:editId="62859BC8">
            <wp:extent cx="5396230" cy="4316730"/>
            <wp:effectExtent l="0" t="0" r="1270" b="1270"/>
            <wp:docPr id="7" name="図 7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7" descr="グラフ&#10;&#10;自動的に生成された説明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31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4CF4CE" w14:textId="3D97D171" w:rsidR="00474C59" w:rsidRPr="004948E4" w:rsidRDefault="00474C59" w:rsidP="00987EC8">
      <w:pPr>
        <w:jc w:val="left"/>
        <w:rPr>
          <w:rFonts w:ascii="Times New Roman" w:eastAsia="MS Mincho" w:hAnsi="Times New Roman" w:cs="Times New Roman"/>
          <w:b/>
          <w:color w:val="000000" w:themeColor="text1"/>
        </w:rPr>
      </w:pPr>
      <w:r w:rsidRPr="004948E4">
        <w:rPr>
          <w:rFonts w:ascii="Times New Roman" w:hAnsi="Times New Roman" w:cs="Times New Roman"/>
          <w:b/>
          <w:color w:val="000000" w:themeColor="text1"/>
        </w:rPr>
        <w:t>Figure S</w:t>
      </w:r>
      <w:r w:rsidR="008A5113" w:rsidRPr="004948E4">
        <w:rPr>
          <w:rFonts w:ascii="Times New Roman" w:hAnsi="Times New Roman" w:cs="Times New Roman"/>
          <w:b/>
          <w:color w:val="000000" w:themeColor="text1"/>
        </w:rPr>
        <w:t>3</w:t>
      </w:r>
      <w:r w:rsidRPr="004948E4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23572D" w:rsidRPr="004948E4">
        <w:rPr>
          <w:rFonts w:ascii="Times New Roman" w:hAnsi="Times New Roman" w:cs="Times New Roman"/>
          <w:bCs/>
          <w:color w:val="000000" w:themeColor="text1"/>
        </w:rPr>
        <w:t>Time series of surface air temperature</w:t>
      </w:r>
      <w:r w:rsidR="00766B83" w:rsidRPr="004948E4">
        <w:rPr>
          <w:rFonts w:ascii="Times New Roman" w:hAnsi="Times New Roman" w:cs="Times New Roman"/>
          <w:bCs/>
          <w:color w:val="000000" w:themeColor="text1"/>
        </w:rPr>
        <w:t>s</w:t>
      </w:r>
      <w:r w:rsidR="0023572D" w:rsidRPr="004948E4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766B83" w:rsidRPr="004948E4">
        <w:rPr>
          <w:rFonts w:ascii="Times New Roman" w:hAnsi="Times New Roman" w:cs="Times New Roman"/>
          <w:bCs/>
          <w:color w:val="000000" w:themeColor="text1"/>
        </w:rPr>
        <w:t xml:space="preserve">in the </w:t>
      </w:r>
      <w:r w:rsidR="0023572D" w:rsidRPr="004948E4">
        <w:rPr>
          <w:rFonts w:ascii="Times New Roman" w:hAnsi="Times New Roman" w:cs="Times New Roman"/>
          <w:bCs/>
          <w:color w:val="000000" w:themeColor="text1"/>
        </w:rPr>
        <w:t xml:space="preserve">Daisetsu Mountains for the historical (black), the RCP2.6 (blue), and RCP8.5 (red) scenarios. Thin </w:t>
      </w:r>
      <w:r w:rsidR="000E49CD" w:rsidRPr="004948E4">
        <w:rPr>
          <w:rFonts w:ascii="Times New Roman" w:hAnsi="Times New Roman" w:cs="Times New Roman"/>
          <w:bCs/>
          <w:color w:val="000000" w:themeColor="text1"/>
        </w:rPr>
        <w:t xml:space="preserve">dotted/dashed </w:t>
      </w:r>
      <w:r w:rsidR="0023572D" w:rsidRPr="004948E4">
        <w:rPr>
          <w:rFonts w:ascii="Times New Roman" w:hAnsi="Times New Roman" w:cs="Times New Roman"/>
          <w:bCs/>
          <w:color w:val="000000" w:themeColor="text1"/>
        </w:rPr>
        <w:t xml:space="preserve">lines show the results of the four global climate models (GCMs), and the thick line is the average of the four GCMs. The surface air temperature is </w:t>
      </w:r>
      <w:r w:rsidR="00C95FA5" w:rsidRPr="004948E4">
        <w:rPr>
          <w:rFonts w:ascii="Times New Roman" w:hAnsi="Times New Roman" w:cs="Times New Roman"/>
          <w:bCs/>
          <w:color w:val="000000" w:themeColor="text1"/>
        </w:rPr>
        <w:t xml:space="preserve">an </w:t>
      </w:r>
      <w:r w:rsidR="0023572D" w:rsidRPr="004948E4">
        <w:rPr>
          <w:rFonts w:ascii="Times New Roman" w:hAnsi="Times New Roman" w:cs="Times New Roman"/>
          <w:bCs/>
          <w:color w:val="000000" w:themeColor="text1"/>
        </w:rPr>
        <w:t>average for the past 30 years.</w:t>
      </w:r>
    </w:p>
    <w:p w14:paraId="014CD8B5" w14:textId="24CA6591" w:rsidR="00474C59" w:rsidRPr="004948E4" w:rsidRDefault="00474C59" w:rsidP="00987EC8">
      <w:pPr>
        <w:jc w:val="left"/>
        <w:rPr>
          <w:rFonts w:ascii="Times New Roman" w:hAnsi="Times New Roman" w:cs="Times New Roman"/>
          <w:b/>
          <w:color w:val="000000" w:themeColor="text1"/>
        </w:rPr>
      </w:pPr>
    </w:p>
    <w:sectPr w:rsidR="00474C59" w:rsidRPr="004948E4" w:rsidSect="00ED3314">
      <w:headerReference w:type="default" r:id="rId11"/>
      <w:footerReference w:type="even" r:id="rId12"/>
      <w:footerReference w:type="default" r:id="rId13"/>
      <w:pgSz w:w="11900" w:h="16840"/>
      <w:pgMar w:top="1985" w:right="1701" w:bottom="1701" w:left="1701" w:header="851" w:footer="992" w:gutter="0"/>
      <w:cols w:space="425"/>
      <w:docGrid w:type="lines" w:linePitch="5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0AF6CF" w14:textId="77777777" w:rsidR="00607312" w:rsidRDefault="00607312" w:rsidP="00500BAC">
      <w:r>
        <w:separator/>
      </w:r>
    </w:p>
  </w:endnote>
  <w:endnote w:type="continuationSeparator" w:id="0">
    <w:p w14:paraId="7C4988BB" w14:textId="77777777" w:rsidR="00607312" w:rsidRDefault="00607312" w:rsidP="00500BAC">
      <w:r>
        <w:continuationSeparator/>
      </w:r>
    </w:p>
  </w:endnote>
  <w:endnote w:type="continuationNotice" w:id="1">
    <w:p w14:paraId="6471A3F2" w14:textId="77777777" w:rsidR="00607312" w:rsidRDefault="006073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AC913A" w14:textId="77777777" w:rsidR="005D165E" w:rsidRDefault="005D165E" w:rsidP="00BD172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AF3934" w14:textId="77777777" w:rsidR="005D165E" w:rsidRDefault="005D165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4C4D44" w14:textId="77777777" w:rsidR="005D165E" w:rsidRDefault="005D165E" w:rsidP="00BD172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D3314">
      <w:rPr>
        <w:rStyle w:val="PageNumber"/>
        <w:noProof/>
      </w:rPr>
      <w:t>1</w:t>
    </w:r>
    <w:r>
      <w:rPr>
        <w:rStyle w:val="PageNumber"/>
      </w:rPr>
      <w:fldChar w:fldCharType="end"/>
    </w:r>
  </w:p>
  <w:p w14:paraId="423DF7D7" w14:textId="246328C7" w:rsidR="005D165E" w:rsidRDefault="005D165E">
    <w:pPr>
      <w:pStyle w:val="Footer"/>
    </w:pP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77AFE8" w14:textId="77777777" w:rsidR="00607312" w:rsidRDefault="00607312" w:rsidP="00500BAC">
      <w:r>
        <w:separator/>
      </w:r>
    </w:p>
  </w:footnote>
  <w:footnote w:type="continuationSeparator" w:id="0">
    <w:p w14:paraId="6CCF06E6" w14:textId="77777777" w:rsidR="00607312" w:rsidRDefault="00607312" w:rsidP="00500BAC">
      <w:r>
        <w:continuationSeparator/>
      </w:r>
    </w:p>
  </w:footnote>
  <w:footnote w:type="continuationNotice" w:id="1">
    <w:p w14:paraId="4251ABBF" w14:textId="77777777" w:rsidR="00607312" w:rsidRDefault="00607312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26763854"/>
      <w:docPartObj>
        <w:docPartGallery w:val="Watermarks"/>
        <w:docPartUnique/>
      </w:docPartObj>
    </w:sdtPr>
    <w:sdtEndPr/>
    <w:sdtContent>
      <w:p w14:paraId="798ACA0C" w14:textId="5DDBACE9" w:rsidR="004D21B6" w:rsidRDefault="00ED3314">
        <w:pPr>
          <w:pStyle w:val="Header"/>
        </w:pPr>
        <w:r>
          <w:rPr>
            <w:noProof/>
            <w:lang w:eastAsia="zh-TW"/>
          </w:rPr>
          <w:pict w14:anchorId="33B584DD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30192C"/>
    <w:multiLevelType w:val="hybridMultilevel"/>
    <w:tmpl w:val="FC5C025A"/>
    <w:lvl w:ilvl="0" w:tplc="B7167FD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13B01E3"/>
    <w:multiLevelType w:val="hybridMultilevel"/>
    <w:tmpl w:val="DA22FDE6"/>
    <w:lvl w:ilvl="0" w:tplc="6C0095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defaultTabStop w:val="960"/>
  <w:drawingGridHorizontalSpacing w:val="120"/>
  <w:drawingGridVerticalSpacing w:val="2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olar Research&lt;/Style&gt;&lt;LeftDelim&gt;{&lt;/LeftDelim&gt;&lt;RightDelim&gt;}&lt;/RightDelim&gt;&lt;FontName&gt;游明朝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srrtx2gvaa5gespfuxr9snvdds2p5desrp&quot;&gt;My EndNote Library&lt;record-ids&gt;&lt;item&gt;959&lt;/item&gt;&lt;/record-ids&gt;&lt;/item&gt;&lt;/Libraries&gt;"/>
  </w:docVars>
  <w:rsids>
    <w:rsidRoot w:val="00DA5CF4"/>
    <w:rsid w:val="00000D68"/>
    <w:rsid w:val="000016D3"/>
    <w:rsid w:val="000025A2"/>
    <w:rsid w:val="000029C6"/>
    <w:rsid w:val="0000316B"/>
    <w:rsid w:val="00003544"/>
    <w:rsid w:val="00003E12"/>
    <w:rsid w:val="00004225"/>
    <w:rsid w:val="0000462E"/>
    <w:rsid w:val="00004E2F"/>
    <w:rsid w:val="00005B1A"/>
    <w:rsid w:val="00006693"/>
    <w:rsid w:val="000066B1"/>
    <w:rsid w:val="00007035"/>
    <w:rsid w:val="0001040C"/>
    <w:rsid w:val="00010EEA"/>
    <w:rsid w:val="00011450"/>
    <w:rsid w:val="0001393D"/>
    <w:rsid w:val="00013E1C"/>
    <w:rsid w:val="00015BAD"/>
    <w:rsid w:val="00016535"/>
    <w:rsid w:val="000166C1"/>
    <w:rsid w:val="000169A7"/>
    <w:rsid w:val="00016EF2"/>
    <w:rsid w:val="00017F84"/>
    <w:rsid w:val="00020493"/>
    <w:rsid w:val="00020EE4"/>
    <w:rsid w:val="00021B44"/>
    <w:rsid w:val="00022076"/>
    <w:rsid w:val="00022197"/>
    <w:rsid w:val="00022A00"/>
    <w:rsid w:val="00022A50"/>
    <w:rsid w:val="00023085"/>
    <w:rsid w:val="0002362C"/>
    <w:rsid w:val="00023A17"/>
    <w:rsid w:val="00024516"/>
    <w:rsid w:val="00024A3E"/>
    <w:rsid w:val="00024FEA"/>
    <w:rsid w:val="000254C6"/>
    <w:rsid w:val="0002608A"/>
    <w:rsid w:val="00026243"/>
    <w:rsid w:val="00026AC0"/>
    <w:rsid w:val="00027772"/>
    <w:rsid w:val="00030072"/>
    <w:rsid w:val="000304D9"/>
    <w:rsid w:val="00030710"/>
    <w:rsid w:val="00030DA0"/>
    <w:rsid w:val="00030F55"/>
    <w:rsid w:val="00031326"/>
    <w:rsid w:val="000328C9"/>
    <w:rsid w:val="00032949"/>
    <w:rsid w:val="00032EAD"/>
    <w:rsid w:val="00033C44"/>
    <w:rsid w:val="00034166"/>
    <w:rsid w:val="00034E44"/>
    <w:rsid w:val="00035C12"/>
    <w:rsid w:val="00035D92"/>
    <w:rsid w:val="00037E89"/>
    <w:rsid w:val="000412C0"/>
    <w:rsid w:val="0004133E"/>
    <w:rsid w:val="00041A0D"/>
    <w:rsid w:val="00041E45"/>
    <w:rsid w:val="00042193"/>
    <w:rsid w:val="000423DA"/>
    <w:rsid w:val="0004273A"/>
    <w:rsid w:val="00042BA3"/>
    <w:rsid w:val="000443E5"/>
    <w:rsid w:val="000444D8"/>
    <w:rsid w:val="00045222"/>
    <w:rsid w:val="00045D25"/>
    <w:rsid w:val="000461B3"/>
    <w:rsid w:val="000466FA"/>
    <w:rsid w:val="0004698E"/>
    <w:rsid w:val="00046BB6"/>
    <w:rsid w:val="0004780F"/>
    <w:rsid w:val="000505F5"/>
    <w:rsid w:val="00050ACD"/>
    <w:rsid w:val="00051633"/>
    <w:rsid w:val="000535DE"/>
    <w:rsid w:val="00053726"/>
    <w:rsid w:val="00054098"/>
    <w:rsid w:val="00054355"/>
    <w:rsid w:val="00055942"/>
    <w:rsid w:val="000566D4"/>
    <w:rsid w:val="00057584"/>
    <w:rsid w:val="00060532"/>
    <w:rsid w:val="0006079E"/>
    <w:rsid w:val="000611FA"/>
    <w:rsid w:val="00063762"/>
    <w:rsid w:val="00063784"/>
    <w:rsid w:val="00063CD1"/>
    <w:rsid w:val="00063E3E"/>
    <w:rsid w:val="000642D8"/>
    <w:rsid w:val="00065A7C"/>
    <w:rsid w:val="00065EFA"/>
    <w:rsid w:val="000663F3"/>
    <w:rsid w:val="0006767A"/>
    <w:rsid w:val="000679A6"/>
    <w:rsid w:val="00070A4D"/>
    <w:rsid w:val="00070B13"/>
    <w:rsid w:val="00071C06"/>
    <w:rsid w:val="00071D80"/>
    <w:rsid w:val="00072E02"/>
    <w:rsid w:val="00073E3D"/>
    <w:rsid w:val="0007442C"/>
    <w:rsid w:val="000756B5"/>
    <w:rsid w:val="0007600D"/>
    <w:rsid w:val="0007705F"/>
    <w:rsid w:val="00077432"/>
    <w:rsid w:val="0007755D"/>
    <w:rsid w:val="00081ED7"/>
    <w:rsid w:val="00081F78"/>
    <w:rsid w:val="00082C16"/>
    <w:rsid w:val="00084415"/>
    <w:rsid w:val="000861FB"/>
    <w:rsid w:val="00090422"/>
    <w:rsid w:val="000904F2"/>
    <w:rsid w:val="00090B7A"/>
    <w:rsid w:val="0009275C"/>
    <w:rsid w:val="00093DBF"/>
    <w:rsid w:val="0009481B"/>
    <w:rsid w:val="00095329"/>
    <w:rsid w:val="0009583B"/>
    <w:rsid w:val="00097EFC"/>
    <w:rsid w:val="000A0C04"/>
    <w:rsid w:val="000A0D13"/>
    <w:rsid w:val="000A0EA5"/>
    <w:rsid w:val="000A10C5"/>
    <w:rsid w:val="000A1C68"/>
    <w:rsid w:val="000A2734"/>
    <w:rsid w:val="000A2ECC"/>
    <w:rsid w:val="000A4FB8"/>
    <w:rsid w:val="000A512C"/>
    <w:rsid w:val="000A51DC"/>
    <w:rsid w:val="000A5C6F"/>
    <w:rsid w:val="000A6248"/>
    <w:rsid w:val="000A645C"/>
    <w:rsid w:val="000A6E67"/>
    <w:rsid w:val="000A7C02"/>
    <w:rsid w:val="000B0C47"/>
    <w:rsid w:val="000B0EE8"/>
    <w:rsid w:val="000B19EA"/>
    <w:rsid w:val="000B26E2"/>
    <w:rsid w:val="000B28AB"/>
    <w:rsid w:val="000B3015"/>
    <w:rsid w:val="000B31BA"/>
    <w:rsid w:val="000B3275"/>
    <w:rsid w:val="000B3E94"/>
    <w:rsid w:val="000B41B1"/>
    <w:rsid w:val="000B491A"/>
    <w:rsid w:val="000B4B65"/>
    <w:rsid w:val="000B4FE5"/>
    <w:rsid w:val="000B57F5"/>
    <w:rsid w:val="000B5E13"/>
    <w:rsid w:val="000B61C3"/>
    <w:rsid w:val="000B66D4"/>
    <w:rsid w:val="000B7A19"/>
    <w:rsid w:val="000B7C2D"/>
    <w:rsid w:val="000B7EF0"/>
    <w:rsid w:val="000C08DC"/>
    <w:rsid w:val="000C0F10"/>
    <w:rsid w:val="000C1FF0"/>
    <w:rsid w:val="000C283A"/>
    <w:rsid w:val="000C29AD"/>
    <w:rsid w:val="000C2C4D"/>
    <w:rsid w:val="000C3DFD"/>
    <w:rsid w:val="000C3E55"/>
    <w:rsid w:val="000C6F05"/>
    <w:rsid w:val="000C7586"/>
    <w:rsid w:val="000D00BE"/>
    <w:rsid w:val="000D0365"/>
    <w:rsid w:val="000D12FA"/>
    <w:rsid w:val="000D273A"/>
    <w:rsid w:val="000D3083"/>
    <w:rsid w:val="000D43BA"/>
    <w:rsid w:val="000D628E"/>
    <w:rsid w:val="000D687E"/>
    <w:rsid w:val="000D703A"/>
    <w:rsid w:val="000E0511"/>
    <w:rsid w:val="000E0525"/>
    <w:rsid w:val="000E07A8"/>
    <w:rsid w:val="000E07B6"/>
    <w:rsid w:val="000E133F"/>
    <w:rsid w:val="000E1549"/>
    <w:rsid w:val="000E164F"/>
    <w:rsid w:val="000E16F7"/>
    <w:rsid w:val="000E1C66"/>
    <w:rsid w:val="000E24B2"/>
    <w:rsid w:val="000E2899"/>
    <w:rsid w:val="000E2958"/>
    <w:rsid w:val="000E2E7B"/>
    <w:rsid w:val="000E3DF8"/>
    <w:rsid w:val="000E3FF4"/>
    <w:rsid w:val="000E49CD"/>
    <w:rsid w:val="000E4CF5"/>
    <w:rsid w:val="000E5151"/>
    <w:rsid w:val="000E579D"/>
    <w:rsid w:val="000E5D39"/>
    <w:rsid w:val="000E738D"/>
    <w:rsid w:val="000F0B2D"/>
    <w:rsid w:val="000F0EFE"/>
    <w:rsid w:val="000F10DD"/>
    <w:rsid w:val="000F12B1"/>
    <w:rsid w:val="000F19D0"/>
    <w:rsid w:val="000F2309"/>
    <w:rsid w:val="000F3439"/>
    <w:rsid w:val="000F52AF"/>
    <w:rsid w:val="000F539C"/>
    <w:rsid w:val="000F59F0"/>
    <w:rsid w:val="000F5BCD"/>
    <w:rsid w:val="000F6579"/>
    <w:rsid w:val="000F6DBF"/>
    <w:rsid w:val="000F72C4"/>
    <w:rsid w:val="000F731C"/>
    <w:rsid w:val="000F738F"/>
    <w:rsid w:val="000F77B7"/>
    <w:rsid w:val="000F7943"/>
    <w:rsid w:val="00100AF3"/>
    <w:rsid w:val="00101046"/>
    <w:rsid w:val="001016F0"/>
    <w:rsid w:val="00101A59"/>
    <w:rsid w:val="00101BBE"/>
    <w:rsid w:val="001027A2"/>
    <w:rsid w:val="001029EC"/>
    <w:rsid w:val="001046D7"/>
    <w:rsid w:val="00105234"/>
    <w:rsid w:val="001058F6"/>
    <w:rsid w:val="00105C2B"/>
    <w:rsid w:val="0010685D"/>
    <w:rsid w:val="00107A5A"/>
    <w:rsid w:val="00107F04"/>
    <w:rsid w:val="00107FC5"/>
    <w:rsid w:val="00110EC6"/>
    <w:rsid w:val="00111A29"/>
    <w:rsid w:val="00111B5B"/>
    <w:rsid w:val="00112779"/>
    <w:rsid w:val="00112CA6"/>
    <w:rsid w:val="001133B6"/>
    <w:rsid w:val="0011360F"/>
    <w:rsid w:val="00113B0F"/>
    <w:rsid w:val="00113BCB"/>
    <w:rsid w:val="00113FBB"/>
    <w:rsid w:val="00114274"/>
    <w:rsid w:val="00116094"/>
    <w:rsid w:val="00116117"/>
    <w:rsid w:val="00117FD1"/>
    <w:rsid w:val="0012013F"/>
    <w:rsid w:val="0012165B"/>
    <w:rsid w:val="00121A2C"/>
    <w:rsid w:val="00122054"/>
    <w:rsid w:val="001228F4"/>
    <w:rsid w:val="00123952"/>
    <w:rsid w:val="00123999"/>
    <w:rsid w:val="00123D60"/>
    <w:rsid w:val="00124769"/>
    <w:rsid w:val="00125736"/>
    <w:rsid w:val="0012586B"/>
    <w:rsid w:val="00126566"/>
    <w:rsid w:val="00126BAD"/>
    <w:rsid w:val="00127E58"/>
    <w:rsid w:val="00130577"/>
    <w:rsid w:val="0013086F"/>
    <w:rsid w:val="00130C4E"/>
    <w:rsid w:val="00130E16"/>
    <w:rsid w:val="00130EBC"/>
    <w:rsid w:val="001315F7"/>
    <w:rsid w:val="00132C59"/>
    <w:rsid w:val="00132E0B"/>
    <w:rsid w:val="00137A61"/>
    <w:rsid w:val="00137FA9"/>
    <w:rsid w:val="00141A29"/>
    <w:rsid w:val="0014204B"/>
    <w:rsid w:val="0014242A"/>
    <w:rsid w:val="001426A6"/>
    <w:rsid w:val="00143201"/>
    <w:rsid w:val="00143F49"/>
    <w:rsid w:val="00144A94"/>
    <w:rsid w:val="00145074"/>
    <w:rsid w:val="001457B8"/>
    <w:rsid w:val="00145807"/>
    <w:rsid w:val="00146099"/>
    <w:rsid w:val="00147510"/>
    <w:rsid w:val="00147B91"/>
    <w:rsid w:val="00150055"/>
    <w:rsid w:val="0015098F"/>
    <w:rsid w:val="00150A24"/>
    <w:rsid w:val="00151A18"/>
    <w:rsid w:val="00151E2F"/>
    <w:rsid w:val="00152203"/>
    <w:rsid w:val="00155459"/>
    <w:rsid w:val="0015621A"/>
    <w:rsid w:val="001562CB"/>
    <w:rsid w:val="00156591"/>
    <w:rsid w:val="00156E11"/>
    <w:rsid w:val="00156F37"/>
    <w:rsid w:val="00157009"/>
    <w:rsid w:val="00157867"/>
    <w:rsid w:val="00157875"/>
    <w:rsid w:val="0016224D"/>
    <w:rsid w:val="00164BCF"/>
    <w:rsid w:val="00165DC2"/>
    <w:rsid w:val="001667CA"/>
    <w:rsid w:val="00166815"/>
    <w:rsid w:val="00166BA7"/>
    <w:rsid w:val="001672A2"/>
    <w:rsid w:val="0017024A"/>
    <w:rsid w:val="001707C9"/>
    <w:rsid w:val="00171362"/>
    <w:rsid w:val="00171A72"/>
    <w:rsid w:val="00172285"/>
    <w:rsid w:val="00174052"/>
    <w:rsid w:val="00175CCD"/>
    <w:rsid w:val="00175FE6"/>
    <w:rsid w:val="00176692"/>
    <w:rsid w:val="00177A07"/>
    <w:rsid w:val="00180255"/>
    <w:rsid w:val="00180BDC"/>
    <w:rsid w:val="0018137A"/>
    <w:rsid w:val="00181AAD"/>
    <w:rsid w:val="00182B90"/>
    <w:rsid w:val="001845D7"/>
    <w:rsid w:val="001851F8"/>
    <w:rsid w:val="00185465"/>
    <w:rsid w:val="00185CB2"/>
    <w:rsid w:val="001866D7"/>
    <w:rsid w:val="001868CB"/>
    <w:rsid w:val="0018691B"/>
    <w:rsid w:val="0018798A"/>
    <w:rsid w:val="00187E92"/>
    <w:rsid w:val="0019041A"/>
    <w:rsid w:val="00190F03"/>
    <w:rsid w:val="00191334"/>
    <w:rsid w:val="001913C6"/>
    <w:rsid w:val="001917A7"/>
    <w:rsid w:val="00191BBE"/>
    <w:rsid w:val="00191CB7"/>
    <w:rsid w:val="0019394D"/>
    <w:rsid w:val="00194191"/>
    <w:rsid w:val="0019434E"/>
    <w:rsid w:val="001975B2"/>
    <w:rsid w:val="00197D58"/>
    <w:rsid w:val="001A221F"/>
    <w:rsid w:val="001A2889"/>
    <w:rsid w:val="001A2CBD"/>
    <w:rsid w:val="001A31E2"/>
    <w:rsid w:val="001A3C31"/>
    <w:rsid w:val="001A4486"/>
    <w:rsid w:val="001A4964"/>
    <w:rsid w:val="001A4D35"/>
    <w:rsid w:val="001A5562"/>
    <w:rsid w:val="001A63B6"/>
    <w:rsid w:val="001A6951"/>
    <w:rsid w:val="001A6C9A"/>
    <w:rsid w:val="001B018B"/>
    <w:rsid w:val="001B17DA"/>
    <w:rsid w:val="001B1A7C"/>
    <w:rsid w:val="001B1CF5"/>
    <w:rsid w:val="001B1D6E"/>
    <w:rsid w:val="001B27E9"/>
    <w:rsid w:val="001B3AF5"/>
    <w:rsid w:val="001B3DA1"/>
    <w:rsid w:val="001B49AB"/>
    <w:rsid w:val="001C0017"/>
    <w:rsid w:val="001C0162"/>
    <w:rsid w:val="001C0B64"/>
    <w:rsid w:val="001C0CA4"/>
    <w:rsid w:val="001C1442"/>
    <w:rsid w:val="001C1F9D"/>
    <w:rsid w:val="001C2BC3"/>
    <w:rsid w:val="001C325B"/>
    <w:rsid w:val="001C502B"/>
    <w:rsid w:val="001C6519"/>
    <w:rsid w:val="001C69A9"/>
    <w:rsid w:val="001C6FAB"/>
    <w:rsid w:val="001D02C3"/>
    <w:rsid w:val="001D0CB9"/>
    <w:rsid w:val="001D0DC2"/>
    <w:rsid w:val="001D1296"/>
    <w:rsid w:val="001D13A8"/>
    <w:rsid w:val="001D1A58"/>
    <w:rsid w:val="001D1DAB"/>
    <w:rsid w:val="001D1EA2"/>
    <w:rsid w:val="001D1FE7"/>
    <w:rsid w:val="001D2DD4"/>
    <w:rsid w:val="001D2E2B"/>
    <w:rsid w:val="001D34AF"/>
    <w:rsid w:val="001D386B"/>
    <w:rsid w:val="001D4237"/>
    <w:rsid w:val="001D470F"/>
    <w:rsid w:val="001D4833"/>
    <w:rsid w:val="001D4BED"/>
    <w:rsid w:val="001D4DBB"/>
    <w:rsid w:val="001D5552"/>
    <w:rsid w:val="001D579E"/>
    <w:rsid w:val="001D5A32"/>
    <w:rsid w:val="001D60EE"/>
    <w:rsid w:val="001E0261"/>
    <w:rsid w:val="001E0EA7"/>
    <w:rsid w:val="001E2316"/>
    <w:rsid w:val="001E2E70"/>
    <w:rsid w:val="001E3D09"/>
    <w:rsid w:val="001E3DA9"/>
    <w:rsid w:val="001E3E73"/>
    <w:rsid w:val="001E4599"/>
    <w:rsid w:val="001E45C8"/>
    <w:rsid w:val="001E4D46"/>
    <w:rsid w:val="001E50EF"/>
    <w:rsid w:val="001E67A4"/>
    <w:rsid w:val="001E7438"/>
    <w:rsid w:val="001F031F"/>
    <w:rsid w:val="001F065F"/>
    <w:rsid w:val="001F11A6"/>
    <w:rsid w:val="001F1589"/>
    <w:rsid w:val="001F1C77"/>
    <w:rsid w:val="001F3036"/>
    <w:rsid w:val="001F3DA9"/>
    <w:rsid w:val="001F419B"/>
    <w:rsid w:val="001F4DB4"/>
    <w:rsid w:val="001F5DFA"/>
    <w:rsid w:val="001F6D16"/>
    <w:rsid w:val="001F7E94"/>
    <w:rsid w:val="00200441"/>
    <w:rsid w:val="00200A0D"/>
    <w:rsid w:val="00200C22"/>
    <w:rsid w:val="00200DBA"/>
    <w:rsid w:val="00201D95"/>
    <w:rsid w:val="00201E08"/>
    <w:rsid w:val="0020319C"/>
    <w:rsid w:val="00203E2E"/>
    <w:rsid w:val="00204F72"/>
    <w:rsid w:val="00204FDE"/>
    <w:rsid w:val="00205A67"/>
    <w:rsid w:val="002069C8"/>
    <w:rsid w:val="00206C24"/>
    <w:rsid w:val="00206EE0"/>
    <w:rsid w:val="00207213"/>
    <w:rsid w:val="002115AF"/>
    <w:rsid w:val="0021169C"/>
    <w:rsid w:val="0021304B"/>
    <w:rsid w:val="0021330D"/>
    <w:rsid w:val="002133C0"/>
    <w:rsid w:val="002138FB"/>
    <w:rsid w:val="00214A53"/>
    <w:rsid w:val="00215876"/>
    <w:rsid w:val="00215E10"/>
    <w:rsid w:val="00216051"/>
    <w:rsid w:val="00220A19"/>
    <w:rsid w:val="00220D4C"/>
    <w:rsid w:val="0022246E"/>
    <w:rsid w:val="0022437D"/>
    <w:rsid w:val="00224457"/>
    <w:rsid w:val="00225765"/>
    <w:rsid w:val="00225D3D"/>
    <w:rsid w:val="00227B51"/>
    <w:rsid w:val="00230433"/>
    <w:rsid w:val="002309FC"/>
    <w:rsid w:val="00230A0A"/>
    <w:rsid w:val="00231258"/>
    <w:rsid w:val="00231571"/>
    <w:rsid w:val="0023210E"/>
    <w:rsid w:val="00232C4F"/>
    <w:rsid w:val="00234466"/>
    <w:rsid w:val="002351B0"/>
    <w:rsid w:val="0023572D"/>
    <w:rsid w:val="0023599E"/>
    <w:rsid w:val="002359ED"/>
    <w:rsid w:val="00235D22"/>
    <w:rsid w:val="0023603C"/>
    <w:rsid w:val="00240ACA"/>
    <w:rsid w:val="00241D4F"/>
    <w:rsid w:val="0024331E"/>
    <w:rsid w:val="002439EB"/>
    <w:rsid w:val="002440C2"/>
    <w:rsid w:val="00244760"/>
    <w:rsid w:val="00244EF8"/>
    <w:rsid w:val="002464EB"/>
    <w:rsid w:val="00246C62"/>
    <w:rsid w:val="00247789"/>
    <w:rsid w:val="002479A0"/>
    <w:rsid w:val="00247DBF"/>
    <w:rsid w:val="00247FD7"/>
    <w:rsid w:val="00250F17"/>
    <w:rsid w:val="002516A2"/>
    <w:rsid w:val="00251D68"/>
    <w:rsid w:val="0025265A"/>
    <w:rsid w:val="002529F0"/>
    <w:rsid w:val="0025311E"/>
    <w:rsid w:val="00253731"/>
    <w:rsid w:val="00253A20"/>
    <w:rsid w:val="00253EA1"/>
    <w:rsid w:val="00253F2A"/>
    <w:rsid w:val="00254D9C"/>
    <w:rsid w:val="0025566A"/>
    <w:rsid w:val="0025570A"/>
    <w:rsid w:val="00255B91"/>
    <w:rsid w:val="00256B76"/>
    <w:rsid w:val="00256F0B"/>
    <w:rsid w:val="0025787E"/>
    <w:rsid w:val="00263140"/>
    <w:rsid w:val="002633AA"/>
    <w:rsid w:val="002638AB"/>
    <w:rsid w:val="00263BED"/>
    <w:rsid w:val="00263C95"/>
    <w:rsid w:val="0026415B"/>
    <w:rsid w:val="002646C0"/>
    <w:rsid w:val="002651E1"/>
    <w:rsid w:val="0026544C"/>
    <w:rsid w:val="002658A4"/>
    <w:rsid w:val="00265EFF"/>
    <w:rsid w:val="002667D3"/>
    <w:rsid w:val="0026710C"/>
    <w:rsid w:val="00267E37"/>
    <w:rsid w:val="00267F0D"/>
    <w:rsid w:val="00267F1E"/>
    <w:rsid w:val="00270AEC"/>
    <w:rsid w:val="00270AFE"/>
    <w:rsid w:val="00272CC2"/>
    <w:rsid w:val="0027373B"/>
    <w:rsid w:val="00274B82"/>
    <w:rsid w:val="00274D8A"/>
    <w:rsid w:val="00275ED7"/>
    <w:rsid w:val="00280149"/>
    <w:rsid w:val="002802A7"/>
    <w:rsid w:val="0028332E"/>
    <w:rsid w:val="002837D3"/>
    <w:rsid w:val="00284566"/>
    <w:rsid w:val="00284F53"/>
    <w:rsid w:val="00285322"/>
    <w:rsid w:val="002854E6"/>
    <w:rsid w:val="00285E5F"/>
    <w:rsid w:val="00285F32"/>
    <w:rsid w:val="002861AF"/>
    <w:rsid w:val="0028758A"/>
    <w:rsid w:val="00287D9C"/>
    <w:rsid w:val="00287E9B"/>
    <w:rsid w:val="00290878"/>
    <w:rsid w:val="00291F74"/>
    <w:rsid w:val="0029268D"/>
    <w:rsid w:val="002927A2"/>
    <w:rsid w:val="00292CBB"/>
    <w:rsid w:val="002932C1"/>
    <w:rsid w:val="002934E3"/>
    <w:rsid w:val="0029475C"/>
    <w:rsid w:val="00295899"/>
    <w:rsid w:val="002963F2"/>
    <w:rsid w:val="0029678F"/>
    <w:rsid w:val="00296BA9"/>
    <w:rsid w:val="00297C03"/>
    <w:rsid w:val="002A0DA3"/>
    <w:rsid w:val="002A312A"/>
    <w:rsid w:val="002A334B"/>
    <w:rsid w:val="002A43C9"/>
    <w:rsid w:val="002A468D"/>
    <w:rsid w:val="002A52D5"/>
    <w:rsid w:val="002A52FA"/>
    <w:rsid w:val="002A6019"/>
    <w:rsid w:val="002A66E5"/>
    <w:rsid w:val="002B02E5"/>
    <w:rsid w:val="002B0330"/>
    <w:rsid w:val="002B05BB"/>
    <w:rsid w:val="002B0CEE"/>
    <w:rsid w:val="002B0DB4"/>
    <w:rsid w:val="002B0F48"/>
    <w:rsid w:val="002B1907"/>
    <w:rsid w:val="002B1980"/>
    <w:rsid w:val="002B1DA2"/>
    <w:rsid w:val="002B24BA"/>
    <w:rsid w:val="002B3AA9"/>
    <w:rsid w:val="002B3CCA"/>
    <w:rsid w:val="002B41A4"/>
    <w:rsid w:val="002B44F1"/>
    <w:rsid w:val="002B4B37"/>
    <w:rsid w:val="002B4D98"/>
    <w:rsid w:val="002B4ECF"/>
    <w:rsid w:val="002B500E"/>
    <w:rsid w:val="002B5B06"/>
    <w:rsid w:val="002B6C4D"/>
    <w:rsid w:val="002C0375"/>
    <w:rsid w:val="002C06ED"/>
    <w:rsid w:val="002C06F1"/>
    <w:rsid w:val="002C1440"/>
    <w:rsid w:val="002C1A30"/>
    <w:rsid w:val="002C20C3"/>
    <w:rsid w:val="002C2B8B"/>
    <w:rsid w:val="002C3372"/>
    <w:rsid w:val="002C4104"/>
    <w:rsid w:val="002C4872"/>
    <w:rsid w:val="002C4B2B"/>
    <w:rsid w:val="002C4E23"/>
    <w:rsid w:val="002C4F03"/>
    <w:rsid w:val="002C57A6"/>
    <w:rsid w:val="002C5F1C"/>
    <w:rsid w:val="002C6EDF"/>
    <w:rsid w:val="002D037E"/>
    <w:rsid w:val="002D14C9"/>
    <w:rsid w:val="002D204A"/>
    <w:rsid w:val="002D2385"/>
    <w:rsid w:val="002D41A2"/>
    <w:rsid w:val="002D4417"/>
    <w:rsid w:val="002D47A0"/>
    <w:rsid w:val="002D5F00"/>
    <w:rsid w:val="002D69AB"/>
    <w:rsid w:val="002D718C"/>
    <w:rsid w:val="002D7282"/>
    <w:rsid w:val="002E0952"/>
    <w:rsid w:val="002E2328"/>
    <w:rsid w:val="002E2402"/>
    <w:rsid w:val="002E2A56"/>
    <w:rsid w:val="002E39E8"/>
    <w:rsid w:val="002E3CF3"/>
    <w:rsid w:val="002E50F8"/>
    <w:rsid w:val="002E53E3"/>
    <w:rsid w:val="002E778B"/>
    <w:rsid w:val="002E7FB9"/>
    <w:rsid w:val="002F051A"/>
    <w:rsid w:val="002F0882"/>
    <w:rsid w:val="002F0E87"/>
    <w:rsid w:val="002F10F5"/>
    <w:rsid w:val="002F116B"/>
    <w:rsid w:val="002F1D7B"/>
    <w:rsid w:val="002F3194"/>
    <w:rsid w:val="002F430F"/>
    <w:rsid w:val="002F4A98"/>
    <w:rsid w:val="002F4F3E"/>
    <w:rsid w:val="002F50B9"/>
    <w:rsid w:val="002F511B"/>
    <w:rsid w:val="002F6067"/>
    <w:rsid w:val="002F6213"/>
    <w:rsid w:val="002F7674"/>
    <w:rsid w:val="002F7CB4"/>
    <w:rsid w:val="00300082"/>
    <w:rsid w:val="003020F0"/>
    <w:rsid w:val="003035F9"/>
    <w:rsid w:val="00304FA4"/>
    <w:rsid w:val="003064BB"/>
    <w:rsid w:val="0031028B"/>
    <w:rsid w:val="00310E3E"/>
    <w:rsid w:val="00311347"/>
    <w:rsid w:val="00311FD7"/>
    <w:rsid w:val="00312092"/>
    <w:rsid w:val="003122E6"/>
    <w:rsid w:val="00312753"/>
    <w:rsid w:val="00312BDD"/>
    <w:rsid w:val="00312CCE"/>
    <w:rsid w:val="003139D4"/>
    <w:rsid w:val="00313D3B"/>
    <w:rsid w:val="003148D2"/>
    <w:rsid w:val="00314E71"/>
    <w:rsid w:val="00315D15"/>
    <w:rsid w:val="00315D21"/>
    <w:rsid w:val="00315FE2"/>
    <w:rsid w:val="0031693C"/>
    <w:rsid w:val="00316A01"/>
    <w:rsid w:val="00316BFE"/>
    <w:rsid w:val="003171F3"/>
    <w:rsid w:val="003175E2"/>
    <w:rsid w:val="003177BA"/>
    <w:rsid w:val="00320AE3"/>
    <w:rsid w:val="00321215"/>
    <w:rsid w:val="00321351"/>
    <w:rsid w:val="00323C36"/>
    <w:rsid w:val="003243A6"/>
    <w:rsid w:val="00324656"/>
    <w:rsid w:val="00324E51"/>
    <w:rsid w:val="0032506E"/>
    <w:rsid w:val="00325132"/>
    <w:rsid w:val="00325511"/>
    <w:rsid w:val="00325D03"/>
    <w:rsid w:val="00326819"/>
    <w:rsid w:val="003270B8"/>
    <w:rsid w:val="0033036A"/>
    <w:rsid w:val="003308CF"/>
    <w:rsid w:val="00330B3B"/>
    <w:rsid w:val="00331AE2"/>
    <w:rsid w:val="00331B64"/>
    <w:rsid w:val="003326E1"/>
    <w:rsid w:val="00334E68"/>
    <w:rsid w:val="00335D21"/>
    <w:rsid w:val="00336174"/>
    <w:rsid w:val="00336A2A"/>
    <w:rsid w:val="003372F8"/>
    <w:rsid w:val="00337A33"/>
    <w:rsid w:val="00337B6E"/>
    <w:rsid w:val="0034052F"/>
    <w:rsid w:val="00341C70"/>
    <w:rsid w:val="0034255E"/>
    <w:rsid w:val="0034298B"/>
    <w:rsid w:val="00343750"/>
    <w:rsid w:val="003438EB"/>
    <w:rsid w:val="00344D38"/>
    <w:rsid w:val="003454DE"/>
    <w:rsid w:val="00347329"/>
    <w:rsid w:val="003478BD"/>
    <w:rsid w:val="003479C2"/>
    <w:rsid w:val="0035100F"/>
    <w:rsid w:val="00352179"/>
    <w:rsid w:val="0035294E"/>
    <w:rsid w:val="003530CC"/>
    <w:rsid w:val="003530E3"/>
    <w:rsid w:val="003533CC"/>
    <w:rsid w:val="00354AEC"/>
    <w:rsid w:val="0035541C"/>
    <w:rsid w:val="003569FA"/>
    <w:rsid w:val="003574E1"/>
    <w:rsid w:val="00360A71"/>
    <w:rsid w:val="00361C45"/>
    <w:rsid w:val="00361CBD"/>
    <w:rsid w:val="00362903"/>
    <w:rsid w:val="00362A2F"/>
    <w:rsid w:val="00362F57"/>
    <w:rsid w:val="0036318C"/>
    <w:rsid w:val="0036319E"/>
    <w:rsid w:val="003632C0"/>
    <w:rsid w:val="00364045"/>
    <w:rsid w:val="00364537"/>
    <w:rsid w:val="0036482A"/>
    <w:rsid w:val="00364AC9"/>
    <w:rsid w:val="00364C69"/>
    <w:rsid w:val="00365E97"/>
    <w:rsid w:val="00367447"/>
    <w:rsid w:val="003674B5"/>
    <w:rsid w:val="00370509"/>
    <w:rsid w:val="00370A42"/>
    <w:rsid w:val="00370F2F"/>
    <w:rsid w:val="00371E5F"/>
    <w:rsid w:val="003726B9"/>
    <w:rsid w:val="003747B9"/>
    <w:rsid w:val="00374C44"/>
    <w:rsid w:val="00374DDA"/>
    <w:rsid w:val="00375DB9"/>
    <w:rsid w:val="00376959"/>
    <w:rsid w:val="00376BFD"/>
    <w:rsid w:val="00377A1E"/>
    <w:rsid w:val="00377D75"/>
    <w:rsid w:val="0038006E"/>
    <w:rsid w:val="00380747"/>
    <w:rsid w:val="00380756"/>
    <w:rsid w:val="003823C6"/>
    <w:rsid w:val="00382B7B"/>
    <w:rsid w:val="00383E00"/>
    <w:rsid w:val="003848A3"/>
    <w:rsid w:val="00384B4C"/>
    <w:rsid w:val="003855FD"/>
    <w:rsid w:val="00385E53"/>
    <w:rsid w:val="00387D17"/>
    <w:rsid w:val="00390ECE"/>
    <w:rsid w:val="00391AF8"/>
    <w:rsid w:val="00392411"/>
    <w:rsid w:val="00392795"/>
    <w:rsid w:val="00392F28"/>
    <w:rsid w:val="003934D7"/>
    <w:rsid w:val="00393980"/>
    <w:rsid w:val="00394877"/>
    <w:rsid w:val="003957D8"/>
    <w:rsid w:val="00395940"/>
    <w:rsid w:val="00395E8E"/>
    <w:rsid w:val="0039661B"/>
    <w:rsid w:val="00397756"/>
    <w:rsid w:val="00397D52"/>
    <w:rsid w:val="003A0926"/>
    <w:rsid w:val="003A0C91"/>
    <w:rsid w:val="003A0EC4"/>
    <w:rsid w:val="003A1115"/>
    <w:rsid w:val="003A2902"/>
    <w:rsid w:val="003A3401"/>
    <w:rsid w:val="003A3D6A"/>
    <w:rsid w:val="003A4312"/>
    <w:rsid w:val="003A53D8"/>
    <w:rsid w:val="003A57D4"/>
    <w:rsid w:val="003A5FAC"/>
    <w:rsid w:val="003A6EF1"/>
    <w:rsid w:val="003A7391"/>
    <w:rsid w:val="003B0602"/>
    <w:rsid w:val="003B12B6"/>
    <w:rsid w:val="003B235E"/>
    <w:rsid w:val="003B2E94"/>
    <w:rsid w:val="003B4034"/>
    <w:rsid w:val="003B47FE"/>
    <w:rsid w:val="003B4A1A"/>
    <w:rsid w:val="003B6C03"/>
    <w:rsid w:val="003B734F"/>
    <w:rsid w:val="003B766F"/>
    <w:rsid w:val="003C2287"/>
    <w:rsid w:val="003C23D0"/>
    <w:rsid w:val="003C30E3"/>
    <w:rsid w:val="003C3C4C"/>
    <w:rsid w:val="003C4648"/>
    <w:rsid w:val="003C4B43"/>
    <w:rsid w:val="003C6DAF"/>
    <w:rsid w:val="003C71BB"/>
    <w:rsid w:val="003C7480"/>
    <w:rsid w:val="003C783B"/>
    <w:rsid w:val="003C7C94"/>
    <w:rsid w:val="003C7F68"/>
    <w:rsid w:val="003D087C"/>
    <w:rsid w:val="003D2138"/>
    <w:rsid w:val="003D277F"/>
    <w:rsid w:val="003D35E0"/>
    <w:rsid w:val="003D398A"/>
    <w:rsid w:val="003D39D5"/>
    <w:rsid w:val="003D4BFD"/>
    <w:rsid w:val="003D5CFB"/>
    <w:rsid w:val="003D5D5C"/>
    <w:rsid w:val="003D5F78"/>
    <w:rsid w:val="003D7703"/>
    <w:rsid w:val="003D7B66"/>
    <w:rsid w:val="003D7DC5"/>
    <w:rsid w:val="003E041A"/>
    <w:rsid w:val="003E0B88"/>
    <w:rsid w:val="003E11FD"/>
    <w:rsid w:val="003E2A02"/>
    <w:rsid w:val="003E2AC0"/>
    <w:rsid w:val="003E2CD1"/>
    <w:rsid w:val="003E3B47"/>
    <w:rsid w:val="003E407F"/>
    <w:rsid w:val="003E4C85"/>
    <w:rsid w:val="003E5E63"/>
    <w:rsid w:val="003E5FF6"/>
    <w:rsid w:val="003E6127"/>
    <w:rsid w:val="003E65DD"/>
    <w:rsid w:val="003F0DE0"/>
    <w:rsid w:val="003F1637"/>
    <w:rsid w:val="003F2014"/>
    <w:rsid w:val="003F2470"/>
    <w:rsid w:val="003F2517"/>
    <w:rsid w:val="003F332F"/>
    <w:rsid w:val="003F3567"/>
    <w:rsid w:val="003F3E91"/>
    <w:rsid w:val="003F4544"/>
    <w:rsid w:val="003F488F"/>
    <w:rsid w:val="003F4B5D"/>
    <w:rsid w:val="003F4E9A"/>
    <w:rsid w:val="003F5F7A"/>
    <w:rsid w:val="003F6241"/>
    <w:rsid w:val="003F6254"/>
    <w:rsid w:val="003F6695"/>
    <w:rsid w:val="003F6B79"/>
    <w:rsid w:val="003F6EC1"/>
    <w:rsid w:val="003F709C"/>
    <w:rsid w:val="003F7D6C"/>
    <w:rsid w:val="00400AE9"/>
    <w:rsid w:val="0040120D"/>
    <w:rsid w:val="00401946"/>
    <w:rsid w:val="00401EDD"/>
    <w:rsid w:val="00402CFA"/>
    <w:rsid w:val="00403D2C"/>
    <w:rsid w:val="004052F4"/>
    <w:rsid w:val="00405B07"/>
    <w:rsid w:val="00405F7F"/>
    <w:rsid w:val="0040696C"/>
    <w:rsid w:val="00407CE2"/>
    <w:rsid w:val="004104F8"/>
    <w:rsid w:val="004105C4"/>
    <w:rsid w:val="00411457"/>
    <w:rsid w:val="00411D75"/>
    <w:rsid w:val="00413EFF"/>
    <w:rsid w:val="004147D9"/>
    <w:rsid w:val="00415627"/>
    <w:rsid w:val="00416A74"/>
    <w:rsid w:val="004179BE"/>
    <w:rsid w:val="00417CD6"/>
    <w:rsid w:val="004208E7"/>
    <w:rsid w:val="00420A13"/>
    <w:rsid w:val="00421960"/>
    <w:rsid w:val="004220BB"/>
    <w:rsid w:val="00422147"/>
    <w:rsid w:val="00422E5D"/>
    <w:rsid w:val="00422F3D"/>
    <w:rsid w:val="00422F81"/>
    <w:rsid w:val="00424182"/>
    <w:rsid w:val="00425EE0"/>
    <w:rsid w:val="00426276"/>
    <w:rsid w:val="00426BFF"/>
    <w:rsid w:val="00426C1E"/>
    <w:rsid w:val="004272D4"/>
    <w:rsid w:val="00431039"/>
    <w:rsid w:val="004312AF"/>
    <w:rsid w:val="004314EA"/>
    <w:rsid w:val="00431582"/>
    <w:rsid w:val="00432190"/>
    <w:rsid w:val="004333F9"/>
    <w:rsid w:val="00433756"/>
    <w:rsid w:val="0043472D"/>
    <w:rsid w:val="004354F4"/>
    <w:rsid w:val="00435C0D"/>
    <w:rsid w:val="00436152"/>
    <w:rsid w:val="00436A33"/>
    <w:rsid w:val="00436E7F"/>
    <w:rsid w:val="004407D8"/>
    <w:rsid w:val="00440AE4"/>
    <w:rsid w:val="004411F3"/>
    <w:rsid w:val="00441654"/>
    <w:rsid w:val="00441C37"/>
    <w:rsid w:val="0044396E"/>
    <w:rsid w:val="00444A27"/>
    <w:rsid w:val="00444D84"/>
    <w:rsid w:val="00445055"/>
    <w:rsid w:val="00445BEC"/>
    <w:rsid w:val="0044641A"/>
    <w:rsid w:val="00446DC1"/>
    <w:rsid w:val="00447172"/>
    <w:rsid w:val="00447D11"/>
    <w:rsid w:val="00450775"/>
    <w:rsid w:val="004520D9"/>
    <w:rsid w:val="0045218C"/>
    <w:rsid w:val="004524A4"/>
    <w:rsid w:val="00453C66"/>
    <w:rsid w:val="00454459"/>
    <w:rsid w:val="004545F2"/>
    <w:rsid w:val="00455C5D"/>
    <w:rsid w:val="00456E82"/>
    <w:rsid w:val="004602D5"/>
    <w:rsid w:val="0046097E"/>
    <w:rsid w:val="00460D49"/>
    <w:rsid w:val="00462672"/>
    <w:rsid w:val="00463866"/>
    <w:rsid w:val="004638CC"/>
    <w:rsid w:val="00463E2F"/>
    <w:rsid w:val="00465F72"/>
    <w:rsid w:val="00466552"/>
    <w:rsid w:val="00466C52"/>
    <w:rsid w:val="00467423"/>
    <w:rsid w:val="004677E8"/>
    <w:rsid w:val="00467893"/>
    <w:rsid w:val="00470464"/>
    <w:rsid w:val="00472A24"/>
    <w:rsid w:val="00472ABC"/>
    <w:rsid w:val="00472F6C"/>
    <w:rsid w:val="00473488"/>
    <w:rsid w:val="004739BC"/>
    <w:rsid w:val="00474C59"/>
    <w:rsid w:val="00475DE3"/>
    <w:rsid w:val="00475E8B"/>
    <w:rsid w:val="00476A3F"/>
    <w:rsid w:val="00477797"/>
    <w:rsid w:val="00477A25"/>
    <w:rsid w:val="004800F2"/>
    <w:rsid w:val="004801E0"/>
    <w:rsid w:val="00480386"/>
    <w:rsid w:val="00484FA8"/>
    <w:rsid w:val="00485867"/>
    <w:rsid w:val="00485DA3"/>
    <w:rsid w:val="004868A6"/>
    <w:rsid w:val="00486B4A"/>
    <w:rsid w:val="004877E8"/>
    <w:rsid w:val="00487844"/>
    <w:rsid w:val="00487B38"/>
    <w:rsid w:val="00490186"/>
    <w:rsid w:val="00490339"/>
    <w:rsid w:val="004903FD"/>
    <w:rsid w:val="00490677"/>
    <w:rsid w:val="004911CB"/>
    <w:rsid w:val="004913C0"/>
    <w:rsid w:val="00491B26"/>
    <w:rsid w:val="00491BBD"/>
    <w:rsid w:val="0049266E"/>
    <w:rsid w:val="00493ECD"/>
    <w:rsid w:val="00493F5C"/>
    <w:rsid w:val="004948E4"/>
    <w:rsid w:val="004948EF"/>
    <w:rsid w:val="00495171"/>
    <w:rsid w:val="00495C34"/>
    <w:rsid w:val="00496D10"/>
    <w:rsid w:val="0049781D"/>
    <w:rsid w:val="004A0CFC"/>
    <w:rsid w:val="004A10ED"/>
    <w:rsid w:val="004A200A"/>
    <w:rsid w:val="004A2BB0"/>
    <w:rsid w:val="004A2CB2"/>
    <w:rsid w:val="004A374B"/>
    <w:rsid w:val="004A3CE9"/>
    <w:rsid w:val="004A4BAC"/>
    <w:rsid w:val="004A4F47"/>
    <w:rsid w:val="004A5FF6"/>
    <w:rsid w:val="004A61D6"/>
    <w:rsid w:val="004A6688"/>
    <w:rsid w:val="004A69B9"/>
    <w:rsid w:val="004A6A33"/>
    <w:rsid w:val="004B097C"/>
    <w:rsid w:val="004B1107"/>
    <w:rsid w:val="004B137D"/>
    <w:rsid w:val="004B18A7"/>
    <w:rsid w:val="004B1BDF"/>
    <w:rsid w:val="004B1D20"/>
    <w:rsid w:val="004B3087"/>
    <w:rsid w:val="004B3096"/>
    <w:rsid w:val="004B37AB"/>
    <w:rsid w:val="004B4B32"/>
    <w:rsid w:val="004B4D6E"/>
    <w:rsid w:val="004B50C1"/>
    <w:rsid w:val="004B5CF6"/>
    <w:rsid w:val="004B6299"/>
    <w:rsid w:val="004B64ED"/>
    <w:rsid w:val="004B6609"/>
    <w:rsid w:val="004B6C3F"/>
    <w:rsid w:val="004B6FF0"/>
    <w:rsid w:val="004B720D"/>
    <w:rsid w:val="004B722A"/>
    <w:rsid w:val="004B7992"/>
    <w:rsid w:val="004B7CEA"/>
    <w:rsid w:val="004B7D02"/>
    <w:rsid w:val="004C13DE"/>
    <w:rsid w:val="004C2298"/>
    <w:rsid w:val="004C23EA"/>
    <w:rsid w:val="004C31C3"/>
    <w:rsid w:val="004C50B4"/>
    <w:rsid w:val="004C53A1"/>
    <w:rsid w:val="004C6692"/>
    <w:rsid w:val="004C6B64"/>
    <w:rsid w:val="004C6D52"/>
    <w:rsid w:val="004C6E2D"/>
    <w:rsid w:val="004C6E45"/>
    <w:rsid w:val="004C73A8"/>
    <w:rsid w:val="004D02D0"/>
    <w:rsid w:val="004D0319"/>
    <w:rsid w:val="004D052F"/>
    <w:rsid w:val="004D21B6"/>
    <w:rsid w:val="004D2F13"/>
    <w:rsid w:val="004D323E"/>
    <w:rsid w:val="004D3D39"/>
    <w:rsid w:val="004D4AED"/>
    <w:rsid w:val="004D5F2C"/>
    <w:rsid w:val="004D66BC"/>
    <w:rsid w:val="004D6DB7"/>
    <w:rsid w:val="004D7FF8"/>
    <w:rsid w:val="004E0616"/>
    <w:rsid w:val="004E1160"/>
    <w:rsid w:val="004E1D75"/>
    <w:rsid w:val="004E2CCE"/>
    <w:rsid w:val="004E3392"/>
    <w:rsid w:val="004E3587"/>
    <w:rsid w:val="004E3C6D"/>
    <w:rsid w:val="004E43C0"/>
    <w:rsid w:val="004E46E3"/>
    <w:rsid w:val="004E5CBD"/>
    <w:rsid w:val="004E5CEB"/>
    <w:rsid w:val="004E6A08"/>
    <w:rsid w:val="004E6BE9"/>
    <w:rsid w:val="004E6F93"/>
    <w:rsid w:val="004E7913"/>
    <w:rsid w:val="004F0C65"/>
    <w:rsid w:val="004F1803"/>
    <w:rsid w:val="004F1DD2"/>
    <w:rsid w:val="004F1E45"/>
    <w:rsid w:val="004F241E"/>
    <w:rsid w:val="004F48A5"/>
    <w:rsid w:val="004F4D08"/>
    <w:rsid w:val="004F5A70"/>
    <w:rsid w:val="004F6ADE"/>
    <w:rsid w:val="004F6C5A"/>
    <w:rsid w:val="004F7291"/>
    <w:rsid w:val="004F76E5"/>
    <w:rsid w:val="004F777F"/>
    <w:rsid w:val="00500BAC"/>
    <w:rsid w:val="00500BE5"/>
    <w:rsid w:val="00500E55"/>
    <w:rsid w:val="0050159C"/>
    <w:rsid w:val="005030E8"/>
    <w:rsid w:val="0050431E"/>
    <w:rsid w:val="00505515"/>
    <w:rsid w:val="005057F0"/>
    <w:rsid w:val="0050597E"/>
    <w:rsid w:val="005063CB"/>
    <w:rsid w:val="00507DF7"/>
    <w:rsid w:val="0051045D"/>
    <w:rsid w:val="005111BF"/>
    <w:rsid w:val="00511B55"/>
    <w:rsid w:val="0051270A"/>
    <w:rsid w:val="005131AA"/>
    <w:rsid w:val="00513544"/>
    <w:rsid w:val="00513808"/>
    <w:rsid w:val="00514B27"/>
    <w:rsid w:val="005151FF"/>
    <w:rsid w:val="00516C65"/>
    <w:rsid w:val="005179AF"/>
    <w:rsid w:val="005210B3"/>
    <w:rsid w:val="005210CD"/>
    <w:rsid w:val="005218E9"/>
    <w:rsid w:val="00521A0F"/>
    <w:rsid w:val="00521B99"/>
    <w:rsid w:val="00521D14"/>
    <w:rsid w:val="00522A08"/>
    <w:rsid w:val="00525566"/>
    <w:rsid w:val="005255E7"/>
    <w:rsid w:val="00526110"/>
    <w:rsid w:val="005264C3"/>
    <w:rsid w:val="00527179"/>
    <w:rsid w:val="005277C2"/>
    <w:rsid w:val="00530694"/>
    <w:rsid w:val="00531080"/>
    <w:rsid w:val="00531286"/>
    <w:rsid w:val="0053157E"/>
    <w:rsid w:val="005318E8"/>
    <w:rsid w:val="005321A3"/>
    <w:rsid w:val="00534124"/>
    <w:rsid w:val="0053595B"/>
    <w:rsid w:val="0053650A"/>
    <w:rsid w:val="00537284"/>
    <w:rsid w:val="0053776B"/>
    <w:rsid w:val="005377BE"/>
    <w:rsid w:val="00537D1C"/>
    <w:rsid w:val="00540BFB"/>
    <w:rsid w:val="00541554"/>
    <w:rsid w:val="005427B9"/>
    <w:rsid w:val="005430EB"/>
    <w:rsid w:val="00543A99"/>
    <w:rsid w:val="00543BC2"/>
    <w:rsid w:val="00543C16"/>
    <w:rsid w:val="00543C2B"/>
    <w:rsid w:val="00543E12"/>
    <w:rsid w:val="00544EAF"/>
    <w:rsid w:val="00545D30"/>
    <w:rsid w:val="00546138"/>
    <w:rsid w:val="00546A92"/>
    <w:rsid w:val="00546D9B"/>
    <w:rsid w:val="00547B5C"/>
    <w:rsid w:val="00547C2A"/>
    <w:rsid w:val="00551D1C"/>
    <w:rsid w:val="00551E9B"/>
    <w:rsid w:val="00552A08"/>
    <w:rsid w:val="00552CCD"/>
    <w:rsid w:val="00553540"/>
    <w:rsid w:val="00554901"/>
    <w:rsid w:val="005550E4"/>
    <w:rsid w:val="00556A5C"/>
    <w:rsid w:val="005574B4"/>
    <w:rsid w:val="005579DD"/>
    <w:rsid w:val="00560084"/>
    <w:rsid w:val="005607D3"/>
    <w:rsid w:val="005614DA"/>
    <w:rsid w:val="00562336"/>
    <w:rsid w:val="005642F0"/>
    <w:rsid w:val="00564434"/>
    <w:rsid w:val="0056530A"/>
    <w:rsid w:val="00565B22"/>
    <w:rsid w:val="00566403"/>
    <w:rsid w:val="00566C63"/>
    <w:rsid w:val="00566D8F"/>
    <w:rsid w:val="00566F9B"/>
    <w:rsid w:val="00567236"/>
    <w:rsid w:val="00567A3E"/>
    <w:rsid w:val="00567EFD"/>
    <w:rsid w:val="00570063"/>
    <w:rsid w:val="005704C4"/>
    <w:rsid w:val="00570921"/>
    <w:rsid w:val="00570B8C"/>
    <w:rsid w:val="005710A0"/>
    <w:rsid w:val="00571C58"/>
    <w:rsid w:val="00571D86"/>
    <w:rsid w:val="0057264D"/>
    <w:rsid w:val="00572AB8"/>
    <w:rsid w:val="00572B69"/>
    <w:rsid w:val="00572F4E"/>
    <w:rsid w:val="005731AD"/>
    <w:rsid w:val="005736D3"/>
    <w:rsid w:val="00573987"/>
    <w:rsid w:val="00575C76"/>
    <w:rsid w:val="00575C92"/>
    <w:rsid w:val="005763B7"/>
    <w:rsid w:val="00576E49"/>
    <w:rsid w:val="00577675"/>
    <w:rsid w:val="00577C88"/>
    <w:rsid w:val="00580223"/>
    <w:rsid w:val="00580DD1"/>
    <w:rsid w:val="00582A3D"/>
    <w:rsid w:val="0058344C"/>
    <w:rsid w:val="00583684"/>
    <w:rsid w:val="00583C62"/>
    <w:rsid w:val="00583F86"/>
    <w:rsid w:val="00584D70"/>
    <w:rsid w:val="00584EBB"/>
    <w:rsid w:val="005864B6"/>
    <w:rsid w:val="0058731A"/>
    <w:rsid w:val="00587888"/>
    <w:rsid w:val="005901C5"/>
    <w:rsid w:val="005914F1"/>
    <w:rsid w:val="00594DA3"/>
    <w:rsid w:val="00595C23"/>
    <w:rsid w:val="00596130"/>
    <w:rsid w:val="00596F9C"/>
    <w:rsid w:val="005976AC"/>
    <w:rsid w:val="0059774D"/>
    <w:rsid w:val="00597D50"/>
    <w:rsid w:val="005A0069"/>
    <w:rsid w:val="005A012E"/>
    <w:rsid w:val="005A0290"/>
    <w:rsid w:val="005A1388"/>
    <w:rsid w:val="005A14BE"/>
    <w:rsid w:val="005A2DC2"/>
    <w:rsid w:val="005A2E0A"/>
    <w:rsid w:val="005A2EA9"/>
    <w:rsid w:val="005A365A"/>
    <w:rsid w:val="005A3689"/>
    <w:rsid w:val="005A4BF1"/>
    <w:rsid w:val="005A580A"/>
    <w:rsid w:val="005A6436"/>
    <w:rsid w:val="005B204A"/>
    <w:rsid w:val="005B448D"/>
    <w:rsid w:val="005B45CF"/>
    <w:rsid w:val="005B484F"/>
    <w:rsid w:val="005B48DA"/>
    <w:rsid w:val="005B5329"/>
    <w:rsid w:val="005B574A"/>
    <w:rsid w:val="005B58CF"/>
    <w:rsid w:val="005B62C2"/>
    <w:rsid w:val="005C032C"/>
    <w:rsid w:val="005C1745"/>
    <w:rsid w:val="005C184F"/>
    <w:rsid w:val="005C1A35"/>
    <w:rsid w:val="005C2353"/>
    <w:rsid w:val="005C2E14"/>
    <w:rsid w:val="005C3363"/>
    <w:rsid w:val="005C3B81"/>
    <w:rsid w:val="005C3EB8"/>
    <w:rsid w:val="005C6001"/>
    <w:rsid w:val="005C6109"/>
    <w:rsid w:val="005C62F2"/>
    <w:rsid w:val="005D0C12"/>
    <w:rsid w:val="005D11FB"/>
    <w:rsid w:val="005D160B"/>
    <w:rsid w:val="005D165E"/>
    <w:rsid w:val="005D1A60"/>
    <w:rsid w:val="005D23E9"/>
    <w:rsid w:val="005D33B0"/>
    <w:rsid w:val="005D3911"/>
    <w:rsid w:val="005D3E28"/>
    <w:rsid w:val="005D4059"/>
    <w:rsid w:val="005D420F"/>
    <w:rsid w:val="005D4525"/>
    <w:rsid w:val="005D5A7B"/>
    <w:rsid w:val="005D5D17"/>
    <w:rsid w:val="005D61A8"/>
    <w:rsid w:val="005D6CD7"/>
    <w:rsid w:val="005D7F9D"/>
    <w:rsid w:val="005D7FBD"/>
    <w:rsid w:val="005E0279"/>
    <w:rsid w:val="005E12BD"/>
    <w:rsid w:val="005E149C"/>
    <w:rsid w:val="005E1733"/>
    <w:rsid w:val="005E2696"/>
    <w:rsid w:val="005E2A27"/>
    <w:rsid w:val="005E2CED"/>
    <w:rsid w:val="005E3BA1"/>
    <w:rsid w:val="005E54BF"/>
    <w:rsid w:val="005E5CCC"/>
    <w:rsid w:val="005E6B04"/>
    <w:rsid w:val="005E6DD4"/>
    <w:rsid w:val="005F014A"/>
    <w:rsid w:val="005F106C"/>
    <w:rsid w:val="005F10B5"/>
    <w:rsid w:val="005F166C"/>
    <w:rsid w:val="005F1C69"/>
    <w:rsid w:val="005F2637"/>
    <w:rsid w:val="005F27C1"/>
    <w:rsid w:val="005F3B41"/>
    <w:rsid w:val="005F3DAB"/>
    <w:rsid w:val="005F43E9"/>
    <w:rsid w:val="005F44B9"/>
    <w:rsid w:val="005F576C"/>
    <w:rsid w:val="005F5911"/>
    <w:rsid w:val="005F65A9"/>
    <w:rsid w:val="005F67F5"/>
    <w:rsid w:val="005F6D42"/>
    <w:rsid w:val="005F6F54"/>
    <w:rsid w:val="005F6F6B"/>
    <w:rsid w:val="005F7526"/>
    <w:rsid w:val="00600859"/>
    <w:rsid w:val="00601620"/>
    <w:rsid w:val="00602183"/>
    <w:rsid w:val="00604851"/>
    <w:rsid w:val="0060507D"/>
    <w:rsid w:val="006052E6"/>
    <w:rsid w:val="006053FD"/>
    <w:rsid w:val="00605B6A"/>
    <w:rsid w:val="00606E88"/>
    <w:rsid w:val="00607312"/>
    <w:rsid w:val="0060741A"/>
    <w:rsid w:val="006076AC"/>
    <w:rsid w:val="00607820"/>
    <w:rsid w:val="0060788D"/>
    <w:rsid w:val="006102C7"/>
    <w:rsid w:val="00610EDE"/>
    <w:rsid w:val="0061141D"/>
    <w:rsid w:val="006120C0"/>
    <w:rsid w:val="00612AB3"/>
    <w:rsid w:val="00612D15"/>
    <w:rsid w:val="00613A85"/>
    <w:rsid w:val="00613BC5"/>
    <w:rsid w:val="00614922"/>
    <w:rsid w:val="00614CDE"/>
    <w:rsid w:val="00615807"/>
    <w:rsid w:val="00617633"/>
    <w:rsid w:val="00617A34"/>
    <w:rsid w:val="00617EEB"/>
    <w:rsid w:val="0062133C"/>
    <w:rsid w:val="00621E17"/>
    <w:rsid w:val="00622A4A"/>
    <w:rsid w:val="0062346D"/>
    <w:rsid w:val="00623776"/>
    <w:rsid w:val="006243AF"/>
    <w:rsid w:val="006245DC"/>
    <w:rsid w:val="00625641"/>
    <w:rsid w:val="00625685"/>
    <w:rsid w:val="006257AD"/>
    <w:rsid w:val="00625B0C"/>
    <w:rsid w:val="0062709B"/>
    <w:rsid w:val="0062729C"/>
    <w:rsid w:val="00627A0F"/>
    <w:rsid w:val="00627A15"/>
    <w:rsid w:val="00627E94"/>
    <w:rsid w:val="006304A8"/>
    <w:rsid w:val="00630F73"/>
    <w:rsid w:val="0063182C"/>
    <w:rsid w:val="006321C9"/>
    <w:rsid w:val="00632D3C"/>
    <w:rsid w:val="00632F01"/>
    <w:rsid w:val="0063316C"/>
    <w:rsid w:val="00633613"/>
    <w:rsid w:val="00633AE6"/>
    <w:rsid w:val="00633DC9"/>
    <w:rsid w:val="00633F74"/>
    <w:rsid w:val="006340BE"/>
    <w:rsid w:val="00634E1E"/>
    <w:rsid w:val="006356C4"/>
    <w:rsid w:val="00635F01"/>
    <w:rsid w:val="00636D02"/>
    <w:rsid w:val="0063727A"/>
    <w:rsid w:val="006372ED"/>
    <w:rsid w:val="00637E9F"/>
    <w:rsid w:val="0064012E"/>
    <w:rsid w:val="006405C3"/>
    <w:rsid w:val="006429C1"/>
    <w:rsid w:val="00642AA7"/>
    <w:rsid w:val="00642D1C"/>
    <w:rsid w:val="00644ABA"/>
    <w:rsid w:val="00645D44"/>
    <w:rsid w:val="00647496"/>
    <w:rsid w:val="006475B4"/>
    <w:rsid w:val="00647859"/>
    <w:rsid w:val="00647CF3"/>
    <w:rsid w:val="00647EC5"/>
    <w:rsid w:val="00650845"/>
    <w:rsid w:val="00650C35"/>
    <w:rsid w:val="00650C73"/>
    <w:rsid w:val="00650D46"/>
    <w:rsid w:val="0065114E"/>
    <w:rsid w:val="00652206"/>
    <w:rsid w:val="00652A02"/>
    <w:rsid w:val="00652C7A"/>
    <w:rsid w:val="00652EEC"/>
    <w:rsid w:val="006536B3"/>
    <w:rsid w:val="0065395D"/>
    <w:rsid w:val="00653AAF"/>
    <w:rsid w:val="00653CD5"/>
    <w:rsid w:val="00654D76"/>
    <w:rsid w:val="006558A3"/>
    <w:rsid w:val="00655A5F"/>
    <w:rsid w:val="00656143"/>
    <w:rsid w:val="00656151"/>
    <w:rsid w:val="0065648F"/>
    <w:rsid w:val="006567C8"/>
    <w:rsid w:val="00656C9F"/>
    <w:rsid w:val="00656DC1"/>
    <w:rsid w:val="00657962"/>
    <w:rsid w:val="00657C45"/>
    <w:rsid w:val="0066044D"/>
    <w:rsid w:val="00660A7D"/>
    <w:rsid w:val="006614AF"/>
    <w:rsid w:val="0066162C"/>
    <w:rsid w:val="00661CCB"/>
    <w:rsid w:val="00662300"/>
    <w:rsid w:val="00663572"/>
    <w:rsid w:val="00663DC9"/>
    <w:rsid w:val="0066443C"/>
    <w:rsid w:val="0066549A"/>
    <w:rsid w:val="00665596"/>
    <w:rsid w:val="006661FC"/>
    <w:rsid w:val="006664EE"/>
    <w:rsid w:val="00666EDD"/>
    <w:rsid w:val="006674CD"/>
    <w:rsid w:val="006703E8"/>
    <w:rsid w:val="00670AFD"/>
    <w:rsid w:val="00671978"/>
    <w:rsid w:val="00671AE8"/>
    <w:rsid w:val="00672087"/>
    <w:rsid w:val="0067219A"/>
    <w:rsid w:val="00673352"/>
    <w:rsid w:val="00673588"/>
    <w:rsid w:val="00674525"/>
    <w:rsid w:val="0067490F"/>
    <w:rsid w:val="00675331"/>
    <w:rsid w:val="00675AE3"/>
    <w:rsid w:val="00676A0C"/>
    <w:rsid w:val="006770CA"/>
    <w:rsid w:val="00677272"/>
    <w:rsid w:val="00677B27"/>
    <w:rsid w:val="00681CF9"/>
    <w:rsid w:val="00683038"/>
    <w:rsid w:val="00683C6F"/>
    <w:rsid w:val="006857B6"/>
    <w:rsid w:val="00685A35"/>
    <w:rsid w:val="00686742"/>
    <w:rsid w:val="00690283"/>
    <w:rsid w:val="0069095D"/>
    <w:rsid w:val="00690D33"/>
    <w:rsid w:val="006915DE"/>
    <w:rsid w:val="0069235D"/>
    <w:rsid w:val="006927A2"/>
    <w:rsid w:val="006936A9"/>
    <w:rsid w:val="00693D31"/>
    <w:rsid w:val="006941C4"/>
    <w:rsid w:val="00694868"/>
    <w:rsid w:val="00694CF1"/>
    <w:rsid w:val="0069586F"/>
    <w:rsid w:val="00696AE8"/>
    <w:rsid w:val="006971BD"/>
    <w:rsid w:val="006976FB"/>
    <w:rsid w:val="006A03FB"/>
    <w:rsid w:val="006A04CA"/>
    <w:rsid w:val="006A08E2"/>
    <w:rsid w:val="006A0949"/>
    <w:rsid w:val="006A09C6"/>
    <w:rsid w:val="006A09F7"/>
    <w:rsid w:val="006A13F6"/>
    <w:rsid w:val="006A2235"/>
    <w:rsid w:val="006A3AC8"/>
    <w:rsid w:val="006A3BB4"/>
    <w:rsid w:val="006A4509"/>
    <w:rsid w:val="006A4F7C"/>
    <w:rsid w:val="006A623F"/>
    <w:rsid w:val="006A63EC"/>
    <w:rsid w:val="006A6E43"/>
    <w:rsid w:val="006A6E59"/>
    <w:rsid w:val="006A701B"/>
    <w:rsid w:val="006A70ED"/>
    <w:rsid w:val="006A74CE"/>
    <w:rsid w:val="006B0A0C"/>
    <w:rsid w:val="006B0A26"/>
    <w:rsid w:val="006B0ACF"/>
    <w:rsid w:val="006B0EE9"/>
    <w:rsid w:val="006B1108"/>
    <w:rsid w:val="006B1653"/>
    <w:rsid w:val="006B1B95"/>
    <w:rsid w:val="006B2BD9"/>
    <w:rsid w:val="006B3174"/>
    <w:rsid w:val="006B3C46"/>
    <w:rsid w:val="006B6213"/>
    <w:rsid w:val="006B6FE3"/>
    <w:rsid w:val="006C0246"/>
    <w:rsid w:val="006C0DF2"/>
    <w:rsid w:val="006C2096"/>
    <w:rsid w:val="006C292B"/>
    <w:rsid w:val="006C2E7F"/>
    <w:rsid w:val="006C2F90"/>
    <w:rsid w:val="006C35C0"/>
    <w:rsid w:val="006C3E9D"/>
    <w:rsid w:val="006C4077"/>
    <w:rsid w:val="006C4A33"/>
    <w:rsid w:val="006C4AE6"/>
    <w:rsid w:val="006C51F2"/>
    <w:rsid w:val="006C52FD"/>
    <w:rsid w:val="006C571C"/>
    <w:rsid w:val="006C797F"/>
    <w:rsid w:val="006C7ED7"/>
    <w:rsid w:val="006C7EEA"/>
    <w:rsid w:val="006D07E7"/>
    <w:rsid w:val="006D126D"/>
    <w:rsid w:val="006D2042"/>
    <w:rsid w:val="006D25A5"/>
    <w:rsid w:val="006D31D1"/>
    <w:rsid w:val="006D3284"/>
    <w:rsid w:val="006D39DE"/>
    <w:rsid w:val="006D3FA9"/>
    <w:rsid w:val="006D5E71"/>
    <w:rsid w:val="006D5E7C"/>
    <w:rsid w:val="006D70F6"/>
    <w:rsid w:val="006D7245"/>
    <w:rsid w:val="006E0D59"/>
    <w:rsid w:val="006E240F"/>
    <w:rsid w:val="006E2DE5"/>
    <w:rsid w:val="006E2FA8"/>
    <w:rsid w:val="006E3FC7"/>
    <w:rsid w:val="006E4180"/>
    <w:rsid w:val="006E4724"/>
    <w:rsid w:val="006E4A02"/>
    <w:rsid w:val="006E53D1"/>
    <w:rsid w:val="006E5AFC"/>
    <w:rsid w:val="006E5C7D"/>
    <w:rsid w:val="006E6B00"/>
    <w:rsid w:val="006E6B4C"/>
    <w:rsid w:val="006F01A2"/>
    <w:rsid w:val="006F05AF"/>
    <w:rsid w:val="006F09D0"/>
    <w:rsid w:val="006F18BD"/>
    <w:rsid w:val="006F1ACC"/>
    <w:rsid w:val="006F254C"/>
    <w:rsid w:val="006F2B63"/>
    <w:rsid w:val="006F317F"/>
    <w:rsid w:val="006F3961"/>
    <w:rsid w:val="006F49DF"/>
    <w:rsid w:val="006F6423"/>
    <w:rsid w:val="006F6F06"/>
    <w:rsid w:val="00700DE4"/>
    <w:rsid w:val="00701BC3"/>
    <w:rsid w:val="007020F7"/>
    <w:rsid w:val="00702CFB"/>
    <w:rsid w:val="00702F39"/>
    <w:rsid w:val="0070357D"/>
    <w:rsid w:val="00704387"/>
    <w:rsid w:val="00704396"/>
    <w:rsid w:val="0070496E"/>
    <w:rsid w:val="00704E09"/>
    <w:rsid w:val="00705518"/>
    <w:rsid w:val="00706E8F"/>
    <w:rsid w:val="00707115"/>
    <w:rsid w:val="007079B3"/>
    <w:rsid w:val="00707C0F"/>
    <w:rsid w:val="00707D95"/>
    <w:rsid w:val="007109F9"/>
    <w:rsid w:val="00711162"/>
    <w:rsid w:val="00711CCD"/>
    <w:rsid w:val="00712124"/>
    <w:rsid w:val="0071332C"/>
    <w:rsid w:val="0071402A"/>
    <w:rsid w:val="00714122"/>
    <w:rsid w:val="0071460F"/>
    <w:rsid w:val="00714FEE"/>
    <w:rsid w:val="00715BE7"/>
    <w:rsid w:val="00715D2B"/>
    <w:rsid w:val="0071773B"/>
    <w:rsid w:val="00720043"/>
    <w:rsid w:val="00722093"/>
    <w:rsid w:val="00722790"/>
    <w:rsid w:val="00722E33"/>
    <w:rsid w:val="007236F3"/>
    <w:rsid w:val="00723E24"/>
    <w:rsid w:val="00724E12"/>
    <w:rsid w:val="00724E61"/>
    <w:rsid w:val="00725559"/>
    <w:rsid w:val="007257C5"/>
    <w:rsid w:val="00725BC0"/>
    <w:rsid w:val="00725BC8"/>
    <w:rsid w:val="00727F41"/>
    <w:rsid w:val="00730151"/>
    <w:rsid w:val="007302ED"/>
    <w:rsid w:val="0073188C"/>
    <w:rsid w:val="00731FFD"/>
    <w:rsid w:val="007321B0"/>
    <w:rsid w:val="00732A15"/>
    <w:rsid w:val="00734210"/>
    <w:rsid w:val="0073437E"/>
    <w:rsid w:val="00734584"/>
    <w:rsid w:val="00735D60"/>
    <w:rsid w:val="0073757B"/>
    <w:rsid w:val="00740F26"/>
    <w:rsid w:val="00741902"/>
    <w:rsid w:val="00741A2D"/>
    <w:rsid w:val="00741DC4"/>
    <w:rsid w:val="00742316"/>
    <w:rsid w:val="0075115D"/>
    <w:rsid w:val="00751931"/>
    <w:rsid w:val="00752135"/>
    <w:rsid w:val="00752209"/>
    <w:rsid w:val="00752FD0"/>
    <w:rsid w:val="007531CE"/>
    <w:rsid w:val="00753CAB"/>
    <w:rsid w:val="00754133"/>
    <w:rsid w:val="00754F91"/>
    <w:rsid w:val="0075506F"/>
    <w:rsid w:val="00755780"/>
    <w:rsid w:val="00757108"/>
    <w:rsid w:val="007573A4"/>
    <w:rsid w:val="00760F0D"/>
    <w:rsid w:val="00761CDC"/>
    <w:rsid w:val="00762C85"/>
    <w:rsid w:val="007631F8"/>
    <w:rsid w:val="007633BC"/>
    <w:rsid w:val="00765199"/>
    <w:rsid w:val="00766022"/>
    <w:rsid w:val="00766311"/>
    <w:rsid w:val="007669BF"/>
    <w:rsid w:val="00766B83"/>
    <w:rsid w:val="0077031C"/>
    <w:rsid w:val="007709EC"/>
    <w:rsid w:val="00770D3A"/>
    <w:rsid w:val="00771670"/>
    <w:rsid w:val="007718C2"/>
    <w:rsid w:val="00773CE6"/>
    <w:rsid w:val="00773F6D"/>
    <w:rsid w:val="00774897"/>
    <w:rsid w:val="0077489C"/>
    <w:rsid w:val="00774A17"/>
    <w:rsid w:val="0077506E"/>
    <w:rsid w:val="00775C52"/>
    <w:rsid w:val="007769DB"/>
    <w:rsid w:val="00776B89"/>
    <w:rsid w:val="00776EA5"/>
    <w:rsid w:val="00780550"/>
    <w:rsid w:val="00781917"/>
    <w:rsid w:val="00781D21"/>
    <w:rsid w:val="00781D85"/>
    <w:rsid w:val="0078258E"/>
    <w:rsid w:val="00783279"/>
    <w:rsid w:val="00783393"/>
    <w:rsid w:val="007835CB"/>
    <w:rsid w:val="007848E8"/>
    <w:rsid w:val="007851A0"/>
    <w:rsid w:val="007856F2"/>
    <w:rsid w:val="007857E9"/>
    <w:rsid w:val="007864B8"/>
    <w:rsid w:val="00786EBF"/>
    <w:rsid w:val="00787560"/>
    <w:rsid w:val="007905F6"/>
    <w:rsid w:val="00791175"/>
    <w:rsid w:val="007927C4"/>
    <w:rsid w:val="007927CB"/>
    <w:rsid w:val="007938EA"/>
    <w:rsid w:val="00794DDB"/>
    <w:rsid w:val="00795AB3"/>
    <w:rsid w:val="00795CC2"/>
    <w:rsid w:val="00795D02"/>
    <w:rsid w:val="0079609A"/>
    <w:rsid w:val="00796A11"/>
    <w:rsid w:val="00796D19"/>
    <w:rsid w:val="007A01D5"/>
    <w:rsid w:val="007A1AF8"/>
    <w:rsid w:val="007A2DD4"/>
    <w:rsid w:val="007A3779"/>
    <w:rsid w:val="007A3978"/>
    <w:rsid w:val="007A4452"/>
    <w:rsid w:val="007A514E"/>
    <w:rsid w:val="007A7B80"/>
    <w:rsid w:val="007B056D"/>
    <w:rsid w:val="007B0A25"/>
    <w:rsid w:val="007B1D33"/>
    <w:rsid w:val="007B2664"/>
    <w:rsid w:val="007B31DE"/>
    <w:rsid w:val="007B38F7"/>
    <w:rsid w:val="007B4BA4"/>
    <w:rsid w:val="007B61C0"/>
    <w:rsid w:val="007B6619"/>
    <w:rsid w:val="007B6A71"/>
    <w:rsid w:val="007B7C98"/>
    <w:rsid w:val="007C0439"/>
    <w:rsid w:val="007C12F9"/>
    <w:rsid w:val="007C297E"/>
    <w:rsid w:val="007C45DA"/>
    <w:rsid w:val="007C4C18"/>
    <w:rsid w:val="007C506E"/>
    <w:rsid w:val="007C5490"/>
    <w:rsid w:val="007C559F"/>
    <w:rsid w:val="007C71C8"/>
    <w:rsid w:val="007C73CB"/>
    <w:rsid w:val="007C79AE"/>
    <w:rsid w:val="007D02F4"/>
    <w:rsid w:val="007D107F"/>
    <w:rsid w:val="007D15CA"/>
    <w:rsid w:val="007D17CB"/>
    <w:rsid w:val="007D1D05"/>
    <w:rsid w:val="007D2A61"/>
    <w:rsid w:val="007D462D"/>
    <w:rsid w:val="007D4FD6"/>
    <w:rsid w:val="007D563B"/>
    <w:rsid w:val="007D5C8D"/>
    <w:rsid w:val="007D5E39"/>
    <w:rsid w:val="007D7531"/>
    <w:rsid w:val="007D75C7"/>
    <w:rsid w:val="007E06A5"/>
    <w:rsid w:val="007E1102"/>
    <w:rsid w:val="007E2F3D"/>
    <w:rsid w:val="007E312C"/>
    <w:rsid w:val="007E3D22"/>
    <w:rsid w:val="007E4E8C"/>
    <w:rsid w:val="007E556B"/>
    <w:rsid w:val="007E5DE8"/>
    <w:rsid w:val="007E623C"/>
    <w:rsid w:val="007E6789"/>
    <w:rsid w:val="007F094E"/>
    <w:rsid w:val="007F12C9"/>
    <w:rsid w:val="007F1801"/>
    <w:rsid w:val="007F1C91"/>
    <w:rsid w:val="007F1EFD"/>
    <w:rsid w:val="007F1F45"/>
    <w:rsid w:val="007F25F5"/>
    <w:rsid w:val="007F2946"/>
    <w:rsid w:val="007F2D8D"/>
    <w:rsid w:val="007F4961"/>
    <w:rsid w:val="007F4D92"/>
    <w:rsid w:val="007F653D"/>
    <w:rsid w:val="007F7AD2"/>
    <w:rsid w:val="008003FE"/>
    <w:rsid w:val="0080069B"/>
    <w:rsid w:val="008006DB"/>
    <w:rsid w:val="00800FAE"/>
    <w:rsid w:val="00801A2A"/>
    <w:rsid w:val="00801CC1"/>
    <w:rsid w:val="00803A0B"/>
    <w:rsid w:val="008046E4"/>
    <w:rsid w:val="0080606F"/>
    <w:rsid w:val="00806154"/>
    <w:rsid w:val="008068E2"/>
    <w:rsid w:val="00806A51"/>
    <w:rsid w:val="00810FAD"/>
    <w:rsid w:val="00811910"/>
    <w:rsid w:val="008120DD"/>
    <w:rsid w:val="00812694"/>
    <w:rsid w:val="008127A5"/>
    <w:rsid w:val="008128F1"/>
    <w:rsid w:val="0081332B"/>
    <w:rsid w:val="00813602"/>
    <w:rsid w:val="00814907"/>
    <w:rsid w:val="0081528C"/>
    <w:rsid w:val="008172DD"/>
    <w:rsid w:val="0082084B"/>
    <w:rsid w:val="00820A7C"/>
    <w:rsid w:val="00824567"/>
    <w:rsid w:val="00824DB0"/>
    <w:rsid w:val="00824E1B"/>
    <w:rsid w:val="00824F41"/>
    <w:rsid w:val="008258C6"/>
    <w:rsid w:val="00825D31"/>
    <w:rsid w:val="00827F49"/>
    <w:rsid w:val="008306E1"/>
    <w:rsid w:val="00830950"/>
    <w:rsid w:val="0083140D"/>
    <w:rsid w:val="00831917"/>
    <w:rsid w:val="00831E24"/>
    <w:rsid w:val="008322AB"/>
    <w:rsid w:val="00832C5C"/>
    <w:rsid w:val="00833545"/>
    <w:rsid w:val="00833773"/>
    <w:rsid w:val="008368B2"/>
    <w:rsid w:val="00837E8C"/>
    <w:rsid w:val="00840811"/>
    <w:rsid w:val="00841C4B"/>
    <w:rsid w:val="0084282A"/>
    <w:rsid w:val="00843F64"/>
    <w:rsid w:val="00844231"/>
    <w:rsid w:val="00844977"/>
    <w:rsid w:val="00844C9D"/>
    <w:rsid w:val="00845329"/>
    <w:rsid w:val="008454D9"/>
    <w:rsid w:val="0084665B"/>
    <w:rsid w:val="00846C43"/>
    <w:rsid w:val="008471D9"/>
    <w:rsid w:val="008503DA"/>
    <w:rsid w:val="00851214"/>
    <w:rsid w:val="00851B57"/>
    <w:rsid w:val="008523A8"/>
    <w:rsid w:val="0085248E"/>
    <w:rsid w:val="0085291E"/>
    <w:rsid w:val="0085296C"/>
    <w:rsid w:val="0085387A"/>
    <w:rsid w:val="00853B53"/>
    <w:rsid w:val="00854B33"/>
    <w:rsid w:val="00855A31"/>
    <w:rsid w:val="00855AF5"/>
    <w:rsid w:val="00856146"/>
    <w:rsid w:val="008571D1"/>
    <w:rsid w:val="008603EE"/>
    <w:rsid w:val="00860FD1"/>
    <w:rsid w:val="00860FFF"/>
    <w:rsid w:val="00861192"/>
    <w:rsid w:val="00862165"/>
    <w:rsid w:val="00862425"/>
    <w:rsid w:val="00862D1E"/>
    <w:rsid w:val="00863D20"/>
    <w:rsid w:val="00864122"/>
    <w:rsid w:val="008641D3"/>
    <w:rsid w:val="008650BD"/>
    <w:rsid w:val="00865B5E"/>
    <w:rsid w:val="00865C23"/>
    <w:rsid w:val="00865FBB"/>
    <w:rsid w:val="00866661"/>
    <w:rsid w:val="0087073A"/>
    <w:rsid w:val="008718E1"/>
    <w:rsid w:val="008738F6"/>
    <w:rsid w:val="00873A02"/>
    <w:rsid w:val="00873C35"/>
    <w:rsid w:val="00873D86"/>
    <w:rsid w:val="008767F6"/>
    <w:rsid w:val="00876ABA"/>
    <w:rsid w:val="008770ED"/>
    <w:rsid w:val="00877A3A"/>
    <w:rsid w:val="00880093"/>
    <w:rsid w:val="008805FB"/>
    <w:rsid w:val="00880A69"/>
    <w:rsid w:val="00880E58"/>
    <w:rsid w:val="0088304A"/>
    <w:rsid w:val="00884000"/>
    <w:rsid w:val="00885378"/>
    <w:rsid w:val="008863E0"/>
    <w:rsid w:val="00887E84"/>
    <w:rsid w:val="00887F47"/>
    <w:rsid w:val="00890513"/>
    <w:rsid w:val="00890DE8"/>
    <w:rsid w:val="008914BE"/>
    <w:rsid w:val="008924F8"/>
    <w:rsid w:val="00892E5E"/>
    <w:rsid w:val="00892F22"/>
    <w:rsid w:val="00892F80"/>
    <w:rsid w:val="0089477E"/>
    <w:rsid w:val="00894D7E"/>
    <w:rsid w:val="00894EC6"/>
    <w:rsid w:val="00895104"/>
    <w:rsid w:val="0089516D"/>
    <w:rsid w:val="00895639"/>
    <w:rsid w:val="00896475"/>
    <w:rsid w:val="00896838"/>
    <w:rsid w:val="00896D48"/>
    <w:rsid w:val="00897579"/>
    <w:rsid w:val="00897AA0"/>
    <w:rsid w:val="008A1345"/>
    <w:rsid w:val="008A18D9"/>
    <w:rsid w:val="008A1E77"/>
    <w:rsid w:val="008A3769"/>
    <w:rsid w:val="008A3BD7"/>
    <w:rsid w:val="008A42FB"/>
    <w:rsid w:val="008A43B1"/>
    <w:rsid w:val="008A4714"/>
    <w:rsid w:val="008A5113"/>
    <w:rsid w:val="008A547E"/>
    <w:rsid w:val="008A57F8"/>
    <w:rsid w:val="008A5B50"/>
    <w:rsid w:val="008A6D86"/>
    <w:rsid w:val="008B022E"/>
    <w:rsid w:val="008B0BFF"/>
    <w:rsid w:val="008B1723"/>
    <w:rsid w:val="008B2A42"/>
    <w:rsid w:val="008B3771"/>
    <w:rsid w:val="008B467D"/>
    <w:rsid w:val="008B4724"/>
    <w:rsid w:val="008B4A50"/>
    <w:rsid w:val="008B4DB8"/>
    <w:rsid w:val="008B5009"/>
    <w:rsid w:val="008B5307"/>
    <w:rsid w:val="008B5445"/>
    <w:rsid w:val="008B6F8B"/>
    <w:rsid w:val="008B7320"/>
    <w:rsid w:val="008B7B5A"/>
    <w:rsid w:val="008C0EAF"/>
    <w:rsid w:val="008C14B7"/>
    <w:rsid w:val="008C1EC4"/>
    <w:rsid w:val="008C26C3"/>
    <w:rsid w:val="008C2C51"/>
    <w:rsid w:val="008C31FD"/>
    <w:rsid w:val="008C3404"/>
    <w:rsid w:val="008C343D"/>
    <w:rsid w:val="008C39AF"/>
    <w:rsid w:val="008C3CD4"/>
    <w:rsid w:val="008C4C6F"/>
    <w:rsid w:val="008C56C3"/>
    <w:rsid w:val="008C6FAE"/>
    <w:rsid w:val="008C6FBE"/>
    <w:rsid w:val="008C73DC"/>
    <w:rsid w:val="008C7546"/>
    <w:rsid w:val="008D000B"/>
    <w:rsid w:val="008D1149"/>
    <w:rsid w:val="008D24FB"/>
    <w:rsid w:val="008D2AAE"/>
    <w:rsid w:val="008D2DAD"/>
    <w:rsid w:val="008D3DAB"/>
    <w:rsid w:val="008D40B6"/>
    <w:rsid w:val="008D4910"/>
    <w:rsid w:val="008D5175"/>
    <w:rsid w:val="008D5BAE"/>
    <w:rsid w:val="008D6055"/>
    <w:rsid w:val="008D624B"/>
    <w:rsid w:val="008D72D2"/>
    <w:rsid w:val="008E0D9B"/>
    <w:rsid w:val="008E12FE"/>
    <w:rsid w:val="008E1BA3"/>
    <w:rsid w:val="008E3008"/>
    <w:rsid w:val="008E40CC"/>
    <w:rsid w:val="008E5BE6"/>
    <w:rsid w:val="008E6CDC"/>
    <w:rsid w:val="008E7C0C"/>
    <w:rsid w:val="008F01CA"/>
    <w:rsid w:val="008F0246"/>
    <w:rsid w:val="008F092E"/>
    <w:rsid w:val="008F0F7C"/>
    <w:rsid w:val="008F13F8"/>
    <w:rsid w:val="008F1855"/>
    <w:rsid w:val="008F1C80"/>
    <w:rsid w:val="008F1D7F"/>
    <w:rsid w:val="008F2DBF"/>
    <w:rsid w:val="008F47B0"/>
    <w:rsid w:val="008F48BD"/>
    <w:rsid w:val="008F561A"/>
    <w:rsid w:val="008F574F"/>
    <w:rsid w:val="008F57FF"/>
    <w:rsid w:val="008F5D03"/>
    <w:rsid w:val="008F5FCB"/>
    <w:rsid w:val="008F6290"/>
    <w:rsid w:val="008F6E2C"/>
    <w:rsid w:val="008F79BB"/>
    <w:rsid w:val="008F7A97"/>
    <w:rsid w:val="008F7E05"/>
    <w:rsid w:val="00900C98"/>
    <w:rsid w:val="00900DC6"/>
    <w:rsid w:val="00902252"/>
    <w:rsid w:val="009029A3"/>
    <w:rsid w:val="009029C1"/>
    <w:rsid w:val="00902E0A"/>
    <w:rsid w:val="00903337"/>
    <w:rsid w:val="009035A6"/>
    <w:rsid w:val="00903631"/>
    <w:rsid w:val="00904193"/>
    <w:rsid w:val="00904BAD"/>
    <w:rsid w:val="00904EC9"/>
    <w:rsid w:val="00905E21"/>
    <w:rsid w:val="00906084"/>
    <w:rsid w:val="00906736"/>
    <w:rsid w:val="00906E64"/>
    <w:rsid w:val="0090764C"/>
    <w:rsid w:val="00907D71"/>
    <w:rsid w:val="0091085D"/>
    <w:rsid w:val="009112DF"/>
    <w:rsid w:val="009124D2"/>
    <w:rsid w:val="00912824"/>
    <w:rsid w:val="00912994"/>
    <w:rsid w:val="00912CE8"/>
    <w:rsid w:val="00913048"/>
    <w:rsid w:val="009158E7"/>
    <w:rsid w:val="00915AD1"/>
    <w:rsid w:val="00915AF0"/>
    <w:rsid w:val="00915C48"/>
    <w:rsid w:val="00917605"/>
    <w:rsid w:val="0092019F"/>
    <w:rsid w:val="00920AE6"/>
    <w:rsid w:val="00920F86"/>
    <w:rsid w:val="0092207B"/>
    <w:rsid w:val="00922142"/>
    <w:rsid w:val="009225F1"/>
    <w:rsid w:val="00922E50"/>
    <w:rsid w:val="00924BAD"/>
    <w:rsid w:val="00926144"/>
    <w:rsid w:val="009268A8"/>
    <w:rsid w:val="00926A1A"/>
    <w:rsid w:val="009277FB"/>
    <w:rsid w:val="00927C9A"/>
    <w:rsid w:val="00931965"/>
    <w:rsid w:val="00931AE3"/>
    <w:rsid w:val="00932872"/>
    <w:rsid w:val="00932E78"/>
    <w:rsid w:val="00933071"/>
    <w:rsid w:val="00933418"/>
    <w:rsid w:val="009335AF"/>
    <w:rsid w:val="00933704"/>
    <w:rsid w:val="00933918"/>
    <w:rsid w:val="009339A2"/>
    <w:rsid w:val="00933DE2"/>
    <w:rsid w:val="00934D2D"/>
    <w:rsid w:val="00936EB6"/>
    <w:rsid w:val="00937939"/>
    <w:rsid w:val="00937AEC"/>
    <w:rsid w:val="00940648"/>
    <w:rsid w:val="00940B67"/>
    <w:rsid w:val="00940E95"/>
    <w:rsid w:val="0094195C"/>
    <w:rsid w:val="00941B56"/>
    <w:rsid w:val="009426E0"/>
    <w:rsid w:val="00942B68"/>
    <w:rsid w:val="00942EB4"/>
    <w:rsid w:val="00944029"/>
    <w:rsid w:val="009441EF"/>
    <w:rsid w:val="0094451C"/>
    <w:rsid w:val="00944937"/>
    <w:rsid w:val="0094557E"/>
    <w:rsid w:val="009457C6"/>
    <w:rsid w:val="00945C29"/>
    <w:rsid w:val="00945C37"/>
    <w:rsid w:val="009462F5"/>
    <w:rsid w:val="00947400"/>
    <w:rsid w:val="00947707"/>
    <w:rsid w:val="0095251C"/>
    <w:rsid w:val="00952987"/>
    <w:rsid w:val="00952F2A"/>
    <w:rsid w:val="00953D79"/>
    <w:rsid w:val="009546C5"/>
    <w:rsid w:val="00955726"/>
    <w:rsid w:val="00955D10"/>
    <w:rsid w:val="0095620A"/>
    <w:rsid w:val="009573E2"/>
    <w:rsid w:val="00961179"/>
    <w:rsid w:val="0096141F"/>
    <w:rsid w:val="009617E2"/>
    <w:rsid w:val="00961FFB"/>
    <w:rsid w:val="009622C9"/>
    <w:rsid w:val="00962390"/>
    <w:rsid w:val="00962EC4"/>
    <w:rsid w:val="009633E9"/>
    <w:rsid w:val="00964843"/>
    <w:rsid w:val="009648CD"/>
    <w:rsid w:val="009650DC"/>
    <w:rsid w:val="00966217"/>
    <w:rsid w:val="009663EF"/>
    <w:rsid w:val="0096702B"/>
    <w:rsid w:val="0096714D"/>
    <w:rsid w:val="009708F3"/>
    <w:rsid w:val="009709DF"/>
    <w:rsid w:val="009721DF"/>
    <w:rsid w:val="0097237B"/>
    <w:rsid w:val="0097292F"/>
    <w:rsid w:val="00973293"/>
    <w:rsid w:val="00973A3A"/>
    <w:rsid w:val="00973CA4"/>
    <w:rsid w:val="00974EDD"/>
    <w:rsid w:val="00975C78"/>
    <w:rsid w:val="00976055"/>
    <w:rsid w:val="00976F32"/>
    <w:rsid w:val="009802E3"/>
    <w:rsid w:val="0098068F"/>
    <w:rsid w:val="00980DB4"/>
    <w:rsid w:val="00980DC3"/>
    <w:rsid w:val="00981D83"/>
    <w:rsid w:val="00982493"/>
    <w:rsid w:val="0098252B"/>
    <w:rsid w:val="00982565"/>
    <w:rsid w:val="00982738"/>
    <w:rsid w:val="00983A1E"/>
    <w:rsid w:val="00983ED1"/>
    <w:rsid w:val="009843BE"/>
    <w:rsid w:val="0098567A"/>
    <w:rsid w:val="00985703"/>
    <w:rsid w:val="00987202"/>
    <w:rsid w:val="00987285"/>
    <w:rsid w:val="00987EC8"/>
    <w:rsid w:val="00990C42"/>
    <w:rsid w:val="00991A74"/>
    <w:rsid w:val="00991CB8"/>
    <w:rsid w:val="00992231"/>
    <w:rsid w:val="0099233B"/>
    <w:rsid w:val="009926D9"/>
    <w:rsid w:val="00992C9A"/>
    <w:rsid w:val="00993941"/>
    <w:rsid w:val="0099677A"/>
    <w:rsid w:val="00996CFA"/>
    <w:rsid w:val="009A0439"/>
    <w:rsid w:val="009A07AB"/>
    <w:rsid w:val="009A1718"/>
    <w:rsid w:val="009A2E10"/>
    <w:rsid w:val="009A62B8"/>
    <w:rsid w:val="009A6739"/>
    <w:rsid w:val="009A711D"/>
    <w:rsid w:val="009A7732"/>
    <w:rsid w:val="009A7EA2"/>
    <w:rsid w:val="009B0479"/>
    <w:rsid w:val="009B0B26"/>
    <w:rsid w:val="009B29FD"/>
    <w:rsid w:val="009B2F35"/>
    <w:rsid w:val="009B3A52"/>
    <w:rsid w:val="009B44BB"/>
    <w:rsid w:val="009B50F9"/>
    <w:rsid w:val="009B5379"/>
    <w:rsid w:val="009B5C20"/>
    <w:rsid w:val="009B648E"/>
    <w:rsid w:val="009B6623"/>
    <w:rsid w:val="009B6846"/>
    <w:rsid w:val="009B6A3B"/>
    <w:rsid w:val="009B75AF"/>
    <w:rsid w:val="009B7703"/>
    <w:rsid w:val="009B779D"/>
    <w:rsid w:val="009C0447"/>
    <w:rsid w:val="009C0458"/>
    <w:rsid w:val="009C10C7"/>
    <w:rsid w:val="009C10FB"/>
    <w:rsid w:val="009C11E2"/>
    <w:rsid w:val="009C16AE"/>
    <w:rsid w:val="009C252E"/>
    <w:rsid w:val="009C3478"/>
    <w:rsid w:val="009C3BF2"/>
    <w:rsid w:val="009C3D6D"/>
    <w:rsid w:val="009C3FCB"/>
    <w:rsid w:val="009C47E0"/>
    <w:rsid w:val="009C5350"/>
    <w:rsid w:val="009C6AD3"/>
    <w:rsid w:val="009C743C"/>
    <w:rsid w:val="009D01C4"/>
    <w:rsid w:val="009D0CBA"/>
    <w:rsid w:val="009D240F"/>
    <w:rsid w:val="009D2501"/>
    <w:rsid w:val="009D2780"/>
    <w:rsid w:val="009D34BF"/>
    <w:rsid w:val="009D375D"/>
    <w:rsid w:val="009D41A5"/>
    <w:rsid w:val="009D45E0"/>
    <w:rsid w:val="009D4D48"/>
    <w:rsid w:val="009D4F00"/>
    <w:rsid w:val="009D504F"/>
    <w:rsid w:val="009D5DF2"/>
    <w:rsid w:val="009D703A"/>
    <w:rsid w:val="009D7C6A"/>
    <w:rsid w:val="009E2408"/>
    <w:rsid w:val="009E2427"/>
    <w:rsid w:val="009E32A0"/>
    <w:rsid w:val="009E32AE"/>
    <w:rsid w:val="009E4593"/>
    <w:rsid w:val="009E45CC"/>
    <w:rsid w:val="009E4BBB"/>
    <w:rsid w:val="009E5054"/>
    <w:rsid w:val="009F0DC3"/>
    <w:rsid w:val="009F1069"/>
    <w:rsid w:val="009F1A6D"/>
    <w:rsid w:val="009F2F58"/>
    <w:rsid w:val="009F3D74"/>
    <w:rsid w:val="009F408F"/>
    <w:rsid w:val="009F4207"/>
    <w:rsid w:val="009F4465"/>
    <w:rsid w:val="009F45A0"/>
    <w:rsid w:val="009F573D"/>
    <w:rsid w:val="009F5F1F"/>
    <w:rsid w:val="009F61E4"/>
    <w:rsid w:val="009F6E27"/>
    <w:rsid w:val="009F7173"/>
    <w:rsid w:val="009F7647"/>
    <w:rsid w:val="009F7762"/>
    <w:rsid w:val="009F7894"/>
    <w:rsid w:val="009F7BF7"/>
    <w:rsid w:val="009F7EE2"/>
    <w:rsid w:val="009F7FCE"/>
    <w:rsid w:val="00A01130"/>
    <w:rsid w:val="00A019B6"/>
    <w:rsid w:val="00A0213E"/>
    <w:rsid w:val="00A021C0"/>
    <w:rsid w:val="00A02985"/>
    <w:rsid w:val="00A03418"/>
    <w:rsid w:val="00A03588"/>
    <w:rsid w:val="00A038E3"/>
    <w:rsid w:val="00A0463C"/>
    <w:rsid w:val="00A04986"/>
    <w:rsid w:val="00A04F97"/>
    <w:rsid w:val="00A0511E"/>
    <w:rsid w:val="00A0551F"/>
    <w:rsid w:val="00A05816"/>
    <w:rsid w:val="00A0691A"/>
    <w:rsid w:val="00A06AF4"/>
    <w:rsid w:val="00A07118"/>
    <w:rsid w:val="00A07266"/>
    <w:rsid w:val="00A072D6"/>
    <w:rsid w:val="00A07654"/>
    <w:rsid w:val="00A10DFF"/>
    <w:rsid w:val="00A10FFE"/>
    <w:rsid w:val="00A12C51"/>
    <w:rsid w:val="00A1330C"/>
    <w:rsid w:val="00A13387"/>
    <w:rsid w:val="00A133EE"/>
    <w:rsid w:val="00A13D15"/>
    <w:rsid w:val="00A13D3C"/>
    <w:rsid w:val="00A143C2"/>
    <w:rsid w:val="00A14639"/>
    <w:rsid w:val="00A149EB"/>
    <w:rsid w:val="00A15365"/>
    <w:rsid w:val="00A16A50"/>
    <w:rsid w:val="00A174AA"/>
    <w:rsid w:val="00A174FD"/>
    <w:rsid w:val="00A21376"/>
    <w:rsid w:val="00A21446"/>
    <w:rsid w:val="00A21B5D"/>
    <w:rsid w:val="00A22083"/>
    <w:rsid w:val="00A22CB3"/>
    <w:rsid w:val="00A22D50"/>
    <w:rsid w:val="00A22E16"/>
    <w:rsid w:val="00A2302B"/>
    <w:rsid w:val="00A2305F"/>
    <w:rsid w:val="00A23636"/>
    <w:rsid w:val="00A23920"/>
    <w:rsid w:val="00A26763"/>
    <w:rsid w:val="00A26773"/>
    <w:rsid w:val="00A26A81"/>
    <w:rsid w:val="00A2749C"/>
    <w:rsid w:val="00A27721"/>
    <w:rsid w:val="00A31087"/>
    <w:rsid w:val="00A32CEC"/>
    <w:rsid w:val="00A34D2B"/>
    <w:rsid w:val="00A351D1"/>
    <w:rsid w:val="00A37A9C"/>
    <w:rsid w:val="00A37BD3"/>
    <w:rsid w:val="00A40965"/>
    <w:rsid w:val="00A41C4C"/>
    <w:rsid w:val="00A42C95"/>
    <w:rsid w:val="00A43254"/>
    <w:rsid w:val="00A444B4"/>
    <w:rsid w:val="00A446F9"/>
    <w:rsid w:val="00A44D13"/>
    <w:rsid w:val="00A4577C"/>
    <w:rsid w:val="00A45867"/>
    <w:rsid w:val="00A45AC1"/>
    <w:rsid w:val="00A467D1"/>
    <w:rsid w:val="00A46F21"/>
    <w:rsid w:val="00A4723A"/>
    <w:rsid w:val="00A47AC6"/>
    <w:rsid w:val="00A500D0"/>
    <w:rsid w:val="00A5036D"/>
    <w:rsid w:val="00A508A5"/>
    <w:rsid w:val="00A51396"/>
    <w:rsid w:val="00A51410"/>
    <w:rsid w:val="00A51DD9"/>
    <w:rsid w:val="00A51F72"/>
    <w:rsid w:val="00A529E0"/>
    <w:rsid w:val="00A52A32"/>
    <w:rsid w:val="00A52F77"/>
    <w:rsid w:val="00A546B3"/>
    <w:rsid w:val="00A567E4"/>
    <w:rsid w:val="00A570B9"/>
    <w:rsid w:val="00A57B98"/>
    <w:rsid w:val="00A60187"/>
    <w:rsid w:val="00A60383"/>
    <w:rsid w:val="00A6111C"/>
    <w:rsid w:val="00A6122D"/>
    <w:rsid w:val="00A61488"/>
    <w:rsid w:val="00A617A6"/>
    <w:rsid w:val="00A62F69"/>
    <w:rsid w:val="00A642BE"/>
    <w:rsid w:val="00A645FC"/>
    <w:rsid w:val="00A649C9"/>
    <w:rsid w:val="00A65101"/>
    <w:rsid w:val="00A65254"/>
    <w:rsid w:val="00A66563"/>
    <w:rsid w:val="00A66837"/>
    <w:rsid w:val="00A66E1E"/>
    <w:rsid w:val="00A67372"/>
    <w:rsid w:val="00A674CA"/>
    <w:rsid w:val="00A67A1E"/>
    <w:rsid w:val="00A67F8F"/>
    <w:rsid w:val="00A704BF"/>
    <w:rsid w:val="00A70BFB"/>
    <w:rsid w:val="00A71E8D"/>
    <w:rsid w:val="00A7265D"/>
    <w:rsid w:val="00A7277D"/>
    <w:rsid w:val="00A72E5C"/>
    <w:rsid w:val="00A73023"/>
    <w:rsid w:val="00A732A6"/>
    <w:rsid w:val="00A73571"/>
    <w:rsid w:val="00A73A68"/>
    <w:rsid w:val="00A74586"/>
    <w:rsid w:val="00A74606"/>
    <w:rsid w:val="00A7571E"/>
    <w:rsid w:val="00A762E3"/>
    <w:rsid w:val="00A763C3"/>
    <w:rsid w:val="00A76427"/>
    <w:rsid w:val="00A769EC"/>
    <w:rsid w:val="00A77A84"/>
    <w:rsid w:val="00A80C80"/>
    <w:rsid w:val="00A80F89"/>
    <w:rsid w:val="00A8110D"/>
    <w:rsid w:val="00A812AB"/>
    <w:rsid w:val="00A8179B"/>
    <w:rsid w:val="00A81B32"/>
    <w:rsid w:val="00A82790"/>
    <w:rsid w:val="00A83EFC"/>
    <w:rsid w:val="00A8458F"/>
    <w:rsid w:val="00A85F41"/>
    <w:rsid w:val="00A86E07"/>
    <w:rsid w:val="00A87285"/>
    <w:rsid w:val="00A874DA"/>
    <w:rsid w:val="00A905F1"/>
    <w:rsid w:val="00A91E1F"/>
    <w:rsid w:val="00A92B65"/>
    <w:rsid w:val="00A9339C"/>
    <w:rsid w:val="00A9355B"/>
    <w:rsid w:val="00A93896"/>
    <w:rsid w:val="00A944BC"/>
    <w:rsid w:val="00A945E2"/>
    <w:rsid w:val="00A94C42"/>
    <w:rsid w:val="00A94F87"/>
    <w:rsid w:val="00A94FF2"/>
    <w:rsid w:val="00A95566"/>
    <w:rsid w:val="00A95854"/>
    <w:rsid w:val="00A95F51"/>
    <w:rsid w:val="00A972EC"/>
    <w:rsid w:val="00A97978"/>
    <w:rsid w:val="00AA0712"/>
    <w:rsid w:val="00AA0B23"/>
    <w:rsid w:val="00AA0CD2"/>
    <w:rsid w:val="00AA1A4D"/>
    <w:rsid w:val="00AA1CB7"/>
    <w:rsid w:val="00AA248E"/>
    <w:rsid w:val="00AA34E0"/>
    <w:rsid w:val="00AA3EB8"/>
    <w:rsid w:val="00AA4450"/>
    <w:rsid w:val="00AA4D37"/>
    <w:rsid w:val="00AA5D52"/>
    <w:rsid w:val="00AA689B"/>
    <w:rsid w:val="00AA7119"/>
    <w:rsid w:val="00AA72D0"/>
    <w:rsid w:val="00AA74E0"/>
    <w:rsid w:val="00AA751E"/>
    <w:rsid w:val="00AA78C8"/>
    <w:rsid w:val="00AB0495"/>
    <w:rsid w:val="00AB1000"/>
    <w:rsid w:val="00AB1112"/>
    <w:rsid w:val="00AB1872"/>
    <w:rsid w:val="00AB31BB"/>
    <w:rsid w:val="00AB36F2"/>
    <w:rsid w:val="00AB3DD4"/>
    <w:rsid w:val="00AB46AA"/>
    <w:rsid w:val="00AB4E5A"/>
    <w:rsid w:val="00AB535B"/>
    <w:rsid w:val="00AB5D7E"/>
    <w:rsid w:val="00AB74A6"/>
    <w:rsid w:val="00AB767B"/>
    <w:rsid w:val="00AB7CE0"/>
    <w:rsid w:val="00AB7E66"/>
    <w:rsid w:val="00AB7F36"/>
    <w:rsid w:val="00AC1073"/>
    <w:rsid w:val="00AC1433"/>
    <w:rsid w:val="00AC1D94"/>
    <w:rsid w:val="00AC1EB1"/>
    <w:rsid w:val="00AC2138"/>
    <w:rsid w:val="00AC2F6C"/>
    <w:rsid w:val="00AC377B"/>
    <w:rsid w:val="00AC3D87"/>
    <w:rsid w:val="00AC3ED5"/>
    <w:rsid w:val="00AC4419"/>
    <w:rsid w:val="00AC4A93"/>
    <w:rsid w:val="00AC4B8A"/>
    <w:rsid w:val="00AC5034"/>
    <w:rsid w:val="00AC559E"/>
    <w:rsid w:val="00AC6774"/>
    <w:rsid w:val="00AC70A3"/>
    <w:rsid w:val="00AC7C26"/>
    <w:rsid w:val="00AD0286"/>
    <w:rsid w:val="00AD1736"/>
    <w:rsid w:val="00AD1B73"/>
    <w:rsid w:val="00AD1F9F"/>
    <w:rsid w:val="00AD20E2"/>
    <w:rsid w:val="00AD24AE"/>
    <w:rsid w:val="00AD264B"/>
    <w:rsid w:val="00AD2A2E"/>
    <w:rsid w:val="00AD3183"/>
    <w:rsid w:val="00AD372A"/>
    <w:rsid w:val="00AD3AB8"/>
    <w:rsid w:val="00AD4FC3"/>
    <w:rsid w:val="00AD5A36"/>
    <w:rsid w:val="00AD662F"/>
    <w:rsid w:val="00AD6E24"/>
    <w:rsid w:val="00AD7288"/>
    <w:rsid w:val="00AD7E70"/>
    <w:rsid w:val="00AE0425"/>
    <w:rsid w:val="00AE0B96"/>
    <w:rsid w:val="00AE123A"/>
    <w:rsid w:val="00AE1B16"/>
    <w:rsid w:val="00AE334B"/>
    <w:rsid w:val="00AE38FE"/>
    <w:rsid w:val="00AE3CCE"/>
    <w:rsid w:val="00AE4877"/>
    <w:rsid w:val="00AE5B70"/>
    <w:rsid w:val="00AE66E0"/>
    <w:rsid w:val="00AE69BA"/>
    <w:rsid w:val="00AE6D79"/>
    <w:rsid w:val="00AE7CC6"/>
    <w:rsid w:val="00AE7D54"/>
    <w:rsid w:val="00AF1131"/>
    <w:rsid w:val="00AF3234"/>
    <w:rsid w:val="00AF3D36"/>
    <w:rsid w:val="00AF557E"/>
    <w:rsid w:val="00AF56DF"/>
    <w:rsid w:val="00AF584D"/>
    <w:rsid w:val="00AF58C7"/>
    <w:rsid w:val="00AF60BA"/>
    <w:rsid w:val="00AF69F3"/>
    <w:rsid w:val="00AF6B90"/>
    <w:rsid w:val="00AF77BB"/>
    <w:rsid w:val="00B00248"/>
    <w:rsid w:val="00B00347"/>
    <w:rsid w:val="00B00469"/>
    <w:rsid w:val="00B006AD"/>
    <w:rsid w:val="00B00A87"/>
    <w:rsid w:val="00B02FD2"/>
    <w:rsid w:val="00B03284"/>
    <w:rsid w:val="00B03714"/>
    <w:rsid w:val="00B03931"/>
    <w:rsid w:val="00B03CC9"/>
    <w:rsid w:val="00B03F64"/>
    <w:rsid w:val="00B05391"/>
    <w:rsid w:val="00B05946"/>
    <w:rsid w:val="00B05DD7"/>
    <w:rsid w:val="00B06347"/>
    <w:rsid w:val="00B067C2"/>
    <w:rsid w:val="00B07848"/>
    <w:rsid w:val="00B07E82"/>
    <w:rsid w:val="00B10D9D"/>
    <w:rsid w:val="00B1170F"/>
    <w:rsid w:val="00B12203"/>
    <w:rsid w:val="00B14392"/>
    <w:rsid w:val="00B155D9"/>
    <w:rsid w:val="00B16693"/>
    <w:rsid w:val="00B16987"/>
    <w:rsid w:val="00B16FA2"/>
    <w:rsid w:val="00B17782"/>
    <w:rsid w:val="00B17ABA"/>
    <w:rsid w:val="00B2033C"/>
    <w:rsid w:val="00B20857"/>
    <w:rsid w:val="00B20959"/>
    <w:rsid w:val="00B20AAB"/>
    <w:rsid w:val="00B215B1"/>
    <w:rsid w:val="00B21CE0"/>
    <w:rsid w:val="00B21DA1"/>
    <w:rsid w:val="00B22861"/>
    <w:rsid w:val="00B22ADB"/>
    <w:rsid w:val="00B22FCA"/>
    <w:rsid w:val="00B24894"/>
    <w:rsid w:val="00B24C25"/>
    <w:rsid w:val="00B25384"/>
    <w:rsid w:val="00B25588"/>
    <w:rsid w:val="00B277E1"/>
    <w:rsid w:val="00B278D7"/>
    <w:rsid w:val="00B3035E"/>
    <w:rsid w:val="00B30C2A"/>
    <w:rsid w:val="00B310C3"/>
    <w:rsid w:val="00B31707"/>
    <w:rsid w:val="00B3205A"/>
    <w:rsid w:val="00B3232C"/>
    <w:rsid w:val="00B32DE7"/>
    <w:rsid w:val="00B32E03"/>
    <w:rsid w:val="00B338CC"/>
    <w:rsid w:val="00B33BFB"/>
    <w:rsid w:val="00B3472F"/>
    <w:rsid w:val="00B349BA"/>
    <w:rsid w:val="00B355FA"/>
    <w:rsid w:val="00B35A51"/>
    <w:rsid w:val="00B35FB3"/>
    <w:rsid w:val="00B36104"/>
    <w:rsid w:val="00B40487"/>
    <w:rsid w:val="00B408E3"/>
    <w:rsid w:val="00B41090"/>
    <w:rsid w:val="00B41DBD"/>
    <w:rsid w:val="00B41F49"/>
    <w:rsid w:val="00B421B1"/>
    <w:rsid w:val="00B4528F"/>
    <w:rsid w:val="00B45D14"/>
    <w:rsid w:val="00B46413"/>
    <w:rsid w:val="00B47F6D"/>
    <w:rsid w:val="00B47F9F"/>
    <w:rsid w:val="00B500C6"/>
    <w:rsid w:val="00B50995"/>
    <w:rsid w:val="00B510F1"/>
    <w:rsid w:val="00B5298D"/>
    <w:rsid w:val="00B52CC6"/>
    <w:rsid w:val="00B539EA"/>
    <w:rsid w:val="00B53A44"/>
    <w:rsid w:val="00B542A5"/>
    <w:rsid w:val="00B545E3"/>
    <w:rsid w:val="00B54E87"/>
    <w:rsid w:val="00B555DA"/>
    <w:rsid w:val="00B56154"/>
    <w:rsid w:val="00B56273"/>
    <w:rsid w:val="00B56566"/>
    <w:rsid w:val="00B56A03"/>
    <w:rsid w:val="00B5702E"/>
    <w:rsid w:val="00B57E1D"/>
    <w:rsid w:val="00B57F46"/>
    <w:rsid w:val="00B60ADC"/>
    <w:rsid w:val="00B6142F"/>
    <w:rsid w:val="00B614BA"/>
    <w:rsid w:val="00B62820"/>
    <w:rsid w:val="00B62C2F"/>
    <w:rsid w:val="00B62F45"/>
    <w:rsid w:val="00B644D0"/>
    <w:rsid w:val="00B64BF9"/>
    <w:rsid w:val="00B653A8"/>
    <w:rsid w:val="00B65405"/>
    <w:rsid w:val="00B659F9"/>
    <w:rsid w:val="00B65DEE"/>
    <w:rsid w:val="00B673CB"/>
    <w:rsid w:val="00B677DF"/>
    <w:rsid w:val="00B705E7"/>
    <w:rsid w:val="00B70692"/>
    <w:rsid w:val="00B70F5B"/>
    <w:rsid w:val="00B71794"/>
    <w:rsid w:val="00B72832"/>
    <w:rsid w:val="00B72C6D"/>
    <w:rsid w:val="00B7418C"/>
    <w:rsid w:val="00B742B5"/>
    <w:rsid w:val="00B744A9"/>
    <w:rsid w:val="00B74BED"/>
    <w:rsid w:val="00B75213"/>
    <w:rsid w:val="00B75388"/>
    <w:rsid w:val="00B760A1"/>
    <w:rsid w:val="00B76AE7"/>
    <w:rsid w:val="00B76FF2"/>
    <w:rsid w:val="00B774B3"/>
    <w:rsid w:val="00B77DDA"/>
    <w:rsid w:val="00B807C8"/>
    <w:rsid w:val="00B8164B"/>
    <w:rsid w:val="00B81E0D"/>
    <w:rsid w:val="00B824D9"/>
    <w:rsid w:val="00B82F1E"/>
    <w:rsid w:val="00B8342E"/>
    <w:rsid w:val="00B83BFF"/>
    <w:rsid w:val="00B84082"/>
    <w:rsid w:val="00B842E1"/>
    <w:rsid w:val="00B850D8"/>
    <w:rsid w:val="00B863FA"/>
    <w:rsid w:val="00B86901"/>
    <w:rsid w:val="00B86F20"/>
    <w:rsid w:val="00B8732D"/>
    <w:rsid w:val="00B87F81"/>
    <w:rsid w:val="00B91187"/>
    <w:rsid w:val="00B92630"/>
    <w:rsid w:val="00B92944"/>
    <w:rsid w:val="00B93849"/>
    <w:rsid w:val="00B93D1D"/>
    <w:rsid w:val="00B93E3B"/>
    <w:rsid w:val="00B93F62"/>
    <w:rsid w:val="00B946F3"/>
    <w:rsid w:val="00B948E9"/>
    <w:rsid w:val="00B95131"/>
    <w:rsid w:val="00B95614"/>
    <w:rsid w:val="00B95C75"/>
    <w:rsid w:val="00B96A6F"/>
    <w:rsid w:val="00B97126"/>
    <w:rsid w:val="00B97720"/>
    <w:rsid w:val="00B97AE5"/>
    <w:rsid w:val="00B97FF8"/>
    <w:rsid w:val="00BA016E"/>
    <w:rsid w:val="00BA0796"/>
    <w:rsid w:val="00BA0B06"/>
    <w:rsid w:val="00BA1C8A"/>
    <w:rsid w:val="00BA28E4"/>
    <w:rsid w:val="00BA2B89"/>
    <w:rsid w:val="00BA327C"/>
    <w:rsid w:val="00BA372A"/>
    <w:rsid w:val="00BA3826"/>
    <w:rsid w:val="00BA3DCB"/>
    <w:rsid w:val="00BA442E"/>
    <w:rsid w:val="00BA691B"/>
    <w:rsid w:val="00BA6EC2"/>
    <w:rsid w:val="00BA735B"/>
    <w:rsid w:val="00BA778A"/>
    <w:rsid w:val="00BA7A29"/>
    <w:rsid w:val="00BB02FA"/>
    <w:rsid w:val="00BB0C42"/>
    <w:rsid w:val="00BB1A77"/>
    <w:rsid w:val="00BB3881"/>
    <w:rsid w:val="00BB5366"/>
    <w:rsid w:val="00BB5706"/>
    <w:rsid w:val="00BB5A9D"/>
    <w:rsid w:val="00BB5E60"/>
    <w:rsid w:val="00BB6022"/>
    <w:rsid w:val="00BB6666"/>
    <w:rsid w:val="00BB6A92"/>
    <w:rsid w:val="00BB6BCF"/>
    <w:rsid w:val="00BB789F"/>
    <w:rsid w:val="00BB78A4"/>
    <w:rsid w:val="00BC0845"/>
    <w:rsid w:val="00BC158F"/>
    <w:rsid w:val="00BC1B50"/>
    <w:rsid w:val="00BC3595"/>
    <w:rsid w:val="00BC3DCD"/>
    <w:rsid w:val="00BC4289"/>
    <w:rsid w:val="00BC45A3"/>
    <w:rsid w:val="00BC5215"/>
    <w:rsid w:val="00BC5516"/>
    <w:rsid w:val="00BC6A23"/>
    <w:rsid w:val="00BC6BE6"/>
    <w:rsid w:val="00BC7610"/>
    <w:rsid w:val="00BC7A0B"/>
    <w:rsid w:val="00BD0F96"/>
    <w:rsid w:val="00BD1726"/>
    <w:rsid w:val="00BD24EF"/>
    <w:rsid w:val="00BD2EE5"/>
    <w:rsid w:val="00BD2FE0"/>
    <w:rsid w:val="00BD37C7"/>
    <w:rsid w:val="00BD4FC6"/>
    <w:rsid w:val="00BD4FF9"/>
    <w:rsid w:val="00BD548D"/>
    <w:rsid w:val="00BD61AE"/>
    <w:rsid w:val="00BD694F"/>
    <w:rsid w:val="00BD6E3B"/>
    <w:rsid w:val="00BD6F91"/>
    <w:rsid w:val="00BD7354"/>
    <w:rsid w:val="00BD773B"/>
    <w:rsid w:val="00BD7C9A"/>
    <w:rsid w:val="00BD7E97"/>
    <w:rsid w:val="00BE0E75"/>
    <w:rsid w:val="00BE2F24"/>
    <w:rsid w:val="00BE3CBE"/>
    <w:rsid w:val="00BE4DBA"/>
    <w:rsid w:val="00BE4F02"/>
    <w:rsid w:val="00BE50F4"/>
    <w:rsid w:val="00BE5CC1"/>
    <w:rsid w:val="00BE6B05"/>
    <w:rsid w:val="00BE7EB7"/>
    <w:rsid w:val="00BF0592"/>
    <w:rsid w:val="00BF0AFF"/>
    <w:rsid w:val="00BF0D8F"/>
    <w:rsid w:val="00BF13C7"/>
    <w:rsid w:val="00BF18A2"/>
    <w:rsid w:val="00BF26A6"/>
    <w:rsid w:val="00BF2C97"/>
    <w:rsid w:val="00BF2EC1"/>
    <w:rsid w:val="00BF34CC"/>
    <w:rsid w:val="00BF4837"/>
    <w:rsid w:val="00BF55FB"/>
    <w:rsid w:val="00BF59E7"/>
    <w:rsid w:val="00BF64F7"/>
    <w:rsid w:val="00BF6722"/>
    <w:rsid w:val="00BF78EB"/>
    <w:rsid w:val="00C015B3"/>
    <w:rsid w:val="00C0185A"/>
    <w:rsid w:val="00C018ED"/>
    <w:rsid w:val="00C02F92"/>
    <w:rsid w:val="00C0302C"/>
    <w:rsid w:val="00C03130"/>
    <w:rsid w:val="00C03CA7"/>
    <w:rsid w:val="00C03D97"/>
    <w:rsid w:val="00C0510C"/>
    <w:rsid w:val="00C05177"/>
    <w:rsid w:val="00C05CBD"/>
    <w:rsid w:val="00C069BF"/>
    <w:rsid w:val="00C069F9"/>
    <w:rsid w:val="00C07513"/>
    <w:rsid w:val="00C07A21"/>
    <w:rsid w:val="00C113E0"/>
    <w:rsid w:val="00C118B9"/>
    <w:rsid w:val="00C12263"/>
    <w:rsid w:val="00C12381"/>
    <w:rsid w:val="00C1367D"/>
    <w:rsid w:val="00C13B85"/>
    <w:rsid w:val="00C13C91"/>
    <w:rsid w:val="00C14BA5"/>
    <w:rsid w:val="00C1559D"/>
    <w:rsid w:val="00C158DB"/>
    <w:rsid w:val="00C168D2"/>
    <w:rsid w:val="00C1741F"/>
    <w:rsid w:val="00C206AA"/>
    <w:rsid w:val="00C20DE4"/>
    <w:rsid w:val="00C23A36"/>
    <w:rsid w:val="00C23F6E"/>
    <w:rsid w:val="00C24354"/>
    <w:rsid w:val="00C26030"/>
    <w:rsid w:val="00C268B4"/>
    <w:rsid w:val="00C270CA"/>
    <w:rsid w:val="00C27841"/>
    <w:rsid w:val="00C306AE"/>
    <w:rsid w:val="00C30B23"/>
    <w:rsid w:val="00C310E5"/>
    <w:rsid w:val="00C31B9E"/>
    <w:rsid w:val="00C329D8"/>
    <w:rsid w:val="00C3322D"/>
    <w:rsid w:val="00C33269"/>
    <w:rsid w:val="00C33679"/>
    <w:rsid w:val="00C33EE8"/>
    <w:rsid w:val="00C3458A"/>
    <w:rsid w:val="00C35068"/>
    <w:rsid w:val="00C35422"/>
    <w:rsid w:val="00C367C5"/>
    <w:rsid w:val="00C36856"/>
    <w:rsid w:val="00C37564"/>
    <w:rsid w:val="00C4165B"/>
    <w:rsid w:val="00C4196F"/>
    <w:rsid w:val="00C4231A"/>
    <w:rsid w:val="00C428A5"/>
    <w:rsid w:val="00C429E6"/>
    <w:rsid w:val="00C4329A"/>
    <w:rsid w:val="00C44B8F"/>
    <w:rsid w:val="00C44E31"/>
    <w:rsid w:val="00C45102"/>
    <w:rsid w:val="00C456FF"/>
    <w:rsid w:val="00C47029"/>
    <w:rsid w:val="00C47410"/>
    <w:rsid w:val="00C47BC4"/>
    <w:rsid w:val="00C506ED"/>
    <w:rsid w:val="00C52901"/>
    <w:rsid w:val="00C539F7"/>
    <w:rsid w:val="00C53F6E"/>
    <w:rsid w:val="00C54BA3"/>
    <w:rsid w:val="00C55E48"/>
    <w:rsid w:val="00C55EE0"/>
    <w:rsid w:val="00C560A4"/>
    <w:rsid w:val="00C566EF"/>
    <w:rsid w:val="00C61645"/>
    <w:rsid w:val="00C62D8A"/>
    <w:rsid w:val="00C634FA"/>
    <w:rsid w:val="00C64155"/>
    <w:rsid w:val="00C64661"/>
    <w:rsid w:val="00C64DA4"/>
    <w:rsid w:val="00C6628F"/>
    <w:rsid w:val="00C66A4C"/>
    <w:rsid w:val="00C66FB8"/>
    <w:rsid w:val="00C673E9"/>
    <w:rsid w:val="00C67A69"/>
    <w:rsid w:val="00C67B0E"/>
    <w:rsid w:val="00C705F5"/>
    <w:rsid w:val="00C71342"/>
    <w:rsid w:val="00C7134E"/>
    <w:rsid w:val="00C722D2"/>
    <w:rsid w:val="00C73DF3"/>
    <w:rsid w:val="00C741E7"/>
    <w:rsid w:val="00C74392"/>
    <w:rsid w:val="00C74973"/>
    <w:rsid w:val="00C74BC9"/>
    <w:rsid w:val="00C75354"/>
    <w:rsid w:val="00C75435"/>
    <w:rsid w:val="00C76E74"/>
    <w:rsid w:val="00C76FB2"/>
    <w:rsid w:val="00C77D09"/>
    <w:rsid w:val="00C80EA1"/>
    <w:rsid w:val="00C81221"/>
    <w:rsid w:val="00C81970"/>
    <w:rsid w:val="00C83C71"/>
    <w:rsid w:val="00C84478"/>
    <w:rsid w:val="00C844D7"/>
    <w:rsid w:val="00C84970"/>
    <w:rsid w:val="00C857E0"/>
    <w:rsid w:val="00C86784"/>
    <w:rsid w:val="00C86871"/>
    <w:rsid w:val="00C86ADD"/>
    <w:rsid w:val="00C86B13"/>
    <w:rsid w:val="00C903CE"/>
    <w:rsid w:val="00C9050C"/>
    <w:rsid w:val="00C90587"/>
    <w:rsid w:val="00C90672"/>
    <w:rsid w:val="00C90993"/>
    <w:rsid w:val="00C914D2"/>
    <w:rsid w:val="00C916EA"/>
    <w:rsid w:val="00C91B89"/>
    <w:rsid w:val="00C932C8"/>
    <w:rsid w:val="00C9334D"/>
    <w:rsid w:val="00C948F3"/>
    <w:rsid w:val="00C94A64"/>
    <w:rsid w:val="00C94C18"/>
    <w:rsid w:val="00C94D57"/>
    <w:rsid w:val="00C953C7"/>
    <w:rsid w:val="00C954D3"/>
    <w:rsid w:val="00C95FA5"/>
    <w:rsid w:val="00C9603E"/>
    <w:rsid w:val="00C961CB"/>
    <w:rsid w:val="00C96273"/>
    <w:rsid w:val="00C97BBF"/>
    <w:rsid w:val="00C97DCE"/>
    <w:rsid w:val="00CA1A6B"/>
    <w:rsid w:val="00CA2237"/>
    <w:rsid w:val="00CA3260"/>
    <w:rsid w:val="00CA3814"/>
    <w:rsid w:val="00CA3850"/>
    <w:rsid w:val="00CA38F0"/>
    <w:rsid w:val="00CA4015"/>
    <w:rsid w:val="00CA4174"/>
    <w:rsid w:val="00CA43C1"/>
    <w:rsid w:val="00CA4ACE"/>
    <w:rsid w:val="00CA53FF"/>
    <w:rsid w:val="00CA59A3"/>
    <w:rsid w:val="00CA797C"/>
    <w:rsid w:val="00CA7CDC"/>
    <w:rsid w:val="00CB0CE2"/>
    <w:rsid w:val="00CB1295"/>
    <w:rsid w:val="00CB19A3"/>
    <w:rsid w:val="00CB1DA7"/>
    <w:rsid w:val="00CB24C7"/>
    <w:rsid w:val="00CB2527"/>
    <w:rsid w:val="00CB2C27"/>
    <w:rsid w:val="00CB2C34"/>
    <w:rsid w:val="00CB2D68"/>
    <w:rsid w:val="00CB2FBB"/>
    <w:rsid w:val="00CB3621"/>
    <w:rsid w:val="00CB36BC"/>
    <w:rsid w:val="00CB3D6D"/>
    <w:rsid w:val="00CB3E2F"/>
    <w:rsid w:val="00CB4071"/>
    <w:rsid w:val="00CB436C"/>
    <w:rsid w:val="00CB5299"/>
    <w:rsid w:val="00CB5517"/>
    <w:rsid w:val="00CB7E47"/>
    <w:rsid w:val="00CC0094"/>
    <w:rsid w:val="00CC04DE"/>
    <w:rsid w:val="00CC0C3D"/>
    <w:rsid w:val="00CC38B2"/>
    <w:rsid w:val="00CC39FD"/>
    <w:rsid w:val="00CC3EA1"/>
    <w:rsid w:val="00CC433B"/>
    <w:rsid w:val="00CC48A7"/>
    <w:rsid w:val="00CC523C"/>
    <w:rsid w:val="00CC5313"/>
    <w:rsid w:val="00CC55FC"/>
    <w:rsid w:val="00CC5AB1"/>
    <w:rsid w:val="00CC6C16"/>
    <w:rsid w:val="00CC6E74"/>
    <w:rsid w:val="00CD0692"/>
    <w:rsid w:val="00CD17D8"/>
    <w:rsid w:val="00CD17EF"/>
    <w:rsid w:val="00CD1C9E"/>
    <w:rsid w:val="00CD2BF5"/>
    <w:rsid w:val="00CD2CB2"/>
    <w:rsid w:val="00CD3BAB"/>
    <w:rsid w:val="00CD4186"/>
    <w:rsid w:val="00CD4D3D"/>
    <w:rsid w:val="00CD6019"/>
    <w:rsid w:val="00CD63FE"/>
    <w:rsid w:val="00CD6761"/>
    <w:rsid w:val="00CD6D64"/>
    <w:rsid w:val="00CD72A3"/>
    <w:rsid w:val="00CD74B8"/>
    <w:rsid w:val="00CD7949"/>
    <w:rsid w:val="00CE0A1D"/>
    <w:rsid w:val="00CE0F71"/>
    <w:rsid w:val="00CE1176"/>
    <w:rsid w:val="00CE11EC"/>
    <w:rsid w:val="00CE1D16"/>
    <w:rsid w:val="00CE1D9F"/>
    <w:rsid w:val="00CE20FA"/>
    <w:rsid w:val="00CE2212"/>
    <w:rsid w:val="00CE26FE"/>
    <w:rsid w:val="00CE2FCE"/>
    <w:rsid w:val="00CE312B"/>
    <w:rsid w:val="00CE46C2"/>
    <w:rsid w:val="00CE556C"/>
    <w:rsid w:val="00CE595E"/>
    <w:rsid w:val="00CE69AD"/>
    <w:rsid w:val="00CE6C7C"/>
    <w:rsid w:val="00CE6EDB"/>
    <w:rsid w:val="00CE7936"/>
    <w:rsid w:val="00CE7EBC"/>
    <w:rsid w:val="00CF04E9"/>
    <w:rsid w:val="00CF091E"/>
    <w:rsid w:val="00CF1203"/>
    <w:rsid w:val="00CF127C"/>
    <w:rsid w:val="00CF1C21"/>
    <w:rsid w:val="00CF2A61"/>
    <w:rsid w:val="00CF328E"/>
    <w:rsid w:val="00CF59C8"/>
    <w:rsid w:val="00CF6AA3"/>
    <w:rsid w:val="00CF7050"/>
    <w:rsid w:val="00CF78F0"/>
    <w:rsid w:val="00CF796F"/>
    <w:rsid w:val="00D00C85"/>
    <w:rsid w:val="00D0378C"/>
    <w:rsid w:val="00D03A8E"/>
    <w:rsid w:val="00D03A8F"/>
    <w:rsid w:val="00D03B50"/>
    <w:rsid w:val="00D03D14"/>
    <w:rsid w:val="00D040F6"/>
    <w:rsid w:val="00D0478B"/>
    <w:rsid w:val="00D050EF"/>
    <w:rsid w:val="00D05139"/>
    <w:rsid w:val="00D05660"/>
    <w:rsid w:val="00D05C69"/>
    <w:rsid w:val="00D070D6"/>
    <w:rsid w:val="00D07832"/>
    <w:rsid w:val="00D07DD0"/>
    <w:rsid w:val="00D1030C"/>
    <w:rsid w:val="00D107F2"/>
    <w:rsid w:val="00D10FD6"/>
    <w:rsid w:val="00D11387"/>
    <w:rsid w:val="00D12435"/>
    <w:rsid w:val="00D132E3"/>
    <w:rsid w:val="00D139F8"/>
    <w:rsid w:val="00D13C29"/>
    <w:rsid w:val="00D14441"/>
    <w:rsid w:val="00D1591E"/>
    <w:rsid w:val="00D15AAA"/>
    <w:rsid w:val="00D15DC8"/>
    <w:rsid w:val="00D1693A"/>
    <w:rsid w:val="00D16B8C"/>
    <w:rsid w:val="00D17287"/>
    <w:rsid w:val="00D17F07"/>
    <w:rsid w:val="00D20B22"/>
    <w:rsid w:val="00D20BB9"/>
    <w:rsid w:val="00D21BB0"/>
    <w:rsid w:val="00D22C1C"/>
    <w:rsid w:val="00D230A4"/>
    <w:rsid w:val="00D233D8"/>
    <w:rsid w:val="00D25BFF"/>
    <w:rsid w:val="00D26086"/>
    <w:rsid w:val="00D260B5"/>
    <w:rsid w:val="00D26C0D"/>
    <w:rsid w:val="00D2771D"/>
    <w:rsid w:val="00D277CA"/>
    <w:rsid w:val="00D311DE"/>
    <w:rsid w:val="00D31281"/>
    <w:rsid w:val="00D31691"/>
    <w:rsid w:val="00D32C54"/>
    <w:rsid w:val="00D3313B"/>
    <w:rsid w:val="00D36490"/>
    <w:rsid w:val="00D3650C"/>
    <w:rsid w:val="00D36637"/>
    <w:rsid w:val="00D36709"/>
    <w:rsid w:val="00D379D9"/>
    <w:rsid w:val="00D40462"/>
    <w:rsid w:val="00D40894"/>
    <w:rsid w:val="00D41B43"/>
    <w:rsid w:val="00D41E30"/>
    <w:rsid w:val="00D41E6B"/>
    <w:rsid w:val="00D42813"/>
    <w:rsid w:val="00D42D99"/>
    <w:rsid w:val="00D42F51"/>
    <w:rsid w:val="00D431C4"/>
    <w:rsid w:val="00D445F4"/>
    <w:rsid w:val="00D44890"/>
    <w:rsid w:val="00D455DE"/>
    <w:rsid w:val="00D50047"/>
    <w:rsid w:val="00D50D17"/>
    <w:rsid w:val="00D50ED8"/>
    <w:rsid w:val="00D50EE4"/>
    <w:rsid w:val="00D51859"/>
    <w:rsid w:val="00D51DC7"/>
    <w:rsid w:val="00D51FE5"/>
    <w:rsid w:val="00D52BA0"/>
    <w:rsid w:val="00D5312C"/>
    <w:rsid w:val="00D542DE"/>
    <w:rsid w:val="00D554DE"/>
    <w:rsid w:val="00D558DF"/>
    <w:rsid w:val="00D56B4E"/>
    <w:rsid w:val="00D5752C"/>
    <w:rsid w:val="00D5785A"/>
    <w:rsid w:val="00D60210"/>
    <w:rsid w:val="00D604BC"/>
    <w:rsid w:val="00D60BCC"/>
    <w:rsid w:val="00D6126E"/>
    <w:rsid w:val="00D61624"/>
    <w:rsid w:val="00D620B7"/>
    <w:rsid w:val="00D626E5"/>
    <w:rsid w:val="00D62A68"/>
    <w:rsid w:val="00D62B06"/>
    <w:rsid w:val="00D63045"/>
    <w:rsid w:val="00D63051"/>
    <w:rsid w:val="00D6309B"/>
    <w:rsid w:val="00D64909"/>
    <w:rsid w:val="00D66323"/>
    <w:rsid w:val="00D6678D"/>
    <w:rsid w:val="00D66FD9"/>
    <w:rsid w:val="00D67315"/>
    <w:rsid w:val="00D70014"/>
    <w:rsid w:val="00D71FED"/>
    <w:rsid w:val="00D7314B"/>
    <w:rsid w:val="00D73B75"/>
    <w:rsid w:val="00D74662"/>
    <w:rsid w:val="00D752DA"/>
    <w:rsid w:val="00D7584C"/>
    <w:rsid w:val="00D760B9"/>
    <w:rsid w:val="00D765AA"/>
    <w:rsid w:val="00D7665C"/>
    <w:rsid w:val="00D76BA4"/>
    <w:rsid w:val="00D76CDD"/>
    <w:rsid w:val="00D77879"/>
    <w:rsid w:val="00D800FA"/>
    <w:rsid w:val="00D8023C"/>
    <w:rsid w:val="00D81FB4"/>
    <w:rsid w:val="00D8329A"/>
    <w:rsid w:val="00D834E6"/>
    <w:rsid w:val="00D84474"/>
    <w:rsid w:val="00D85841"/>
    <w:rsid w:val="00D8611F"/>
    <w:rsid w:val="00D86635"/>
    <w:rsid w:val="00D8739E"/>
    <w:rsid w:val="00D87679"/>
    <w:rsid w:val="00D87AF2"/>
    <w:rsid w:val="00D87CB0"/>
    <w:rsid w:val="00D90D71"/>
    <w:rsid w:val="00D9204D"/>
    <w:rsid w:val="00D925C8"/>
    <w:rsid w:val="00D93B8A"/>
    <w:rsid w:val="00D9521F"/>
    <w:rsid w:val="00D95E21"/>
    <w:rsid w:val="00D95F97"/>
    <w:rsid w:val="00DA0B2D"/>
    <w:rsid w:val="00DA0ECF"/>
    <w:rsid w:val="00DA4355"/>
    <w:rsid w:val="00DA5482"/>
    <w:rsid w:val="00DA5A8E"/>
    <w:rsid w:val="00DA5CF4"/>
    <w:rsid w:val="00DA6F6B"/>
    <w:rsid w:val="00DA72D3"/>
    <w:rsid w:val="00DB031F"/>
    <w:rsid w:val="00DB0459"/>
    <w:rsid w:val="00DB047D"/>
    <w:rsid w:val="00DB0699"/>
    <w:rsid w:val="00DB104E"/>
    <w:rsid w:val="00DB1052"/>
    <w:rsid w:val="00DB18B9"/>
    <w:rsid w:val="00DB2253"/>
    <w:rsid w:val="00DB2C1B"/>
    <w:rsid w:val="00DB3499"/>
    <w:rsid w:val="00DB37D6"/>
    <w:rsid w:val="00DB49FD"/>
    <w:rsid w:val="00DB4B4A"/>
    <w:rsid w:val="00DB5141"/>
    <w:rsid w:val="00DB5391"/>
    <w:rsid w:val="00DB5B97"/>
    <w:rsid w:val="00DB5C68"/>
    <w:rsid w:val="00DB7C35"/>
    <w:rsid w:val="00DC18DE"/>
    <w:rsid w:val="00DC1A02"/>
    <w:rsid w:val="00DC1DFE"/>
    <w:rsid w:val="00DC1F4F"/>
    <w:rsid w:val="00DC2537"/>
    <w:rsid w:val="00DC2555"/>
    <w:rsid w:val="00DC2C43"/>
    <w:rsid w:val="00DC2D90"/>
    <w:rsid w:val="00DC2E3F"/>
    <w:rsid w:val="00DC3871"/>
    <w:rsid w:val="00DC38BD"/>
    <w:rsid w:val="00DC3906"/>
    <w:rsid w:val="00DC4486"/>
    <w:rsid w:val="00DC4A41"/>
    <w:rsid w:val="00DC5376"/>
    <w:rsid w:val="00DC697A"/>
    <w:rsid w:val="00DC69CF"/>
    <w:rsid w:val="00DC768D"/>
    <w:rsid w:val="00DD19A4"/>
    <w:rsid w:val="00DD27C3"/>
    <w:rsid w:val="00DD38F7"/>
    <w:rsid w:val="00DD5657"/>
    <w:rsid w:val="00DD59D8"/>
    <w:rsid w:val="00DD5B49"/>
    <w:rsid w:val="00DD64CF"/>
    <w:rsid w:val="00DD6966"/>
    <w:rsid w:val="00DD7058"/>
    <w:rsid w:val="00DD7BF7"/>
    <w:rsid w:val="00DE03EF"/>
    <w:rsid w:val="00DE06A7"/>
    <w:rsid w:val="00DE0D87"/>
    <w:rsid w:val="00DE0E1C"/>
    <w:rsid w:val="00DE1273"/>
    <w:rsid w:val="00DE2053"/>
    <w:rsid w:val="00DE23B6"/>
    <w:rsid w:val="00DE2ED4"/>
    <w:rsid w:val="00DE3392"/>
    <w:rsid w:val="00DE34FA"/>
    <w:rsid w:val="00DE422E"/>
    <w:rsid w:val="00DE4447"/>
    <w:rsid w:val="00DE456E"/>
    <w:rsid w:val="00DE4AD2"/>
    <w:rsid w:val="00DE698F"/>
    <w:rsid w:val="00DE6F1B"/>
    <w:rsid w:val="00DE72A3"/>
    <w:rsid w:val="00DE7D3E"/>
    <w:rsid w:val="00DF114E"/>
    <w:rsid w:val="00DF1246"/>
    <w:rsid w:val="00DF2021"/>
    <w:rsid w:val="00DF4652"/>
    <w:rsid w:val="00DF4790"/>
    <w:rsid w:val="00DF484A"/>
    <w:rsid w:val="00DF5A9C"/>
    <w:rsid w:val="00DF5E65"/>
    <w:rsid w:val="00DF7554"/>
    <w:rsid w:val="00DF7E80"/>
    <w:rsid w:val="00E00CDF"/>
    <w:rsid w:val="00E00E0C"/>
    <w:rsid w:val="00E00EF2"/>
    <w:rsid w:val="00E013FE"/>
    <w:rsid w:val="00E01E20"/>
    <w:rsid w:val="00E02273"/>
    <w:rsid w:val="00E024E8"/>
    <w:rsid w:val="00E03425"/>
    <w:rsid w:val="00E03446"/>
    <w:rsid w:val="00E039B8"/>
    <w:rsid w:val="00E0476D"/>
    <w:rsid w:val="00E0483A"/>
    <w:rsid w:val="00E04C46"/>
    <w:rsid w:val="00E061DF"/>
    <w:rsid w:val="00E06844"/>
    <w:rsid w:val="00E06A80"/>
    <w:rsid w:val="00E06BBA"/>
    <w:rsid w:val="00E07087"/>
    <w:rsid w:val="00E07E25"/>
    <w:rsid w:val="00E10139"/>
    <w:rsid w:val="00E10551"/>
    <w:rsid w:val="00E1063E"/>
    <w:rsid w:val="00E1087B"/>
    <w:rsid w:val="00E11366"/>
    <w:rsid w:val="00E116D3"/>
    <w:rsid w:val="00E1217C"/>
    <w:rsid w:val="00E12894"/>
    <w:rsid w:val="00E13B46"/>
    <w:rsid w:val="00E13D60"/>
    <w:rsid w:val="00E149A7"/>
    <w:rsid w:val="00E1743F"/>
    <w:rsid w:val="00E20CDE"/>
    <w:rsid w:val="00E211F4"/>
    <w:rsid w:val="00E21215"/>
    <w:rsid w:val="00E21B46"/>
    <w:rsid w:val="00E23882"/>
    <w:rsid w:val="00E25239"/>
    <w:rsid w:val="00E2546B"/>
    <w:rsid w:val="00E25E47"/>
    <w:rsid w:val="00E26EBB"/>
    <w:rsid w:val="00E276A6"/>
    <w:rsid w:val="00E27D12"/>
    <w:rsid w:val="00E31242"/>
    <w:rsid w:val="00E3237E"/>
    <w:rsid w:val="00E3254A"/>
    <w:rsid w:val="00E32830"/>
    <w:rsid w:val="00E33374"/>
    <w:rsid w:val="00E33D69"/>
    <w:rsid w:val="00E33DBB"/>
    <w:rsid w:val="00E33F7E"/>
    <w:rsid w:val="00E3503F"/>
    <w:rsid w:val="00E35620"/>
    <w:rsid w:val="00E36E89"/>
    <w:rsid w:val="00E37AA2"/>
    <w:rsid w:val="00E40CDA"/>
    <w:rsid w:val="00E41F6B"/>
    <w:rsid w:val="00E43CC3"/>
    <w:rsid w:val="00E43F89"/>
    <w:rsid w:val="00E44283"/>
    <w:rsid w:val="00E44C85"/>
    <w:rsid w:val="00E44DE7"/>
    <w:rsid w:val="00E45433"/>
    <w:rsid w:val="00E45F29"/>
    <w:rsid w:val="00E46BDF"/>
    <w:rsid w:val="00E46CE3"/>
    <w:rsid w:val="00E46DFA"/>
    <w:rsid w:val="00E516C9"/>
    <w:rsid w:val="00E51A75"/>
    <w:rsid w:val="00E51AF1"/>
    <w:rsid w:val="00E539E9"/>
    <w:rsid w:val="00E5442C"/>
    <w:rsid w:val="00E54611"/>
    <w:rsid w:val="00E55086"/>
    <w:rsid w:val="00E559CE"/>
    <w:rsid w:val="00E56809"/>
    <w:rsid w:val="00E56C83"/>
    <w:rsid w:val="00E57521"/>
    <w:rsid w:val="00E57D00"/>
    <w:rsid w:val="00E607E9"/>
    <w:rsid w:val="00E60B02"/>
    <w:rsid w:val="00E61138"/>
    <w:rsid w:val="00E61378"/>
    <w:rsid w:val="00E621A4"/>
    <w:rsid w:val="00E622EF"/>
    <w:rsid w:val="00E62D0A"/>
    <w:rsid w:val="00E62D14"/>
    <w:rsid w:val="00E63C23"/>
    <w:rsid w:val="00E64046"/>
    <w:rsid w:val="00E64AAA"/>
    <w:rsid w:val="00E64CDA"/>
    <w:rsid w:val="00E65E99"/>
    <w:rsid w:val="00E66581"/>
    <w:rsid w:val="00E668A2"/>
    <w:rsid w:val="00E66DB2"/>
    <w:rsid w:val="00E66EB1"/>
    <w:rsid w:val="00E6708B"/>
    <w:rsid w:val="00E672BD"/>
    <w:rsid w:val="00E70B6E"/>
    <w:rsid w:val="00E70E87"/>
    <w:rsid w:val="00E72633"/>
    <w:rsid w:val="00E72A10"/>
    <w:rsid w:val="00E72B7A"/>
    <w:rsid w:val="00E72FF2"/>
    <w:rsid w:val="00E734F8"/>
    <w:rsid w:val="00E73803"/>
    <w:rsid w:val="00E73E4C"/>
    <w:rsid w:val="00E7481E"/>
    <w:rsid w:val="00E74D66"/>
    <w:rsid w:val="00E752B7"/>
    <w:rsid w:val="00E76879"/>
    <w:rsid w:val="00E804B6"/>
    <w:rsid w:val="00E8113D"/>
    <w:rsid w:val="00E81F97"/>
    <w:rsid w:val="00E828A1"/>
    <w:rsid w:val="00E82E9E"/>
    <w:rsid w:val="00E831E2"/>
    <w:rsid w:val="00E83272"/>
    <w:rsid w:val="00E84F28"/>
    <w:rsid w:val="00E863D5"/>
    <w:rsid w:val="00E87458"/>
    <w:rsid w:val="00E8782C"/>
    <w:rsid w:val="00E87C2B"/>
    <w:rsid w:val="00E90212"/>
    <w:rsid w:val="00E907B6"/>
    <w:rsid w:val="00E9080F"/>
    <w:rsid w:val="00E93708"/>
    <w:rsid w:val="00E9385F"/>
    <w:rsid w:val="00E93BA2"/>
    <w:rsid w:val="00E93EF6"/>
    <w:rsid w:val="00E94F48"/>
    <w:rsid w:val="00E96904"/>
    <w:rsid w:val="00E973EC"/>
    <w:rsid w:val="00E97666"/>
    <w:rsid w:val="00EA0131"/>
    <w:rsid w:val="00EA0154"/>
    <w:rsid w:val="00EA0320"/>
    <w:rsid w:val="00EA0350"/>
    <w:rsid w:val="00EA0CBD"/>
    <w:rsid w:val="00EA0D67"/>
    <w:rsid w:val="00EA0F7B"/>
    <w:rsid w:val="00EA1F33"/>
    <w:rsid w:val="00EA213D"/>
    <w:rsid w:val="00EA23DB"/>
    <w:rsid w:val="00EA3893"/>
    <w:rsid w:val="00EA3D45"/>
    <w:rsid w:val="00EA3EB5"/>
    <w:rsid w:val="00EA4B2B"/>
    <w:rsid w:val="00EA4E41"/>
    <w:rsid w:val="00EA7916"/>
    <w:rsid w:val="00EA7D95"/>
    <w:rsid w:val="00EB02B0"/>
    <w:rsid w:val="00EB1AF2"/>
    <w:rsid w:val="00EB1C0A"/>
    <w:rsid w:val="00EB1DB4"/>
    <w:rsid w:val="00EB29C4"/>
    <w:rsid w:val="00EB3886"/>
    <w:rsid w:val="00EB390D"/>
    <w:rsid w:val="00EB3A6E"/>
    <w:rsid w:val="00EB4106"/>
    <w:rsid w:val="00EB4110"/>
    <w:rsid w:val="00EB41F6"/>
    <w:rsid w:val="00EB47B4"/>
    <w:rsid w:val="00EB4937"/>
    <w:rsid w:val="00EB4D4C"/>
    <w:rsid w:val="00EB6782"/>
    <w:rsid w:val="00EB6C03"/>
    <w:rsid w:val="00EB6F0F"/>
    <w:rsid w:val="00EC0812"/>
    <w:rsid w:val="00EC1ED3"/>
    <w:rsid w:val="00EC2078"/>
    <w:rsid w:val="00EC24CD"/>
    <w:rsid w:val="00EC254E"/>
    <w:rsid w:val="00EC2CC4"/>
    <w:rsid w:val="00EC2DC5"/>
    <w:rsid w:val="00EC3502"/>
    <w:rsid w:val="00EC38E8"/>
    <w:rsid w:val="00EC3CFA"/>
    <w:rsid w:val="00EC457C"/>
    <w:rsid w:val="00EC4D43"/>
    <w:rsid w:val="00EC56DC"/>
    <w:rsid w:val="00EC607E"/>
    <w:rsid w:val="00EC6273"/>
    <w:rsid w:val="00EC6960"/>
    <w:rsid w:val="00EC69E8"/>
    <w:rsid w:val="00EC6A4D"/>
    <w:rsid w:val="00EC7110"/>
    <w:rsid w:val="00EC784E"/>
    <w:rsid w:val="00EC7D15"/>
    <w:rsid w:val="00EC7EE5"/>
    <w:rsid w:val="00ED03B9"/>
    <w:rsid w:val="00ED07AF"/>
    <w:rsid w:val="00ED0806"/>
    <w:rsid w:val="00ED0A22"/>
    <w:rsid w:val="00ED0B83"/>
    <w:rsid w:val="00ED0C57"/>
    <w:rsid w:val="00ED0E93"/>
    <w:rsid w:val="00ED174B"/>
    <w:rsid w:val="00ED2894"/>
    <w:rsid w:val="00ED3314"/>
    <w:rsid w:val="00ED469F"/>
    <w:rsid w:val="00ED6D1D"/>
    <w:rsid w:val="00ED6EDC"/>
    <w:rsid w:val="00ED7AAC"/>
    <w:rsid w:val="00EE044B"/>
    <w:rsid w:val="00EE0A35"/>
    <w:rsid w:val="00EE1A86"/>
    <w:rsid w:val="00EE2971"/>
    <w:rsid w:val="00EE2B18"/>
    <w:rsid w:val="00EE2BC4"/>
    <w:rsid w:val="00EE36B5"/>
    <w:rsid w:val="00EE48C8"/>
    <w:rsid w:val="00EE516E"/>
    <w:rsid w:val="00EE582E"/>
    <w:rsid w:val="00EE5AC4"/>
    <w:rsid w:val="00EE73D6"/>
    <w:rsid w:val="00EF120D"/>
    <w:rsid w:val="00EF12F7"/>
    <w:rsid w:val="00EF1859"/>
    <w:rsid w:val="00EF2773"/>
    <w:rsid w:val="00EF307C"/>
    <w:rsid w:val="00EF504F"/>
    <w:rsid w:val="00EF5733"/>
    <w:rsid w:val="00EF782E"/>
    <w:rsid w:val="00EF7962"/>
    <w:rsid w:val="00EF7C0F"/>
    <w:rsid w:val="00EF7CDC"/>
    <w:rsid w:val="00F01F69"/>
    <w:rsid w:val="00F01FF2"/>
    <w:rsid w:val="00F021F2"/>
    <w:rsid w:val="00F03AE0"/>
    <w:rsid w:val="00F06C85"/>
    <w:rsid w:val="00F06DBE"/>
    <w:rsid w:val="00F073AD"/>
    <w:rsid w:val="00F07A8D"/>
    <w:rsid w:val="00F07AAD"/>
    <w:rsid w:val="00F07ACC"/>
    <w:rsid w:val="00F07D71"/>
    <w:rsid w:val="00F10E31"/>
    <w:rsid w:val="00F10ED4"/>
    <w:rsid w:val="00F1259E"/>
    <w:rsid w:val="00F126E2"/>
    <w:rsid w:val="00F13810"/>
    <w:rsid w:val="00F14839"/>
    <w:rsid w:val="00F14C1D"/>
    <w:rsid w:val="00F157D1"/>
    <w:rsid w:val="00F15C52"/>
    <w:rsid w:val="00F15FA9"/>
    <w:rsid w:val="00F16850"/>
    <w:rsid w:val="00F17966"/>
    <w:rsid w:val="00F17DF1"/>
    <w:rsid w:val="00F2012F"/>
    <w:rsid w:val="00F20193"/>
    <w:rsid w:val="00F20360"/>
    <w:rsid w:val="00F21325"/>
    <w:rsid w:val="00F2144C"/>
    <w:rsid w:val="00F21AD6"/>
    <w:rsid w:val="00F23534"/>
    <w:rsid w:val="00F23C6C"/>
    <w:rsid w:val="00F23F11"/>
    <w:rsid w:val="00F2453A"/>
    <w:rsid w:val="00F24B87"/>
    <w:rsid w:val="00F24BEF"/>
    <w:rsid w:val="00F274D3"/>
    <w:rsid w:val="00F27C67"/>
    <w:rsid w:val="00F27E88"/>
    <w:rsid w:val="00F300D4"/>
    <w:rsid w:val="00F30457"/>
    <w:rsid w:val="00F30952"/>
    <w:rsid w:val="00F30D51"/>
    <w:rsid w:val="00F32198"/>
    <w:rsid w:val="00F32258"/>
    <w:rsid w:val="00F3284F"/>
    <w:rsid w:val="00F331DD"/>
    <w:rsid w:val="00F35C2A"/>
    <w:rsid w:val="00F35F80"/>
    <w:rsid w:val="00F36A42"/>
    <w:rsid w:val="00F37494"/>
    <w:rsid w:val="00F408F4"/>
    <w:rsid w:val="00F40990"/>
    <w:rsid w:val="00F409BF"/>
    <w:rsid w:val="00F4333E"/>
    <w:rsid w:val="00F43878"/>
    <w:rsid w:val="00F43D25"/>
    <w:rsid w:val="00F44DCC"/>
    <w:rsid w:val="00F4595C"/>
    <w:rsid w:val="00F45AEB"/>
    <w:rsid w:val="00F4643A"/>
    <w:rsid w:val="00F46505"/>
    <w:rsid w:val="00F467E8"/>
    <w:rsid w:val="00F46B0C"/>
    <w:rsid w:val="00F46C24"/>
    <w:rsid w:val="00F47495"/>
    <w:rsid w:val="00F475F8"/>
    <w:rsid w:val="00F476A6"/>
    <w:rsid w:val="00F502AA"/>
    <w:rsid w:val="00F5159C"/>
    <w:rsid w:val="00F51B0A"/>
    <w:rsid w:val="00F525D6"/>
    <w:rsid w:val="00F5465D"/>
    <w:rsid w:val="00F54B53"/>
    <w:rsid w:val="00F54FA1"/>
    <w:rsid w:val="00F55436"/>
    <w:rsid w:val="00F56162"/>
    <w:rsid w:val="00F5627B"/>
    <w:rsid w:val="00F56835"/>
    <w:rsid w:val="00F57504"/>
    <w:rsid w:val="00F578B4"/>
    <w:rsid w:val="00F57A07"/>
    <w:rsid w:val="00F609EE"/>
    <w:rsid w:val="00F60B58"/>
    <w:rsid w:val="00F60FAA"/>
    <w:rsid w:val="00F61C68"/>
    <w:rsid w:val="00F626B4"/>
    <w:rsid w:val="00F62B07"/>
    <w:rsid w:val="00F62DA0"/>
    <w:rsid w:val="00F62F44"/>
    <w:rsid w:val="00F63003"/>
    <w:rsid w:val="00F6340A"/>
    <w:rsid w:val="00F63620"/>
    <w:rsid w:val="00F647D3"/>
    <w:rsid w:val="00F66196"/>
    <w:rsid w:val="00F66A4B"/>
    <w:rsid w:val="00F67551"/>
    <w:rsid w:val="00F72368"/>
    <w:rsid w:val="00F725DA"/>
    <w:rsid w:val="00F730B0"/>
    <w:rsid w:val="00F742FD"/>
    <w:rsid w:val="00F7467F"/>
    <w:rsid w:val="00F74962"/>
    <w:rsid w:val="00F7633C"/>
    <w:rsid w:val="00F77C5B"/>
    <w:rsid w:val="00F82451"/>
    <w:rsid w:val="00F826F9"/>
    <w:rsid w:val="00F82E97"/>
    <w:rsid w:val="00F84A66"/>
    <w:rsid w:val="00F85A15"/>
    <w:rsid w:val="00F861AB"/>
    <w:rsid w:val="00F86401"/>
    <w:rsid w:val="00F876E1"/>
    <w:rsid w:val="00F9072B"/>
    <w:rsid w:val="00F91F5E"/>
    <w:rsid w:val="00F92265"/>
    <w:rsid w:val="00F92430"/>
    <w:rsid w:val="00F93C60"/>
    <w:rsid w:val="00F95ED9"/>
    <w:rsid w:val="00F960CB"/>
    <w:rsid w:val="00F96C86"/>
    <w:rsid w:val="00F9731C"/>
    <w:rsid w:val="00F973CB"/>
    <w:rsid w:val="00F979ED"/>
    <w:rsid w:val="00FA277D"/>
    <w:rsid w:val="00FA30CD"/>
    <w:rsid w:val="00FA5E41"/>
    <w:rsid w:val="00FA6EBA"/>
    <w:rsid w:val="00FA6FD3"/>
    <w:rsid w:val="00FA709B"/>
    <w:rsid w:val="00FA7D2A"/>
    <w:rsid w:val="00FB0F68"/>
    <w:rsid w:val="00FB1DE3"/>
    <w:rsid w:val="00FB200B"/>
    <w:rsid w:val="00FB21EA"/>
    <w:rsid w:val="00FB278E"/>
    <w:rsid w:val="00FB3072"/>
    <w:rsid w:val="00FB5742"/>
    <w:rsid w:val="00FB5BAB"/>
    <w:rsid w:val="00FB5CE2"/>
    <w:rsid w:val="00FB60EA"/>
    <w:rsid w:val="00FC1430"/>
    <w:rsid w:val="00FC1E64"/>
    <w:rsid w:val="00FC2228"/>
    <w:rsid w:val="00FC2329"/>
    <w:rsid w:val="00FC265C"/>
    <w:rsid w:val="00FC308C"/>
    <w:rsid w:val="00FC3AB9"/>
    <w:rsid w:val="00FC512A"/>
    <w:rsid w:val="00FC5703"/>
    <w:rsid w:val="00FC61D3"/>
    <w:rsid w:val="00FC6EA1"/>
    <w:rsid w:val="00FC7A35"/>
    <w:rsid w:val="00FD0AE5"/>
    <w:rsid w:val="00FD14A5"/>
    <w:rsid w:val="00FD1F29"/>
    <w:rsid w:val="00FD2152"/>
    <w:rsid w:val="00FD275F"/>
    <w:rsid w:val="00FD3023"/>
    <w:rsid w:val="00FD42B3"/>
    <w:rsid w:val="00FD5454"/>
    <w:rsid w:val="00FD54CB"/>
    <w:rsid w:val="00FD56CC"/>
    <w:rsid w:val="00FD5E43"/>
    <w:rsid w:val="00FD6A96"/>
    <w:rsid w:val="00FD75E0"/>
    <w:rsid w:val="00FD7AAB"/>
    <w:rsid w:val="00FE0217"/>
    <w:rsid w:val="00FE1B7D"/>
    <w:rsid w:val="00FE22CD"/>
    <w:rsid w:val="00FE28E9"/>
    <w:rsid w:val="00FE2ADB"/>
    <w:rsid w:val="00FE3E07"/>
    <w:rsid w:val="00FE422A"/>
    <w:rsid w:val="00FE4793"/>
    <w:rsid w:val="00FE4A58"/>
    <w:rsid w:val="00FE4B7A"/>
    <w:rsid w:val="00FE4FE6"/>
    <w:rsid w:val="00FE5037"/>
    <w:rsid w:val="00FE7716"/>
    <w:rsid w:val="00FE7E8C"/>
    <w:rsid w:val="00FF3263"/>
    <w:rsid w:val="00FF3683"/>
    <w:rsid w:val="00FF4000"/>
    <w:rsid w:val="00FF49F3"/>
    <w:rsid w:val="00FF4C4C"/>
    <w:rsid w:val="00FF57F8"/>
    <w:rsid w:val="00FF5FAB"/>
    <w:rsid w:val="00FF7617"/>
    <w:rsid w:val="00FF7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0831BF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669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0BA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00BAC"/>
  </w:style>
  <w:style w:type="paragraph" w:styleId="Footer">
    <w:name w:val="footer"/>
    <w:basedOn w:val="Normal"/>
    <w:link w:val="FooterChar"/>
    <w:uiPriority w:val="99"/>
    <w:unhideWhenUsed/>
    <w:rsid w:val="00500BA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00BAC"/>
  </w:style>
  <w:style w:type="character" w:styleId="PageNumber">
    <w:name w:val="page number"/>
    <w:basedOn w:val="DefaultParagraphFont"/>
    <w:uiPriority w:val="99"/>
    <w:semiHidden/>
    <w:unhideWhenUsed/>
    <w:rsid w:val="00500BAC"/>
  </w:style>
  <w:style w:type="character" w:styleId="LineNumber">
    <w:name w:val="line number"/>
    <w:basedOn w:val="DefaultParagraphFont"/>
    <w:uiPriority w:val="99"/>
    <w:semiHidden/>
    <w:unhideWhenUsed/>
    <w:rsid w:val="00125736"/>
  </w:style>
  <w:style w:type="paragraph" w:styleId="BalloonText">
    <w:name w:val="Balloon Text"/>
    <w:basedOn w:val="Normal"/>
    <w:link w:val="BalloonTextChar"/>
    <w:uiPriority w:val="99"/>
    <w:semiHidden/>
    <w:unhideWhenUsed/>
    <w:rsid w:val="00584EBB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EBB"/>
    <w:rPr>
      <w:rFonts w:ascii="MS Mincho" w:eastAsia="MS Mincho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5C3363"/>
    <w:pPr>
      <w:jc w:val="center"/>
    </w:pPr>
    <w:rPr>
      <w:rFonts w:ascii="Yu Mincho" w:eastAsia="Yu Mincho" w:hAnsi="Yu Mincho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5C3363"/>
    <w:rPr>
      <w:rFonts w:ascii="Yu Mincho" w:eastAsia="Yu Mincho" w:hAnsi="Yu Mincho"/>
    </w:rPr>
  </w:style>
  <w:style w:type="paragraph" w:customStyle="1" w:styleId="EndNoteBibliography">
    <w:name w:val="EndNote Bibliography"/>
    <w:basedOn w:val="Normal"/>
    <w:link w:val="EndNoteBibliography0"/>
    <w:rsid w:val="005C3363"/>
    <w:pPr>
      <w:jc w:val="left"/>
    </w:pPr>
    <w:rPr>
      <w:rFonts w:ascii="Yu Mincho" w:eastAsia="Yu Mincho" w:hAnsi="Yu Mincho"/>
    </w:rPr>
  </w:style>
  <w:style w:type="character" w:customStyle="1" w:styleId="EndNoteBibliography0">
    <w:name w:val="EndNote Bibliography (文字)"/>
    <w:basedOn w:val="DefaultParagraphFont"/>
    <w:link w:val="EndNoteBibliography"/>
    <w:rsid w:val="005C3363"/>
    <w:rPr>
      <w:rFonts w:ascii="Yu Mincho" w:eastAsia="Yu Mincho" w:hAnsi="Yu Mincho"/>
    </w:rPr>
  </w:style>
  <w:style w:type="paragraph" w:styleId="ListParagraph">
    <w:name w:val="List Paragraph"/>
    <w:basedOn w:val="Normal"/>
    <w:uiPriority w:val="34"/>
    <w:qFormat/>
    <w:rsid w:val="00375DB9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375DB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5DB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5DB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D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DB9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8C6FAE"/>
    <w:rPr>
      <w:color w:val="808080"/>
    </w:rPr>
  </w:style>
  <w:style w:type="table" w:styleId="TableGrid">
    <w:name w:val="Table Grid"/>
    <w:basedOn w:val="TableNormal"/>
    <w:uiPriority w:val="39"/>
    <w:rsid w:val="00AF3D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06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1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5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1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4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12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86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4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5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40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01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ゴシック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FD5236-8119-4F37-AF6B-20F1BAB7E4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45</Words>
  <Characters>1970</Characters>
  <Application>Microsoft Office Word</Application>
  <DocSecurity>0</DocSecurity>
  <PresentationFormat/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311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0-10-11T05:04:00Z</cp:lastPrinted>
  <dcterms:created xsi:type="dcterms:W3CDTF">2021-05-14T09:21:00Z</dcterms:created>
  <dcterms:modified xsi:type="dcterms:W3CDTF">2021-07-09T06:17:00Z</dcterms:modified>
  <cp:category/>
  <cp:contentStatus/>
  <dc:language/>
  <cp:version/>
</cp:coreProperties>
</file>